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755D3" w14:textId="6E012EA4" w:rsidR="00FB69C7" w:rsidRDefault="00FB69C7" w:rsidP="00866591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>Additional file 5.</w:t>
      </w:r>
      <w:r w:rsidRPr="77E372CD">
        <w:rPr>
          <w:rFonts w:ascii="Times New Roman" w:eastAsia="Times New Roman" w:hAnsi="Times New Roman" w:cs="Times New Roman"/>
        </w:rPr>
        <w:t xml:space="preserve"> Characteristics of the included studies</w:t>
      </w:r>
    </w:p>
    <w:tbl>
      <w:tblPr>
        <w:tblStyle w:val="TableGrid"/>
        <w:tblW w:w="14626" w:type="dxa"/>
        <w:jc w:val="center"/>
        <w:tblBorders>
          <w:left w:val="none" w:sz="8" w:space="0" w:color="000000" w:themeColor="text1"/>
          <w:right w:val="non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016"/>
        <w:gridCol w:w="2160"/>
        <w:gridCol w:w="2160"/>
        <w:gridCol w:w="1440"/>
        <w:gridCol w:w="1584"/>
        <w:gridCol w:w="346"/>
        <w:gridCol w:w="345"/>
        <w:gridCol w:w="345"/>
        <w:gridCol w:w="345"/>
        <w:gridCol w:w="345"/>
        <w:gridCol w:w="345"/>
        <w:gridCol w:w="345"/>
        <w:gridCol w:w="345"/>
        <w:gridCol w:w="345"/>
        <w:gridCol w:w="2160"/>
      </w:tblGrid>
      <w:tr w:rsidR="005872A3" w14:paraId="56224941" w14:textId="77777777" w:rsidTr="002B4F43">
        <w:trPr>
          <w:trHeight w:val="300"/>
          <w:jc w:val="center"/>
        </w:trPr>
        <w:tc>
          <w:tcPr>
            <w:tcW w:w="2016" w:type="dxa"/>
          </w:tcPr>
          <w:p w14:paraId="6EA1E979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(s) and year</w:t>
            </w:r>
          </w:p>
          <w:p w14:paraId="5486B088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  <w:p w14:paraId="4E2F28B2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set</w:t>
            </w:r>
          </w:p>
          <w:p w14:paraId="023925F6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ves in study</w:t>
            </w:r>
          </w:p>
        </w:tc>
        <w:tc>
          <w:tcPr>
            <w:tcW w:w="2160" w:type="dxa"/>
          </w:tcPr>
          <w:p w14:paraId="6571F40E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design (follow-up)</w:t>
            </w:r>
          </w:p>
          <w:p w14:paraId="5FACA4F0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unding source(s)</w:t>
            </w:r>
          </w:p>
          <w:p w14:paraId="7D407296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ves in review</w:t>
            </w:r>
          </w:p>
        </w:tc>
        <w:tc>
          <w:tcPr>
            <w:tcW w:w="2160" w:type="dxa"/>
          </w:tcPr>
          <w:p w14:paraId="2C78D7CF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characteristics</w:t>
            </w:r>
          </w:p>
        </w:tc>
        <w:tc>
          <w:tcPr>
            <w:tcW w:w="1440" w:type="dxa"/>
          </w:tcPr>
          <w:p w14:paraId="32FBE8A8" w14:textId="7F923F5B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spective</w:t>
            </w:r>
            <w:r w:rsidR="006F33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r </w:t>
            </w:r>
            <w:r w:rsidR="00611C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6F33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oretical framework</w:t>
            </w:r>
          </w:p>
        </w:tc>
        <w:tc>
          <w:tcPr>
            <w:tcW w:w="1584" w:type="dxa"/>
          </w:tcPr>
          <w:p w14:paraId="05194150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3106" w:type="dxa"/>
            <w:gridSpan w:val="9"/>
          </w:tcPr>
          <w:p w14:paraId="34EB4A18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ysical activity measure 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ality</w:t>
            </w:r>
            <w:r w:rsidRPr="22B925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</w:tcPr>
          <w:p w14:paraId="41863EC1" w14:textId="77777777" w:rsidR="005872A3" w:rsidRDefault="005872A3" w:rsidP="008665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dependent variables (name of exposure if included in meta-analyses)</w:t>
            </w:r>
          </w:p>
        </w:tc>
      </w:tr>
      <w:tr w:rsidR="005872A3" w14:paraId="07C6EF08" w14:textId="77777777" w:rsidTr="002B4F43">
        <w:trPr>
          <w:trHeight w:val="300"/>
          <w:jc w:val="center"/>
        </w:trPr>
        <w:tc>
          <w:tcPr>
            <w:tcW w:w="2016" w:type="dxa"/>
          </w:tcPr>
          <w:p w14:paraId="7C6125F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35FA6F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39010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C813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EA0772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dxa"/>
          </w:tcPr>
          <w:p w14:paraId="0D07FD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5" w:type="dxa"/>
          </w:tcPr>
          <w:p w14:paraId="069D3A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5" w:type="dxa"/>
          </w:tcPr>
          <w:p w14:paraId="58DC5B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5" w:type="dxa"/>
          </w:tcPr>
          <w:p w14:paraId="189E49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5" w:type="dxa"/>
          </w:tcPr>
          <w:p w14:paraId="0B84369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5" w:type="dxa"/>
          </w:tcPr>
          <w:p w14:paraId="6A301F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45" w:type="dxa"/>
          </w:tcPr>
          <w:p w14:paraId="53482F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5" w:type="dxa"/>
          </w:tcPr>
          <w:p w14:paraId="1361DE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5" w:type="dxa"/>
          </w:tcPr>
          <w:p w14:paraId="2C9EAF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60" w:type="dxa"/>
          </w:tcPr>
          <w:p w14:paraId="5EC35C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72A3" w14:paraId="5487D7F0" w14:textId="77777777" w:rsidTr="002B4F43">
        <w:trPr>
          <w:trHeight w:val="300"/>
          <w:jc w:val="center"/>
        </w:trPr>
        <w:tc>
          <w:tcPr>
            <w:tcW w:w="2016" w:type="dxa"/>
          </w:tcPr>
          <w:p w14:paraId="75CCB063" w14:textId="19D6AD6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Alkhatib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, 2013 [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4897C5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018BD2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6C0791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160" w:type="dxa"/>
          </w:tcPr>
          <w:p w14:paraId="7975F5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34 participants (mean age: 47.8 ± 11.9 years); 15 male, 19 female</w:t>
            </w:r>
          </w:p>
          <w:p w14:paraId="3D4CDB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9FEB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A0914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male, 2 female</w:t>
            </w:r>
          </w:p>
          <w:p w14:paraId="0960CC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job role):</w:t>
            </w:r>
          </w:p>
          <w:p w14:paraId="61A340B8" w14:textId="04AF6C3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1</w:t>
            </w:r>
          </w:p>
          <w:p w14:paraId="4EF6C6C2" w14:textId="66879C1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4</w:t>
            </w:r>
          </w:p>
        </w:tc>
        <w:tc>
          <w:tcPr>
            <w:tcW w:w="1440" w:type="dxa"/>
          </w:tcPr>
          <w:p w14:paraId="6C33DA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C48473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International Physical Activity Questionnaire </w:t>
            </w:r>
          </w:p>
          <w:p w14:paraId="1BE159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3956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5C5B45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CA49B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1E641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966AB0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2BC43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B7EE6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E6445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7D88F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9FB14B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0565A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Glucose</w:t>
            </w:r>
          </w:p>
          <w:p w14:paraId="6BE9AF5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Cholesterol</w:t>
            </w:r>
          </w:p>
          <w:p w14:paraId="7EF7DC7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70AD47" w:themeColor="accent6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Dominant hand grip strength</w:t>
            </w:r>
          </w:p>
          <w:p w14:paraId="05D1AED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70AD47" w:themeColor="accent6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Non-dominant hand grip strength</w:t>
            </w:r>
          </w:p>
          <w:p w14:paraId="582DB1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ystolic blood pressure</w:t>
            </w:r>
          </w:p>
          <w:p w14:paraId="6BF1AB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iastolic blood pressure</w:t>
            </w:r>
          </w:p>
          <w:p w14:paraId="313A72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70AD47" w:themeColor="accent6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Flexibility (physical function)</w:t>
            </w:r>
          </w:p>
          <w:p w14:paraId="2A42901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70AD47" w:themeColor="accent6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V̇O</w:t>
            </w: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x</w:t>
            </w:r>
          </w:p>
          <w:p w14:paraId="569E73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17B6A2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6B3BA24">
              <w:rPr>
                <w:rFonts w:ascii="Times New Roman" w:eastAsia="Times New Roman" w:hAnsi="Times New Roman" w:cs="Times New Roman"/>
                <w:sz w:val="16"/>
                <w:szCs w:val="16"/>
              </w:rPr>
              <w:t>- Fat %</w:t>
            </w:r>
          </w:p>
        </w:tc>
      </w:tr>
      <w:tr w:rsidR="005872A3" w14:paraId="474730BB" w14:textId="77777777" w:rsidTr="002B4F43">
        <w:trPr>
          <w:trHeight w:val="300"/>
          <w:jc w:val="center"/>
        </w:trPr>
        <w:tc>
          <w:tcPr>
            <w:tcW w:w="2016" w:type="dxa"/>
          </w:tcPr>
          <w:p w14:paraId="7A73F9A9" w14:textId="5BC8276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Allen et al., 2019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4E3DC2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32625179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00DC54A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5, 6</w:t>
            </w:r>
          </w:p>
        </w:tc>
        <w:tc>
          <w:tcPr>
            <w:tcW w:w="2160" w:type="dxa"/>
          </w:tcPr>
          <w:p w14:paraId="1FA7EE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years)</w:t>
            </w:r>
          </w:p>
          <w:p w14:paraId="08782C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  <w:p w14:paraId="054E6C8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ve 5</w:t>
            </w:r>
          </w:p>
        </w:tc>
        <w:tc>
          <w:tcPr>
            <w:tcW w:w="2160" w:type="dxa"/>
          </w:tcPr>
          <w:p w14:paraId="2CA6DF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8,476 participants (mean age: 67.42 ± 8.80 years); 3,804 male, 4,572 female</w:t>
            </w:r>
          </w:p>
          <w:p w14:paraId="18CAFA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EF31B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C5428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,183 community-dwelling participants aged 60+ </w:t>
            </w:r>
            <w:proofErr w:type="gram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745 male, 3,438 female</w:t>
            </w:r>
          </w:p>
          <w:p w14:paraId="63B473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ge finished continuous full-time education):</w:t>
            </w:r>
          </w:p>
          <w:p w14:paraId="1CB76C0C" w14:textId="484FA26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ever went to school/14 or under/age 15/age 16/age 17): 4,743</w:t>
            </w:r>
          </w:p>
          <w:p w14:paraId="43B8C880" w14:textId="6808737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t yet finished/age 18/19 or over): 1,436</w:t>
            </w:r>
          </w:p>
        </w:tc>
        <w:tc>
          <w:tcPr>
            <w:tcW w:w="1440" w:type="dxa"/>
          </w:tcPr>
          <w:p w14:paraId="22F09C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3B2ED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 and continuous</w:t>
            </w:r>
          </w:p>
        </w:tc>
        <w:tc>
          <w:tcPr>
            <w:tcW w:w="346" w:type="dxa"/>
          </w:tcPr>
          <w:p w14:paraId="024B090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3A6EF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6492D5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05C31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BDA404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EE026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82946C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528C80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31A65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6C4BC5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Television viewing</w:t>
            </w:r>
          </w:p>
          <w:p w14:paraId="547B2D7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lcohol involvement (alcohol consumption)</w:t>
            </w:r>
          </w:p>
          <w:p w14:paraId="148B83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iet (fruit and vegetable consumption)</w:t>
            </w:r>
          </w:p>
        </w:tc>
      </w:tr>
      <w:tr w:rsidR="005872A3" w14:paraId="3B91EB6C" w14:textId="77777777" w:rsidTr="002B4F43">
        <w:trPr>
          <w:trHeight w:val="300"/>
          <w:jc w:val="center"/>
        </w:trPr>
        <w:tc>
          <w:tcPr>
            <w:tcW w:w="2016" w:type="dxa"/>
          </w:tcPr>
          <w:p w14:paraId="11254835" w14:textId="289BACF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Anokye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5E4FDD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38F796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ealth Survey for England 2006</w:t>
            </w:r>
          </w:p>
          <w:p w14:paraId="0D50D5F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12E21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1B7D1C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Department of Health’s Policy Research Programme</w:t>
            </w:r>
          </w:p>
          <w:p w14:paraId="53F6E3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  <w:p w14:paraId="4171794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3946C04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4,142 participants (mean age: 49.3 ± 18.6 years); 6,324 male, 7,818 female</w:t>
            </w:r>
          </w:p>
          <w:p w14:paraId="6A4A7C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98AE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6A769A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,381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961 male, 2,420 female</w:t>
            </w:r>
          </w:p>
          <w:p w14:paraId="631EA5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come, divided into quintiles):</w:t>
            </w:r>
          </w:p>
          <w:p w14:paraId="29B5D00E" w14:textId="0CF6188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quintiles 1 and 2): 1,491</w:t>
            </w:r>
          </w:p>
          <w:p w14:paraId="3EFB7A15" w14:textId="1B05DAC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quintiles 3 to 5): 1,792</w:t>
            </w:r>
          </w:p>
        </w:tc>
        <w:tc>
          <w:tcPr>
            <w:tcW w:w="1440" w:type="dxa"/>
          </w:tcPr>
          <w:p w14:paraId="50875F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745582D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0F89FA4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B5447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B531F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EE0A2F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AD7F9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4A84D6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515403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B4C4E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96C4E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B1BDB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rinkers (alcohol consumption)</w:t>
            </w:r>
          </w:p>
          <w:p w14:paraId="46D384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Voluntary activities</w:t>
            </w:r>
          </w:p>
        </w:tc>
      </w:tr>
      <w:tr w:rsidR="005872A3" w14:paraId="7F236DF1" w14:textId="77777777" w:rsidTr="002B4F43">
        <w:trPr>
          <w:trHeight w:val="300"/>
          <w:jc w:val="center"/>
        </w:trPr>
        <w:tc>
          <w:tcPr>
            <w:tcW w:w="2016" w:type="dxa"/>
          </w:tcPr>
          <w:p w14:paraId="680156EA" w14:textId="7746B1A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arnett et al., 2014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1670303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68F591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uropean Prospective Investigation into Cancer and Nutrition (EPIC)–Norfolk</w:t>
            </w:r>
          </w:p>
          <w:p w14:paraId="2FE85D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Baseline: 1997–2000</w:t>
            </w:r>
          </w:p>
          <w:p w14:paraId="005943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1: 2002–2006</w:t>
            </w:r>
          </w:p>
          <w:p w14:paraId="7B8769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2: 2006–2007</w:t>
            </w:r>
          </w:p>
        </w:tc>
        <w:tc>
          <w:tcPr>
            <w:tcW w:w="2160" w:type="dxa"/>
          </w:tcPr>
          <w:p w14:paraId="14D4BEB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10 years)</w:t>
            </w:r>
          </w:p>
          <w:p w14:paraId="40A5F2F6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British Heart Foundation</w:t>
            </w:r>
          </w:p>
          <w:p w14:paraId="396697D7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2FDBF018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23968C28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618BA04A" w14:textId="77777777" w:rsidR="005872A3" w:rsidRDefault="005872A3" w:rsidP="00866591">
            <w:pPr>
              <w:spacing w:after="0" w:line="276" w:lineRule="auto"/>
            </w:pPr>
            <w:proofErr w:type="spellStart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  <w:p w14:paraId="449114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 and follow-up 2</w:t>
            </w:r>
          </w:p>
        </w:tc>
        <w:tc>
          <w:tcPr>
            <w:tcW w:w="2160" w:type="dxa"/>
          </w:tcPr>
          <w:p w14:paraId="0CD973C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,334 participants (mean age: employed to retired, 59.7 ± 4.7 years; remained employed, 53.0 ± 5.1 years); 1,600 male, 1,734 female</w:t>
            </w:r>
          </w:p>
          <w:p w14:paraId="0D3B03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2BF3525E" w14:textId="7F3164A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1,219</w:t>
            </w:r>
          </w:p>
          <w:p w14:paraId="30ABAA07" w14:textId="2B7D4B7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2,115</w:t>
            </w:r>
          </w:p>
          <w:p w14:paraId="44A6AC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2642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BDDCA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599 participants aged 60+ years</w:t>
            </w:r>
          </w:p>
          <w:p w14:paraId="66A8BFA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72CD4527" w14:textId="04F032C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253</w:t>
            </w:r>
          </w:p>
          <w:p w14:paraId="47E2E10E" w14:textId="4B9B6C1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346</w:t>
            </w:r>
          </w:p>
        </w:tc>
        <w:tc>
          <w:tcPr>
            <w:tcW w:w="1440" w:type="dxa"/>
          </w:tcPr>
          <w:p w14:paraId="65E0A1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75A201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</w:t>
            </w:r>
          </w:p>
          <w:p w14:paraId="63243BF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PIC Physical Activity Questionnaire (EPAQ2)</w:t>
            </w:r>
          </w:p>
          <w:p w14:paraId="001CAC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0DA3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113B1B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39207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42FCC2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8B7B5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AAF7F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9AFDCA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AB01E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318FD5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5F2A2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85D53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, covariate (weight status)</w:t>
            </w:r>
          </w:p>
          <w:p w14:paraId="2F521C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 status, covariate (smoking status)</w:t>
            </w:r>
          </w:p>
          <w:p w14:paraId="7C0FA46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lcohol consumption, covariate (alcohol consumption)</w:t>
            </w:r>
          </w:p>
        </w:tc>
      </w:tr>
      <w:tr w:rsidR="005872A3" w14:paraId="595F6610" w14:textId="77777777" w:rsidTr="002B4F43">
        <w:trPr>
          <w:trHeight w:val="300"/>
          <w:jc w:val="center"/>
        </w:trPr>
        <w:tc>
          <w:tcPr>
            <w:tcW w:w="2016" w:type="dxa"/>
          </w:tcPr>
          <w:p w14:paraId="0D3DA513" w14:textId="6E1A498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ennie et al., 2020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10F27A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414DC9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uropean Health Interview Survey</w:t>
            </w:r>
          </w:p>
          <w:p w14:paraId="60280F6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2</w:t>
            </w:r>
          </w:p>
        </w:tc>
        <w:tc>
          <w:tcPr>
            <w:tcW w:w="2160" w:type="dxa"/>
          </w:tcPr>
          <w:p w14:paraId="7BE3EE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23D0B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  <w:p w14:paraId="2AE0CF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2</w:t>
            </w:r>
          </w:p>
        </w:tc>
        <w:tc>
          <w:tcPr>
            <w:tcW w:w="2160" w:type="dxa"/>
          </w:tcPr>
          <w:p w14:paraId="0D89F0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80,605 participants (age range: 18 to 75+ years; 20,161 UK participants); 127,075 male, 153,530 female</w:t>
            </w:r>
          </w:p>
          <w:p w14:paraId="7FDBAA32" w14:textId="1A1FC0C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income quintiles)</w:t>
            </w:r>
            <w:r w:rsidR="00485564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  <w:p w14:paraId="291D489C" w14:textId="3A6229B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): 103,199</w:t>
            </w:r>
          </w:p>
          <w:p w14:paraId="637759AB" w14:textId="2D84764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): 160,315</w:t>
            </w:r>
          </w:p>
          <w:p w14:paraId="74B7DC8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93CDA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D44884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8,630 UK participants aged 60+ years with available physical activity data; 3,981 male, 4,649 female</w:t>
            </w:r>
          </w:p>
          <w:p w14:paraId="292E0AFA" w14:textId="4F33AA6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income quintiles)</w:t>
            </w:r>
            <w:r w:rsidR="00485564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  <w:p w14:paraId="6667EF36" w14:textId="5975192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/between 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 and 2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): 3,660</w:t>
            </w:r>
          </w:p>
          <w:p w14:paraId="3C50D504" w14:textId="75D20C5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tween 2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 and 5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): 4,968</w:t>
            </w:r>
          </w:p>
        </w:tc>
        <w:tc>
          <w:tcPr>
            <w:tcW w:w="1440" w:type="dxa"/>
          </w:tcPr>
          <w:p w14:paraId="0408D1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615D97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European Health Interview Survey Physical Activity Questionnaire</w:t>
            </w:r>
          </w:p>
          <w:p w14:paraId="5E8CB6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49B1C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13583A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D0829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D38AE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02786B5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0BA3E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40AC42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C1521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1AE6C1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B749C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39AEF1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 (perception of general health)</w:t>
            </w:r>
          </w:p>
          <w:p w14:paraId="69D2DC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</w:tc>
      </w:tr>
      <w:tr w:rsidR="005872A3" w14:paraId="437E3830" w14:textId="77777777" w:rsidTr="002B4F43">
        <w:trPr>
          <w:trHeight w:val="300"/>
          <w:jc w:val="center"/>
        </w:trPr>
        <w:tc>
          <w:tcPr>
            <w:tcW w:w="2016" w:type="dxa"/>
          </w:tcPr>
          <w:p w14:paraId="3BDB688D" w14:textId="0183B59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erger et al., 2005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B476CB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6B46C2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14B04EB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est of Scotland Twenty-07 ‘Health in the Community’ study</w:t>
            </w:r>
          </w:p>
          <w:p w14:paraId="4AC9B0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1991 and 1995/96</w:t>
            </w:r>
          </w:p>
        </w:tc>
        <w:tc>
          <w:tcPr>
            <w:tcW w:w="2160" w:type="dxa"/>
          </w:tcPr>
          <w:p w14:paraId="368AEA8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–5 years)</w:t>
            </w:r>
          </w:p>
          <w:p w14:paraId="0A5350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3931C50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991 and 1995/96</w:t>
            </w:r>
          </w:p>
        </w:tc>
        <w:tc>
          <w:tcPr>
            <w:tcW w:w="2160" w:type="dxa"/>
          </w:tcPr>
          <w:p w14:paraId="455F948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699 participants (age range: ~60 to ~64 years); 54.5% female</w:t>
            </w:r>
          </w:p>
          <w:p w14:paraId="7ED0C3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29F725E5" w14:textId="749115F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55.4% in 1991, 56.2% in 1995/96</w:t>
            </w:r>
          </w:p>
          <w:p w14:paraId="09757A9E" w14:textId="55C7D5A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44.6% in 1991, 43.8% in 1995/96</w:t>
            </w:r>
          </w:p>
        </w:tc>
        <w:tc>
          <w:tcPr>
            <w:tcW w:w="1440" w:type="dxa"/>
          </w:tcPr>
          <w:p w14:paraId="7AEDAA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0AA97B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2303CD6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3EB92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F6122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C6350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90E05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9FE8E8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5AEC8D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D5C3E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6C506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1F9A73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</w:t>
            </w:r>
          </w:p>
          <w:p w14:paraId="033F42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Healthiness of diet</w:t>
            </w:r>
          </w:p>
          <w:p w14:paraId="2CF2AA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</w:t>
            </w:r>
          </w:p>
          <w:p w14:paraId="748F961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isability</w:t>
            </w:r>
          </w:p>
        </w:tc>
      </w:tr>
      <w:tr w:rsidR="005872A3" w14:paraId="46ADAD2A" w14:textId="77777777" w:rsidTr="002B4F43">
        <w:trPr>
          <w:trHeight w:val="300"/>
          <w:jc w:val="center"/>
        </w:trPr>
        <w:tc>
          <w:tcPr>
            <w:tcW w:w="2016" w:type="dxa"/>
          </w:tcPr>
          <w:p w14:paraId="5C3E740F" w14:textId="34DAD50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Bourassa et al., 201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62F74F7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44B192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6B3FD16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2, 3, 4, 5, 6</w:t>
            </w:r>
          </w:p>
        </w:tc>
        <w:tc>
          <w:tcPr>
            <w:tcW w:w="2160" w:type="dxa"/>
          </w:tcPr>
          <w:p w14:paraId="0A515F5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 years)</w:t>
            </w:r>
          </w:p>
          <w:p w14:paraId="6EC28CDA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of Child Health &amp; Human Development</w:t>
            </w:r>
          </w:p>
          <w:p w14:paraId="38A26C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2, 3</w:t>
            </w:r>
          </w:p>
        </w:tc>
        <w:tc>
          <w:tcPr>
            <w:tcW w:w="2160" w:type="dxa"/>
          </w:tcPr>
          <w:p w14:paraId="4A2EF4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,786 participants (mean age: 63.14 ± 8.99 years); 53.9% female</w:t>
            </w:r>
          </w:p>
          <w:p w14:paraId="06553E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548B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98B2CA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,439 participants aged 60+ years (mean age: 68.9 ± 6.6 years); 1,729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gramEnd"/>
          </w:p>
          <w:p w14:paraId="2B3C97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wealth):</w:t>
            </w:r>
          </w:p>
          <w:p w14:paraId="4E8FAFE1" w14:textId="1D28573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or equal to median): 1,744</w:t>
            </w:r>
          </w:p>
          <w:p w14:paraId="795B1D88" w14:textId="02982CD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trictly above median): 1,695</w:t>
            </w:r>
          </w:p>
        </w:tc>
        <w:tc>
          <w:tcPr>
            <w:tcW w:w="1440" w:type="dxa"/>
          </w:tcPr>
          <w:p w14:paraId="3788DF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8F6A7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497F1F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CE5A2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0A4F0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52B74C2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CF25A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8914F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9B5C87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DD862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13D6B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C62D5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Life satisfaction</w:t>
            </w:r>
          </w:p>
        </w:tc>
      </w:tr>
      <w:tr w:rsidR="005872A3" w14:paraId="649D55AE" w14:textId="77777777" w:rsidTr="002B4F43">
        <w:trPr>
          <w:trHeight w:val="300"/>
          <w:jc w:val="center"/>
        </w:trPr>
        <w:tc>
          <w:tcPr>
            <w:tcW w:w="2016" w:type="dxa"/>
          </w:tcPr>
          <w:p w14:paraId="0FD8FC60" w14:textId="4A2A24B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Brainard et al., 201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1256B9B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242000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Adult Active Lives Survey 2016/17</w:t>
            </w:r>
          </w:p>
        </w:tc>
        <w:tc>
          <w:tcPr>
            <w:tcW w:w="2160" w:type="dxa"/>
          </w:tcPr>
          <w:p w14:paraId="7AAD856C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Cross-</w:t>
            </w:r>
            <w:proofErr w:type="spellStart"/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sectional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;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quantitative non-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randomised</w:t>
            </w:r>
            <w:proofErr w:type="spellEnd"/>
          </w:p>
          <w:p w14:paraId="6DE4769E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Sport 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ngland</w:t>
            </w:r>
            <w:proofErr w:type="spellEnd"/>
          </w:p>
          <w:p w14:paraId="70A78B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16/17</w:t>
            </w:r>
          </w:p>
        </w:tc>
        <w:tc>
          <w:tcPr>
            <w:tcW w:w="2160" w:type="dxa"/>
          </w:tcPr>
          <w:p w14:paraId="6697E5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94,756 participants (age range: 16 to 104 years); 55.8% female</w:t>
            </w:r>
          </w:p>
          <w:p w14:paraId="6C4113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894E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9979A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5,716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,885 male, 38,831 female</w:t>
            </w:r>
          </w:p>
          <w:p w14:paraId="180326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2015 deciles):</w:t>
            </w:r>
          </w:p>
          <w:p w14:paraId="4BDFB7B9" w14:textId="3A0A317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ciles 6–10): 33,445</w:t>
            </w:r>
          </w:p>
          <w:p w14:paraId="609816D0" w14:textId="6CE2864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ciles 1–5): 42,271</w:t>
            </w:r>
          </w:p>
        </w:tc>
        <w:tc>
          <w:tcPr>
            <w:tcW w:w="1440" w:type="dxa"/>
          </w:tcPr>
          <w:p w14:paraId="45B004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CB8D58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 and continuous</w:t>
            </w:r>
          </w:p>
        </w:tc>
        <w:tc>
          <w:tcPr>
            <w:tcW w:w="346" w:type="dxa"/>
          </w:tcPr>
          <w:p w14:paraId="29E389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92108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3565A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2CDF9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2E910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7226C0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3ACC42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5EE1F8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B3D49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9294A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Happy (depressive symptoms)</w:t>
            </w:r>
          </w:p>
          <w:p w14:paraId="001AE5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Anxious</w:t>
            </w:r>
          </w:p>
          <w:p w14:paraId="22DDFF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Worthwhile</w:t>
            </w:r>
          </w:p>
          <w:p w14:paraId="39A8150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Life satisfaction</w:t>
            </w:r>
          </w:p>
          <w:p w14:paraId="003AA3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Can’t achieve goals</w:t>
            </w:r>
          </w:p>
        </w:tc>
      </w:tr>
      <w:tr w:rsidR="005872A3" w14:paraId="3C36A0EB" w14:textId="77777777" w:rsidTr="002B4F43">
        <w:trPr>
          <w:trHeight w:val="300"/>
          <w:jc w:val="center"/>
        </w:trPr>
        <w:tc>
          <w:tcPr>
            <w:tcW w:w="2016" w:type="dxa"/>
          </w:tcPr>
          <w:p w14:paraId="02ECEB6D" w14:textId="4DD02D6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urnett et al., 2021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561076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160" w:type="dxa"/>
          </w:tcPr>
          <w:p w14:paraId="508EFA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828BB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6DA82A2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 Medical Research Council and University of Glasgow College of Medical, Veterinary and Life Sciences PhD studentship</w:t>
            </w:r>
          </w:p>
        </w:tc>
        <w:tc>
          <w:tcPr>
            <w:tcW w:w="2160" w:type="dxa"/>
          </w:tcPr>
          <w:p w14:paraId="676739A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,252 participants (age range: 18 to 65+ years); 1,018 male, 1,234 female</w:t>
            </w:r>
          </w:p>
          <w:p w14:paraId="7E1B50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grade):</w:t>
            </w:r>
          </w:p>
          <w:p w14:paraId="78E92522" w14:textId="2D2040A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, C2DE): 833</w:t>
            </w:r>
          </w:p>
          <w:p w14:paraId="23428AC1" w14:textId="75B18CA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733CB4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, ABC1): 1,419</w:t>
            </w:r>
          </w:p>
          <w:p w14:paraId="4AD1DC4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FBE17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D06488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222 participants aged 65+ years</w:t>
            </w:r>
          </w:p>
          <w:p w14:paraId="651883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grade):</w:t>
            </w:r>
          </w:p>
          <w:p w14:paraId="78857B35" w14:textId="1B8FFAA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, C2DE): 98</w:t>
            </w:r>
          </w:p>
          <w:p w14:paraId="33D48662" w14:textId="261E3F7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, ABC1): 124</w:t>
            </w:r>
          </w:p>
        </w:tc>
        <w:tc>
          <w:tcPr>
            <w:tcW w:w="1440" w:type="dxa"/>
          </w:tcPr>
          <w:p w14:paraId="7B3427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AD2D7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25A8295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F47ACC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BBB250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58871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E6CCF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F6737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5B9967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BCE52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52CFD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A0426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Dog ownership (dog ownership)</w:t>
            </w:r>
          </w:p>
        </w:tc>
      </w:tr>
      <w:tr w:rsidR="005872A3" w14:paraId="569A3313" w14:textId="77777777" w:rsidTr="002B4F43">
        <w:trPr>
          <w:trHeight w:val="300"/>
          <w:jc w:val="center"/>
        </w:trPr>
        <w:tc>
          <w:tcPr>
            <w:tcW w:w="2016" w:type="dxa"/>
          </w:tcPr>
          <w:p w14:paraId="16C81950" w14:textId="466BB11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Cajita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157FBF8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60E41B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uilding Research Initiative Group: Chronic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llness Management and Adherence in Transplantation (BRIGHT) study</w:t>
            </w:r>
          </w:p>
        </w:tc>
        <w:tc>
          <w:tcPr>
            <w:tcW w:w="2160" w:type="dxa"/>
          </w:tcPr>
          <w:p w14:paraId="29F270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ross-sectional; quantitative non-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4E4D7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Institute of Nursing Research Ruth L. 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Kirschstein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ational Research Service Award</w:t>
            </w:r>
          </w:p>
        </w:tc>
        <w:tc>
          <w:tcPr>
            <w:tcW w:w="2160" w:type="dxa"/>
          </w:tcPr>
          <w:p w14:paraId="6A1BCCD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1,379 participants (mean age: 53.5 ± 13.0 years; age range: 18.3 to 80.8 years; 99 UK 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articipants); 987 male, 373 female</w:t>
            </w:r>
          </w:p>
          <w:p w14:paraId="478E45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al attainment):</w:t>
            </w:r>
          </w:p>
          <w:p w14:paraId="3803665E" w14:textId="1B86CCB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imary/secondary): 602</w:t>
            </w:r>
          </w:p>
          <w:p w14:paraId="757AEDE0" w14:textId="2498CE6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733CB4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niversity): 746</w:t>
            </w:r>
          </w:p>
          <w:p w14:paraId="0804A0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89D3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6745D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29 UK participants aged 60+ years</w:t>
            </w:r>
          </w:p>
          <w:p w14:paraId="593FFE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al attainment):</w:t>
            </w:r>
          </w:p>
          <w:p w14:paraId="071F038D" w14:textId="3AE952B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imary/secondary): 16</w:t>
            </w:r>
          </w:p>
          <w:p w14:paraId="4BD7DC1D" w14:textId="6A740F7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niversity): 13</w:t>
            </w:r>
          </w:p>
        </w:tc>
        <w:tc>
          <w:tcPr>
            <w:tcW w:w="1440" w:type="dxa"/>
          </w:tcPr>
          <w:p w14:paraId="33241E9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ealth Literacy and Health Outcomes Framework</w:t>
            </w:r>
          </w:p>
        </w:tc>
        <w:tc>
          <w:tcPr>
            <w:tcW w:w="1584" w:type="dxa"/>
          </w:tcPr>
          <w:p w14:paraId="0BB6BA2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2-item Brief Physical Activity Assessment Tool</w:t>
            </w:r>
          </w:p>
          <w:p w14:paraId="7C1083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A1C41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78EC41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+</w:t>
            </w:r>
          </w:p>
        </w:tc>
        <w:tc>
          <w:tcPr>
            <w:tcW w:w="345" w:type="dxa"/>
          </w:tcPr>
          <w:p w14:paraId="1A903C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A6CAA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5C761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D073B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497C72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6395A1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1433D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BAB0E0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C4507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literacy (health literacy)</w:t>
            </w:r>
          </w:p>
          <w:p w14:paraId="5F4113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Received advice from healthcare provider, covariate (social support)</w:t>
            </w:r>
          </w:p>
          <w:p w14:paraId="5EA0B7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epressive symptoms, covariate (depressive symptoms)</w:t>
            </w:r>
          </w:p>
        </w:tc>
      </w:tr>
      <w:tr w:rsidR="005872A3" w14:paraId="0B02B539" w14:textId="77777777" w:rsidTr="002B4F43">
        <w:trPr>
          <w:trHeight w:val="300"/>
          <w:jc w:val="center"/>
        </w:trPr>
        <w:tc>
          <w:tcPr>
            <w:tcW w:w="2016" w:type="dxa"/>
          </w:tcPr>
          <w:p w14:paraId="74A64E32" w14:textId="2C76DC2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audhury and Shelton, 2010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2B12BC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08D215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ealth Survey for England</w:t>
            </w:r>
          </w:p>
          <w:p w14:paraId="7E8733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06, 2007</w:t>
            </w:r>
          </w:p>
        </w:tc>
        <w:tc>
          <w:tcPr>
            <w:tcW w:w="2160" w:type="dxa"/>
          </w:tcPr>
          <w:p w14:paraId="23D0FA7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23249BA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4E73AD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06, 2007</w:t>
            </w:r>
          </w:p>
        </w:tc>
        <w:tc>
          <w:tcPr>
            <w:tcW w:w="2160" w:type="dxa"/>
          </w:tcPr>
          <w:p w14:paraId="46C8A0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1,550 participants in 2006 (age range: 60 to 69 years); 715 male, 834 female</w:t>
            </w:r>
          </w:p>
          <w:p w14:paraId="19CD84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income quintiles):</w:t>
            </w:r>
          </w:p>
          <w:p w14:paraId="7C50E886" w14:textId="57B82E8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473</w:t>
            </w:r>
          </w:p>
          <w:p w14:paraId="46F56726" w14:textId="487ED1D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080</w:t>
            </w:r>
          </w:p>
          <w:p w14:paraId="4F82EA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59FF5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61 participants in 2007 (age range: 60 to 64 years); 244 male, 317 female</w:t>
            </w:r>
          </w:p>
          <w:p w14:paraId="53A587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income quintiles):</w:t>
            </w:r>
          </w:p>
          <w:p w14:paraId="105752D6" w14:textId="6BEA94C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5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59</w:t>
            </w:r>
          </w:p>
          <w:p w14:paraId="0111984A" w14:textId="262ED90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3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402</w:t>
            </w:r>
          </w:p>
          <w:p w14:paraId="1B0BF9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56A64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4DA2BBB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7708CB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76A39A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133A38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5161B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C35A7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176D1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165FA9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EFDC1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7E86E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4AE7FE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aist circumference</w:t>
            </w:r>
          </w:p>
          <w:p w14:paraId="41087A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aist-to-hip ratio</w:t>
            </w:r>
          </w:p>
          <w:p w14:paraId="7D4D90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AA5D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arriers, stops from more physical activity:</w:t>
            </w:r>
          </w:p>
          <w:p w14:paraId="59D198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on’t need to do more</w:t>
            </w:r>
          </w:p>
          <w:p w14:paraId="58C4AB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ork commitments</w:t>
            </w:r>
          </w:p>
          <w:p w14:paraId="0BE420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on’t have enough leisure time</w:t>
            </w:r>
          </w:p>
          <w:p w14:paraId="49C7EF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Caring for children or older people</w:t>
            </w:r>
          </w:p>
          <w:p w14:paraId="163779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Have no one to exercise with</w:t>
            </w:r>
          </w:p>
          <w:p w14:paraId="6948FA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o suitable places to do it in area</w:t>
            </w:r>
          </w:p>
          <w:p w14:paraId="2FACB3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Haven’t got the right clothes or equipment</w:t>
            </w:r>
          </w:p>
          <w:p w14:paraId="0F78214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Poor health or physical limitations</w:t>
            </w:r>
          </w:p>
          <w:p w14:paraId="0EA2069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E3F8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arriers, other factors prevent physical activity:</w:t>
            </w:r>
          </w:p>
          <w:p w14:paraId="5CD21B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ot the sporty type</w:t>
            </w:r>
          </w:p>
          <w:p w14:paraId="03826B9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oo shy or embarrassed</w:t>
            </w:r>
          </w:p>
          <w:p w14:paraId="3D6700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orried about injury</w:t>
            </w:r>
          </w:p>
          <w:p w14:paraId="337C141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oo old</w:t>
            </w:r>
          </w:p>
          <w:p w14:paraId="3A1C12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refer to do other things</w:t>
            </w:r>
          </w:p>
          <w:p w14:paraId="6209DE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hink exercise is a waste of time</w:t>
            </w:r>
          </w:p>
          <w:p w14:paraId="2FA6A5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oo overweight</w:t>
            </w:r>
          </w:p>
          <w:p w14:paraId="272A2E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ot motivated to do more</w:t>
            </w:r>
          </w:p>
          <w:p w14:paraId="183381A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Don’t enjoy physical activity</w:t>
            </w:r>
          </w:p>
        </w:tc>
      </w:tr>
      <w:tr w:rsidR="005872A3" w14:paraId="7F926E75" w14:textId="77777777" w:rsidTr="002B4F43">
        <w:trPr>
          <w:trHeight w:val="300"/>
          <w:jc w:val="center"/>
        </w:trPr>
        <w:tc>
          <w:tcPr>
            <w:tcW w:w="2016" w:type="dxa"/>
          </w:tcPr>
          <w:p w14:paraId="01EF0A5A" w14:textId="66E7F77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olerton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B476CB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4A6CCC7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160" w:type="dxa"/>
          </w:tcPr>
          <w:p w14:paraId="4AED3D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A5CB4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PhD funding from the Academy of Sport and Physical Activity, Sheffield Hallam University</w:t>
            </w:r>
          </w:p>
        </w:tc>
        <w:tc>
          <w:tcPr>
            <w:tcW w:w="2160" w:type="dxa"/>
          </w:tcPr>
          <w:p w14:paraId="218E5F5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39 participants (age range: 50 to 75 years); 392 male, 47 female</w:t>
            </w:r>
          </w:p>
          <w:p w14:paraId="6DECA5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rankings, divided into two groups):</w:t>
            </w:r>
          </w:p>
          <w:p w14:paraId="2A83291A" w14:textId="1F00C56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re deprived areas): 142</w:t>
            </w:r>
          </w:p>
          <w:p w14:paraId="04CC892A" w14:textId="4E1F8A6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deprived areas): 297</w:t>
            </w:r>
          </w:p>
        </w:tc>
        <w:tc>
          <w:tcPr>
            <w:tcW w:w="1440" w:type="dxa"/>
          </w:tcPr>
          <w:p w14:paraId="35B6C5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FB0B2C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78C70F9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7AF41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9790C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3E28B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50812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1AC0B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04A97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8A65E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182B0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5DAEA4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Influences on walking football initiation:</w:t>
            </w:r>
          </w:p>
          <w:p w14:paraId="0FF69F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sychological influences</w:t>
            </w:r>
          </w:p>
          <w:p w14:paraId="035D51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ocial interactions</w:t>
            </w:r>
          </w:p>
          <w:p w14:paraId="2E0096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alking football environment</w:t>
            </w:r>
          </w:p>
          <w:p w14:paraId="67A7D8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312B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Influences on walking football maintenance:</w:t>
            </w:r>
          </w:p>
          <w:p w14:paraId="524BDF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sychological influences</w:t>
            </w:r>
          </w:p>
          <w:p w14:paraId="43D2503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ocial-level influences</w:t>
            </w:r>
          </w:p>
          <w:p w14:paraId="765C14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alking football culture</w:t>
            </w:r>
          </w:p>
          <w:p w14:paraId="458DB6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alking football session specific factors</w:t>
            </w:r>
          </w:p>
          <w:p w14:paraId="68938CE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vailability of maintenance resources</w:t>
            </w:r>
          </w:p>
        </w:tc>
      </w:tr>
      <w:tr w:rsidR="005872A3" w14:paraId="6203F014" w14:textId="77777777" w:rsidTr="002B4F43">
        <w:trPr>
          <w:trHeight w:val="300"/>
          <w:jc w:val="center"/>
        </w:trPr>
        <w:tc>
          <w:tcPr>
            <w:tcW w:w="2016" w:type="dxa"/>
          </w:tcPr>
          <w:p w14:paraId="2FA48334" w14:textId="6C0C83E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Cook, 2021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554A2F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160" w:type="dxa"/>
          </w:tcPr>
          <w:p w14:paraId="1A165B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descriptive</w:t>
            </w:r>
          </w:p>
          <w:p w14:paraId="66B9533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</w:tc>
        <w:tc>
          <w:tcPr>
            <w:tcW w:w="2160" w:type="dxa"/>
          </w:tcPr>
          <w:p w14:paraId="6EB95D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87 participants (age range: 18 to 64 years); 62.46% male, 37.64% female</w:t>
            </w:r>
          </w:p>
          <w:p w14:paraId="5850B4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  <w:p w14:paraId="2B22C4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6FCC94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 participants aged 60+ years</w:t>
            </w:r>
          </w:p>
          <w:p w14:paraId="16701E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income):</w:t>
            </w:r>
          </w:p>
          <w:p w14:paraId="665FCDA7" w14:textId="25C7560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£25,000): 1</w:t>
            </w:r>
          </w:p>
          <w:p w14:paraId="0461722A" w14:textId="1EEEED2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25,000 or above): 1</w:t>
            </w:r>
          </w:p>
        </w:tc>
        <w:tc>
          <w:tcPr>
            <w:tcW w:w="1440" w:type="dxa"/>
          </w:tcPr>
          <w:p w14:paraId="296557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Production of Mobilities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Mesotheory</w:t>
            </w:r>
            <w:proofErr w:type="spellEnd"/>
          </w:p>
        </w:tc>
        <w:tc>
          <w:tcPr>
            <w:tcW w:w="1584" w:type="dxa"/>
          </w:tcPr>
          <w:p w14:paraId="2FD4E3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153A9D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4C678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CFF46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84358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AB0DEC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E5F12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05EE1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2FB341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A095A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43EA50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actors affecting decision to run commute on any given day:</w:t>
            </w:r>
          </w:p>
          <w:p w14:paraId="0F1C9B61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ir pollution</w:t>
            </w:r>
          </w:p>
          <w:p w14:paraId="57817EAD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Facilities at different work locations</w:t>
            </w:r>
          </w:p>
          <w:p w14:paraId="1DE593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Others running in too</w:t>
            </w:r>
          </w:p>
          <w:p w14:paraId="0B5E6196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Formal dress requirements</w:t>
            </w:r>
          </w:p>
          <w:p w14:paraId="3ED26AE5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Already prepped running gear</w:t>
            </w:r>
          </w:p>
          <w:p w14:paraId="295B9D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Organised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/incentives to run</w:t>
            </w:r>
          </w:p>
          <w:p w14:paraId="3AC537B4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Other commitments – social, family, personal</w:t>
            </w:r>
          </w:p>
          <w:p w14:paraId="3AF6C2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hat needs to be carried</w:t>
            </w:r>
          </w:p>
          <w:p w14:paraId="278693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ork hours/commitments/locations</w:t>
            </w:r>
          </w:p>
          <w:p w14:paraId="70E0D9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Weather and climate, seasonality</w:t>
            </w:r>
          </w:p>
          <w:p w14:paraId="7D0C3A4E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Mood</w:t>
            </w:r>
          </w:p>
          <w:p w14:paraId="5925CED3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Logistics/feasibility with other commutes</w:t>
            </w:r>
          </w:p>
          <w:p w14:paraId="1A7C64AC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Running/fitness schedule</w:t>
            </w:r>
          </w:p>
          <w:p w14:paraId="312EE32B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Running abilities/injuries/energy levels/health</w:t>
            </w:r>
          </w:p>
          <w:p w14:paraId="6ECDA370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Location of clothes/objects</w:t>
            </w:r>
          </w:p>
        </w:tc>
      </w:tr>
      <w:tr w:rsidR="005872A3" w14:paraId="66E96E2A" w14:textId="77777777" w:rsidTr="002B4F43">
        <w:trPr>
          <w:trHeight w:val="300"/>
          <w:jc w:val="center"/>
        </w:trPr>
        <w:tc>
          <w:tcPr>
            <w:tcW w:w="2016" w:type="dxa"/>
          </w:tcPr>
          <w:p w14:paraId="4C1E1ACA" w14:textId="372C9380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Coronini-Cronberg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et al., 2012 [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8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]</w:t>
            </w:r>
            <w:r w:rsidR="00B476CB" w:rsidRPr="00B476CB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fr-CH"/>
              </w:rPr>
              <w:t>∮</w:t>
            </w:r>
            <w:proofErr w:type="gramEnd"/>
          </w:p>
          <w:p w14:paraId="39F683F6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ngland</w:t>
            </w:r>
            <w:proofErr w:type="spellEnd"/>
          </w:p>
          <w:p w14:paraId="41314045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National 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Travel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Survey</w:t>
            </w:r>
          </w:p>
          <w:p w14:paraId="197B70F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05, 2006, 2007, 2008</w:t>
            </w:r>
          </w:p>
        </w:tc>
        <w:tc>
          <w:tcPr>
            <w:tcW w:w="2160" w:type="dxa"/>
          </w:tcPr>
          <w:p w14:paraId="2FAA25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epeated 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2D79E4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Institute for Health Research Collaboration for 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eadership in Applied Health Research &amp; Care scheme</w:t>
            </w:r>
          </w:p>
          <w:p w14:paraId="38500056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 Biomedical Research Centre scheme</w:t>
            </w:r>
          </w:p>
          <w:p w14:paraId="7029AB78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Imperial Centre for Patient Safety and Service Quality</w:t>
            </w:r>
          </w:p>
          <w:p w14:paraId="09A41E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er Education Funding</w:t>
            </w:r>
          </w:p>
          <w:p w14:paraId="783A4F21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ouncil for England</w:t>
            </w:r>
          </w:p>
          <w:p w14:paraId="6FFA95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7B3BD62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ndon Deanery</w:t>
            </w:r>
          </w:p>
          <w:p w14:paraId="419412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05, 2006, 2007, 2008</w:t>
            </w:r>
          </w:p>
        </w:tc>
        <w:tc>
          <w:tcPr>
            <w:tcW w:w="2160" w:type="dxa"/>
          </w:tcPr>
          <w:p w14:paraId="6894B6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6,911 participants (age range: ≥ 60 years); 7,787 male, 9,124 female</w:t>
            </w:r>
          </w:p>
          <w:p w14:paraId="2C1A9B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ing tenure):</w:t>
            </w:r>
          </w:p>
          <w:p w14:paraId="13C39D21" w14:textId="20AB3DE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ented): 3,275</w:t>
            </w:r>
          </w:p>
          <w:p w14:paraId="526FC684" w14:textId="54407A5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wned): 13,636</w:t>
            </w:r>
          </w:p>
        </w:tc>
        <w:tc>
          <w:tcPr>
            <w:tcW w:w="1440" w:type="dxa"/>
          </w:tcPr>
          <w:p w14:paraId="251F93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47662A3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56E2D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EC1AC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6FBC2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353B37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D180A7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E570A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C3591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E1769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33BA6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26B3C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us pass holder</w:t>
            </w:r>
          </w:p>
        </w:tc>
      </w:tr>
      <w:tr w:rsidR="005872A3" w14:paraId="3378122E" w14:textId="77777777" w:rsidTr="002B4F43">
        <w:trPr>
          <w:trHeight w:val="300"/>
          <w:jc w:val="center"/>
        </w:trPr>
        <w:tc>
          <w:tcPr>
            <w:tcW w:w="2016" w:type="dxa"/>
          </w:tcPr>
          <w:p w14:paraId="24343ADF" w14:textId="44236F0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Daly et al., 201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02C33FE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1778227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76CE1D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Wave 1 (2002/2003) to 2012</w:t>
            </w:r>
          </w:p>
        </w:tc>
        <w:tc>
          <w:tcPr>
            <w:tcW w:w="2160" w:type="dxa"/>
          </w:tcPr>
          <w:p w14:paraId="5C4E76D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–10 years)</w:t>
            </w:r>
          </w:p>
          <w:p w14:paraId="4930F6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765F57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European Union’s H2020 Work Programme (2014–2020)</w:t>
            </w:r>
          </w:p>
          <w:p w14:paraId="42B68C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1</w:t>
            </w:r>
          </w:p>
        </w:tc>
        <w:tc>
          <w:tcPr>
            <w:tcW w:w="2160" w:type="dxa"/>
          </w:tcPr>
          <w:p w14:paraId="703577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9,949 participants (mean age: 64.88 ± 10.50 years); 54.15% female</w:t>
            </w:r>
          </w:p>
          <w:p w14:paraId="4E3198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C3E0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9,604 participants aged 60+ years</w:t>
            </w:r>
          </w:p>
          <w:p w14:paraId="7875A3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wealth deciles):</w:t>
            </w:r>
          </w:p>
          <w:p w14:paraId="541C27C8" w14:textId="148F603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or equal to the median): 4,694</w:t>
            </w:r>
          </w:p>
          <w:p w14:paraId="572EFD0B" w14:textId="1E099C6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trictly above the median): 4,910</w:t>
            </w:r>
          </w:p>
        </w:tc>
        <w:tc>
          <w:tcPr>
            <w:tcW w:w="1440" w:type="dxa"/>
          </w:tcPr>
          <w:p w14:paraId="40AE83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1FADD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100685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54A50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EF26D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6551F1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39818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4CFEE48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990D2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73F797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C7EA9F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224B07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ime perspective</w:t>
            </w:r>
          </w:p>
        </w:tc>
      </w:tr>
      <w:tr w:rsidR="005872A3" w14:paraId="28CAE973" w14:textId="77777777" w:rsidTr="002B4F43">
        <w:trPr>
          <w:trHeight w:val="300"/>
          <w:jc w:val="center"/>
        </w:trPr>
        <w:tc>
          <w:tcPr>
            <w:tcW w:w="2016" w:type="dxa"/>
          </w:tcPr>
          <w:p w14:paraId="205E311A" w14:textId="1E67AEC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Dawson et al., 200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588E63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, Scotland</w:t>
            </w:r>
          </w:p>
        </w:tc>
        <w:tc>
          <w:tcPr>
            <w:tcW w:w="2160" w:type="dxa"/>
          </w:tcPr>
          <w:p w14:paraId="698724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09BBEE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The Countryside Agency</w:t>
            </w:r>
          </w:p>
          <w:p w14:paraId="71F6F2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British Heart Foundation</w:t>
            </w:r>
          </w:p>
          <w:p w14:paraId="29BADD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ew Opportunities Scheme</w:t>
            </w:r>
          </w:p>
        </w:tc>
        <w:tc>
          <w:tcPr>
            <w:tcW w:w="2160" w:type="dxa"/>
          </w:tcPr>
          <w:p w14:paraId="00DCC9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0 participants (mean age: 66.6 ± 7.5 years; age range: 50 to 93 years); 492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gramEnd"/>
          </w:p>
          <w:p w14:paraId="3122C2FF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SES (IMD 2004 quintiles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</w:p>
          <w:p w14:paraId="1D9F8370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1–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most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affluent: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130</w:t>
            </w:r>
          </w:p>
          <w:p w14:paraId="0B8213A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: 141</w:t>
            </w:r>
          </w:p>
          <w:p w14:paraId="1838B31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: 135</w:t>
            </w:r>
          </w:p>
          <w:p w14:paraId="523B4B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: 134</w:t>
            </w:r>
          </w:p>
          <w:p w14:paraId="47BE74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–most deprived: 129</w:t>
            </w:r>
          </w:p>
        </w:tc>
        <w:tc>
          <w:tcPr>
            <w:tcW w:w="1440" w:type="dxa"/>
          </w:tcPr>
          <w:p w14:paraId="709151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cological framework</w:t>
            </w:r>
          </w:p>
        </w:tc>
        <w:tc>
          <w:tcPr>
            <w:tcW w:w="1584" w:type="dxa"/>
          </w:tcPr>
          <w:p w14:paraId="1200AD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3F151D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814A1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A90ED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4E4C2E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716FF0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84360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BD433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6BE7D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4D350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9BA8B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ceived barriers to walking in the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  <w:p w14:paraId="0480EF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698E07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problem</w:t>
            </w:r>
          </w:p>
          <w:p w14:paraId="297A84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o one to walk with</w:t>
            </w:r>
          </w:p>
          <w:p w14:paraId="5C419E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Nowhere green or pleasant </w:t>
            </w:r>
          </w:p>
          <w:p w14:paraId="5C7A79AE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o pavement</w:t>
            </w:r>
          </w:p>
          <w:p w14:paraId="619B00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Nowhere to go, e.g., shop, pub, church</w:t>
            </w:r>
          </w:p>
          <w:p w14:paraId="125CAA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ersonal-safety worries</w:t>
            </w:r>
          </w:p>
          <w:p w14:paraId="080C16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orry about cyclists on pavement</w:t>
            </w:r>
          </w:p>
          <w:p w14:paraId="52C21EF6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ripping over broken paving stones</w:t>
            </w:r>
          </w:p>
          <w:p w14:paraId="7C2A99E8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oo much traffic</w:t>
            </w:r>
          </w:p>
          <w:p w14:paraId="095F519F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oo much pollution</w:t>
            </w:r>
          </w:p>
        </w:tc>
      </w:tr>
      <w:tr w:rsidR="005872A3" w14:paraId="48D7A9F3" w14:textId="77777777" w:rsidTr="002B4F43">
        <w:trPr>
          <w:trHeight w:val="300"/>
          <w:jc w:val="center"/>
        </w:trPr>
        <w:tc>
          <w:tcPr>
            <w:tcW w:w="2016" w:type="dxa"/>
          </w:tcPr>
          <w:p w14:paraId="0B6AAC75" w14:textId="0AA98BA0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Dėdelė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et al., 2022 [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8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7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]</w:t>
            </w:r>
            <w:r w:rsidR="00872F44" w:rsidRPr="00A50C9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r-CH"/>
              </w:rPr>
              <w:t>†</w:t>
            </w:r>
            <w:proofErr w:type="gramEnd"/>
          </w:p>
          <w:p w14:paraId="1666C984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UK</w:t>
            </w:r>
          </w:p>
          <w:p w14:paraId="004D8B99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urobarometer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88.4</w:t>
            </w:r>
          </w:p>
          <w:p w14:paraId="39F11A5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160" w:type="dxa"/>
          </w:tcPr>
          <w:p w14:paraId="718D3A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21B6A5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  <w:p w14:paraId="00CBABB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160" w:type="dxa"/>
          </w:tcPr>
          <w:p w14:paraId="2087DE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8,031 participants (mean age: 48.3 ± 18.8 years); 51.8% female</w:t>
            </w:r>
          </w:p>
          <w:p w14:paraId="177A5A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FB30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E815B0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f the 1,338 UK participants, 520 aged 60+ years; 275 male, 245 female</w:t>
            </w:r>
          </w:p>
          <w:p w14:paraId="438E3C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income quintiles):</w:t>
            </w:r>
          </w:p>
          <w:p w14:paraId="42A22878" w14:textId="45A8DF0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29</w:t>
            </w:r>
          </w:p>
          <w:p w14:paraId="61F75F74" w14:textId="4A01B1D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88</w:t>
            </w:r>
          </w:p>
        </w:tc>
        <w:tc>
          <w:tcPr>
            <w:tcW w:w="1440" w:type="dxa"/>
          </w:tcPr>
          <w:p w14:paraId="6A15D9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lf-determination theory</w:t>
            </w:r>
          </w:p>
        </w:tc>
        <w:tc>
          <w:tcPr>
            <w:tcW w:w="1584" w:type="dxa"/>
          </w:tcPr>
          <w:p w14:paraId="634607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108A3C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235F64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B3607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2C09C4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237557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3FD56B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9946CB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E1B5D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ADFF4F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4CC550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ositive:</w:t>
            </w:r>
          </w:p>
          <w:p w14:paraId="48BF03A5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improvement</w:t>
            </w:r>
          </w:p>
          <w:p w14:paraId="62FB9F77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appearance</w:t>
            </w:r>
          </w:p>
          <w:p w14:paraId="6A217FDB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Counteract aging</w:t>
            </w:r>
          </w:p>
          <w:p w14:paraId="2232D66B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Have fun</w:t>
            </w:r>
          </w:p>
          <w:p w14:paraId="135882E4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Relax</w:t>
            </w:r>
          </w:p>
          <w:p w14:paraId="45A22B43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Be with friends</w:t>
            </w:r>
          </w:p>
          <w:p w14:paraId="79627949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Make acquaintances</w:t>
            </w:r>
          </w:p>
          <w:p w14:paraId="51D3DE74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Meet other cultures</w:t>
            </w:r>
          </w:p>
          <w:p w14:paraId="4809E893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performance</w:t>
            </w:r>
          </w:p>
          <w:p w14:paraId="3F2C207A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Fitness</w:t>
            </w:r>
          </w:p>
          <w:p w14:paraId="1AE6B054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Control weight</w:t>
            </w:r>
          </w:p>
          <w:p w14:paraId="1F074F59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Self-esteem</w:t>
            </w:r>
          </w:p>
          <w:p w14:paraId="767BD216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New skills</w:t>
            </w:r>
          </w:p>
          <w:p w14:paraId="07377E25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Spirit of competition</w:t>
            </w:r>
          </w:p>
          <w:p w14:paraId="76EF177F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Social integration</w:t>
            </w:r>
          </w:p>
          <w:p w14:paraId="4D655CF8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4AC7D6B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Negative:</w:t>
            </w:r>
          </w:p>
          <w:p w14:paraId="28545E38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No time</w:t>
            </w:r>
          </w:p>
          <w:p w14:paraId="47AF56D8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Competitivity</w:t>
            </w:r>
          </w:p>
          <w:p w14:paraId="2CA387C4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No infrastructure</w:t>
            </w:r>
          </w:p>
          <w:p w14:paraId="189C48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Disability/illness</w:t>
            </w:r>
          </w:p>
          <w:p w14:paraId="3E8C246D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No friends</w:t>
            </w:r>
          </w:p>
          <w:p w14:paraId="215E4264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Feel discriminated</w:t>
            </w:r>
          </w:p>
          <w:p w14:paraId="3825B32C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Lack motivation</w:t>
            </w:r>
          </w:p>
          <w:p w14:paraId="19576558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Risk of injuries</w:t>
            </w:r>
          </w:p>
        </w:tc>
      </w:tr>
      <w:tr w:rsidR="005872A3" w14:paraId="59345D36" w14:textId="77777777" w:rsidTr="002B4F43">
        <w:trPr>
          <w:trHeight w:val="300"/>
          <w:jc w:val="center"/>
        </w:trPr>
        <w:tc>
          <w:tcPr>
            <w:tcW w:w="2016" w:type="dxa"/>
          </w:tcPr>
          <w:p w14:paraId="149FA5F9" w14:textId="255E1F7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ing and Stamatakis, 2014 [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4BAEFB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12E01C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ealth Survey for England</w:t>
            </w:r>
          </w:p>
          <w:p w14:paraId="3A9FD0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</w:t>
            </w:r>
            <w:proofErr w:type="gram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oint</w:t>
            </w:r>
            <w:proofErr w:type="gram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: 1997–1999</w:t>
            </w:r>
          </w:p>
          <w:p w14:paraId="20151C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</w:t>
            </w:r>
            <w:proofErr w:type="gram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oint</w:t>
            </w:r>
            <w:proofErr w:type="gram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: 2003–2004</w:t>
            </w:r>
          </w:p>
          <w:p w14:paraId="64FA93B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point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: 2006/08</w:t>
            </w:r>
          </w:p>
        </w:tc>
        <w:tc>
          <w:tcPr>
            <w:tcW w:w="2160" w:type="dxa"/>
          </w:tcPr>
          <w:p w14:paraId="7C0165A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epeated 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CA6F0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n National Health and Medical Research Council</w:t>
            </w:r>
          </w:p>
          <w:p w14:paraId="0B55BCF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733DEC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point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 2, and 3</w:t>
            </w:r>
          </w:p>
        </w:tc>
        <w:tc>
          <w:tcPr>
            <w:tcW w:w="2160" w:type="dxa"/>
          </w:tcPr>
          <w:p w14:paraId="29975B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81,090 participants (mean age, 95% CI: 46.7, 45.5–47.9 years (yoga practice: yes); 46.5, 46.5–46.8 years (yoga practice: no)); 88.4% female (yoga practice: yes); 54.8% female (yoga practice: no)</w:t>
            </w:r>
          </w:p>
          <w:p w14:paraId="2EA467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tertiary degree or higher):</w:t>
            </w:r>
          </w:p>
          <w:p w14:paraId="74309033" w14:textId="32FB2B3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): 67.2% (yoga practice: yes); 85.1% (yoga practice: no)</w:t>
            </w:r>
          </w:p>
          <w:p w14:paraId="0618E05A" w14:textId="6FAD6A7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yes): 32.8% (yoga practice: yes); 14.9% (yoga practice: no)</w:t>
            </w:r>
          </w:p>
          <w:p w14:paraId="03639E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D220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B2E4D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,674 participants aged 60+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,641 male, 12,033 female</w:t>
            </w:r>
          </w:p>
          <w:p w14:paraId="1A72D43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tertiary degree or higher):</w:t>
            </w:r>
          </w:p>
          <w:p w14:paraId="42439AF1" w14:textId="266009D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): 20,101</w:t>
            </w:r>
          </w:p>
          <w:p w14:paraId="369BF767" w14:textId="02DE42C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yes): 1,520</w:t>
            </w:r>
          </w:p>
        </w:tc>
        <w:tc>
          <w:tcPr>
            <w:tcW w:w="1440" w:type="dxa"/>
          </w:tcPr>
          <w:p w14:paraId="186EFA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7498F9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2BB980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68267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3C635F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610D9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F7FCF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5459F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3B134A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E1995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676F7F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D12E6F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Depression (depressive symptoms)</w:t>
            </w:r>
          </w:p>
        </w:tc>
      </w:tr>
      <w:tr w:rsidR="005872A3" w14:paraId="2095CBD4" w14:textId="77777777" w:rsidTr="002B4F43">
        <w:trPr>
          <w:trHeight w:val="300"/>
          <w:jc w:val="center"/>
        </w:trPr>
        <w:tc>
          <w:tcPr>
            <w:tcW w:w="2016" w:type="dxa"/>
          </w:tcPr>
          <w:p w14:paraId="48E8D0A2" w14:textId="26EAD84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Ding et al., 201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2698C5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4DECC3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0F1003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ave 2, 3, 4, 6</w:t>
            </w:r>
          </w:p>
        </w:tc>
        <w:tc>
          <w:tcPr>
            <w:tcW w:w="2160" w:type="dxa"/>
          </w:tcPr>
          <w:p w14:paraId="7472A07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 years)</w:t>
            </w:r>
          </w:p>
          <w:p w14:paraId="6C81DB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4CD37B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2, 4</w:t>
            </w:r>
          </w:p>
        </w:tc>
        <w:tc>
          <w:tcPr>
            <w:tcW w:w="2160" w:type="dxa"/>
          </w:tcPr>
          <w:p w14:paraId="683745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,638 participants (mean age: 74.0 ± 6.3 years; age range: 65 to 89 years); 2,070 male, 2,568 female</w:t>
            </w:r>
          </w:p>
          <w:p w14:paraId="2B6127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S (deciles of non-pension wealth):</w:t>
            </w:r>
          </w:p>
          <w:p w14:paraId="49414ED2" w14:textId="40A7F15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st 2 deciles): 980</w:t>
            </w:r>
          </w:p>
          <w:p w14:paraId="6979BC95" w14:textId="6E04088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est 8 deciles): 3,577</w:t>
            </w:r>
          </w:p>
          <w:p w14:paraId="7E4488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2FD7F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47BD3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,597 community-dwelling participants aged 60+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047 male, 2,550 female</w:t>
            </w:r>
          </w:p>
          <w:p w14:paraId="6D77441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deciles of non-pension wealth):</w:t>
            </w:r>
          </w:p>
          <w:p w14:paraId="137D04CC" w14:textId="3762B14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st 2 deciles): 976</w:t>
            </w:r>
          </w:p>
          <w:p w14:paraId="3E2DCE1E" w14:textId="4EED917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est 8 deciles): 3,581</w:t>
            </w:r>
          </w:p>
        </w:tc>
        <w:tc>
          <w:tcPr>
            <w:tcW w:w="1440" w:type="dxa"/>
          </w:tcPr>
          <w:p w14:paraId="7E491D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Working framework of the Canadian Initiative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or Frailty and Aging</w:t>
            </w:r>
          </w:p>
        </w:tc>
        <w:tc>
          <w:tcPr>
            <w:tcW w:w="1584" w:type="dxa"/>
          </w:tcPr>
          <w:p w14:paraId="560657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utcome in review: Dichotomous and continuous</w:t>
            </w:r>
          </w:p>
        </w:tc>
        <w:tc>
          <w:tcPr>
            <w:tcW w:w="346" w:type="dxa"/>
          </w:tcPr>
          <w:p w14:paraId="4C5EE32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F3D8F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7A8F3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78402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E607C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6A3AD2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036ED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7643935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97819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2F7D7D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- Slowness: gait speed (physical function)</w:t>
            </w:r>
          </w:p>
          <w:p w14:paraId="7C3BE38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- Weakness: dominant hand grip strength</w:t>
            </w:r>
          </w:p>
        </w:tc>
      </w:tr>
      <w:tr w:rsidR="005872A3" w14:paraId="2966A2C8" w14:textId="77777777" w:rsidTr="002B4F43">
        <w:trPr>
          <w:trHeight w:val="300"/>
          <w:jc w:val="center"/>
        </w:trPr>
        <w:tc>
          <w:tcPr>
            <w:tcW w:w="2016" w:type="dxa"/>
          </w:tcPr>
          <w:p w14:paraId="2DB946A1" w14:textId="1A76E0E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lliott et al., 2023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37D754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5ACAB2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lueHealth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national Survey</w:t>
            </w:r>
          </w:p>
          <w:p w14:paraId="2D370A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7–2018</w:t>
            </w:r>
          </w:p>
        </w:tc>
        <w:tc>
          <w:tcPr>
            <w:tcW w:w="2160" w:type="dxa"/>
          </w:tcPr>
          <w:p w14:paraId="33883F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CE9A7C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European Union’s Horizon 2020 research and innovation programme</w:t>
            </w:r>
          </w:p>
          <w:p w14:paraId="7AD572B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7–2018</w:t>
            </w:r>
          </w:p>
          <w:p w14:paraId="69A00F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3C744D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15,917 participants (age range: ≥ 18 years); 51% female</w:t>
            </w:r>
          </w:p>
          <w:p w14:paraId="54E054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28B6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DEF9D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Of the 1,119 UK participants, 419 aged 60+ years; 191 male, 228 female</w:t>
            </w:r>
          </w:p>
          <w:p w14:paraId="4C69028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reported comfort with current household income):</w:t>
            </w:r>
          </w:p>
          <w:p w14:paraId="73927963" w14:textId="03D6BAA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inding it difficult/very difficult): 52</w:t>
            </w:r>
          </w:p>
          <w:p w14:paraId="5547B955" w14:textId="3C1D05D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oping/living comfortably): 366</w:t>
            </w:r>
          </w:p>
        </w:tc>
        <w:tc>
          <w:tcPr>
            <w:tcW w:w="1440" w:type="dxa"/>
          </w:tcPr>
          <w:p w14:paraId="3B9DE1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ature and health theoretical framework</w:t>
            </w:r>
          </w:p>
        </w:tc>
        <w:tc>
          <w:tcPr>
            <w:tcW w:w="1584" w:type="dxa"/>
          </w:tcPr>
          <w:p w14:paraId="32D33E88" w14:textId="25E10E1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  <w:r w:rsidR="00275A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continuous</w:t>
            </w:r>
          </w:p>
        </w:tc>
        <w:tc>
          <w:tcPr>
            <w:tcW w:w="346" w:type="dxa"/>
          </w:tcPr>
          <w:p w14:paraId="6D12A5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F53902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3CF43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1612D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817CD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421E5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379E7C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6BD16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F2132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79F46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Green space (amount of green space)</w:t>
            </w:r>
          </w:p>
          <w:p w14:paraId="3464DAD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Inland blue space</w:t>
            </w:r>
          </w:p>
          <w:p w14:paraId="1C2D246F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oastal blue space</w:t>
            </w:r>
          </w:p>
          <w:p w14:paraId="0ADB6921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Green space visits</w:t>
            </w:r>
          </w:p>
          <w:p w14:paraId="1E5CD050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Inland blue space visits</w:t>
            </w:r>
          </w:p>
          <w:p w14:paraId="69B03ED0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Coastal blue space visits</w:t>
            </w:r>
          </w:p>
        </w:tc>
      </w:tr>
      <w:tr w:rsidR="005872A3" w14:paraId="33EEFF26" w14:textId="77777777" w:rsidTr="002B4F43">
        <w:trPr>
          <w:trHeight w:val="300"/>
          <w:jc w:val="center"/>
        </w:trPr>
        <w:tc>
          <w:tcPr>
            <w:tcW w:w="2016" w:type="dxa"/>
          </w:tcPr>
          <w:p w14:paraId="617F97BD" w14:textId="5D9F971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lowers et al., 2016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76ED19A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160" w:type="dxa"/>
          </w:tcPr>
          <w:p w14:paraId="00FD2B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B8909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</w:tc>
        <w:tc>
          <w:tcPr>
            <w:tcW w:w="2160" w:type="dxa"/>
          </w:tcPr>
          <w:p w14:paraId="234E32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1,988 participants (mean age: 43.19 ± 11.46 years; age range: 22 to 65 years); 997 male, 991 female</w:t>
            </w:r>
          </w:p>
          <w:p w14:paraId="09E791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B262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D66E7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4 participants aged 60+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2 male, 82 female</w:t>
            </w:r>
          </w:p>
          <w:p w14:paraId="2FC5D9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ncome category):</w:t>
            </w:r>
          </w:p>
          <w:p w14:paraId="5432DA1A" w14:textId="66F8C35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£25,000): 55</w:t>
            </w:r>
          </w:p>
          <w:p w14:paraId="3DE5F76E" w14:textId="28B27AE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25,000 or more): 107</w:t>
            </w:r>
          </w:p>
        </w:tc>
        <w:tc>
          <w:tcPr>
            <w:tcW w:w="1440" w:type="dxa"/>
          </w:tcPr>
          <w:p w14:paraId="3A520496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chematic model of motivational processes underlying the relationship between natural environments and physical activity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ehaviours</w:t>
            </w:r>
            <w:proofErr w:type="spellEnd"/>
          </w:p>
        </w:tc>
        <w:tc>
          <w:tcPr>
            <w:tcW w:w="1584" w:type="dxa"/>
          </w:tcPr>
          <w:p w14:paraId="7786CF3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Short form of the International Physical Activity Questionnaire</w:t>
            </w:r>
          </w:p>
          <w:p w14:paraId="09C8AA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47A6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1D31F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B7248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A6643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02E39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85822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8313E5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430F9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5E36D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0DFF29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A6B9C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elf-reported health (perception of general health)</w:t>
            </w:r>
          </w:p>
          <w:p w14:paraId="3D5038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% of local green space near home (amount of green space)</w:t>
            </w:r>
          </w:p>
          <w:p w14:paraId="49A218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erceived access to local green space</w:t>
            </w:r>
          </w:p>
          <w:p w14:paraId="6A884D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erceived quality of local green space</w:t>
            </w:r>
          </w:p>
          <w:p w14:paraId="0A1C839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ature relatedness</w:t>
            </w:r>
          </w:p>
          <w:p w14:paraId="02F014F7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Road coverage</w:t>
            </w:r>
          </w:p>
          <w:p w14:paraId="4F60FF8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Environmental deprivation</w:t>
            </w:r>
          </w:p>
          <w:p w14:paraId="5738AA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Visit frequency to local green space</w:t>
            </w:r>
          </w:p>
        </w:tc>
      </w:tr>
      <w:tr w:rsidR="005872A3" w14:paraId="112341D3" w14:textId="77777777" w:rsidTr="002B4F43">
        <w:trPr>
          <w:trHeight w:val="300"/>
          <w:jc w:val="center"/>
        </w:trPr>
        <w:tc>
          <w:tcPr>
            <w:tcW w:w="2016" w:type="dxa"/>
          </w:tcPr>
          <w:p w14:paraId="72BF2FB1" w14:textId="4E7574D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ox et al., 2011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2B957F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2154C7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4C856FA9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UK National Prevention Research Initiative</w:t>
            </w:r>
          </w:p>
        </w:tc>
        <w:tc>
          <w:tcPr>
            <w:tcW w:w="2160" w:type="dxa"/>
          </w:tcPr>
          <w:p w14:paraId="36198D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240 participants (age range: ≥ 70 years); 125 male, 115 female</w:t>
            </w:r>
          </w:p>
          <w:p w14:paraId="0D58F8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S (quartiles of IMD of participants’ residence):</w:t>
            </w:r>
          </w:p>
          <w:p w14:paraId="29402886" w14:textId="22FBF4A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artiles): 107 (115 for distance to nearest shop)</w:t>
            </w:r>
          </w:p>
          <w:p w14:paraId="1D5F60DE" w14:textId="66FE04C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artiles): 107 (115 for distance to nearest shop)</w:t>
            </w:r>
          </w:p>
        </w:tc>
        <w:tc>
          <w:tcPr>
            <w:tcW w:w="1440" w:type="dxa"/>
          </w:tcPr>
          <w:p w14:paraId="6F13E35C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690641E5" w14:textId="78D6197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ctiGraph GT1M accelerometer)</w:t>
            </w:r>
          </w:p>
          <w:p w14:paraId="301AE9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8072A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41BAD2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71DBE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B25BA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1721A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16F563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74BAB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D0376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8F495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A1AB1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D05E2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function (physical function)</w:t>
            </w:r>
          </w:p>
          <w:p w14:paraId="35CAB4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3C6B1B03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Distance to nearest shop (walking and cycling infrastructure)</w:t>
            </w:r>
          </w:p>
          <w:p w14:paraId="73F8215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Weekly trips</w:t>
            </w:r>
          </w:p>
        </w:tc>
      </w:tr>
      <w:tr w:rsidR="005872A3" w14:paraId="21725AE0" w14:textId="77777777" w:rsidTr="002B4F43">
        <w:trPr>
          <w:trHeight w:val="300"/>
          <w:jc w:val="center"/>
        </w:trPr>
        <w:tc>
          <w:tcPr>
            <w:tcW w:w="2016" w:type="dxa"/>
          </w:tcPr>
          <w:p w14:paraId="10A0F906" w14:textId="0B109AF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oodman et al., 201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0A7E05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les, England</w:t>
            </w:r>
          </w:p>
          <w:p w14:paraId="1FA944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iConnect</w:t>
            </w:r>
            <w:proofErr w:type="spellEnd"/>
          </w:p>
        </w:tc>
        <w:tc>
          <w:tcPr>
            <w:tcW w:w="2160" w:type="dxa"/>
          </w:tcPr>
          <w:p w14:paraId="3BB00A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6B7CDC58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Engineering and Physical Sciences Research Council</w:t>
            </w:r>
          </w:p>
          <w:p w14:paraId="301E1235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0CAD47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6E89E3B4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ritish Heart Foundation </w:t>
            </w:r>
          </w:p>
          <w:p w14:paraId="3AF15146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56C7BF06" w14:textId="77777777" w:rsidR="005872A3" w:rsidRDefault="005872A3" w:rsidP="00866591">
            <w:pPr>
              <w:spacing w:after="0" w:line="276" w:lineRule="auto"/>
            </w:pPr>
            <w:proofErr w:type="spellStart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</w:tc>
        <w:tc>
          <w:tcPr>
            <w:tcW w:w="2160" w:type="dxa"/>
          </w:tcPr>
          <w:p w14:paraId="47F825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,463 participants (age range: 18 to 96 years); 1,556 male, 1,900 female</w:t>
            </w:r>
          </w:p>
          <w:p w14:paraId="15CEA3B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nnual household income):</w:t>
            </w:r>
          </w:p>
          <w:p w14:paraId="336B0AC1" w14:textId="3D67585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≤ £20,000): 876</w:t>
            </w:r>
          </w:p>
          <w:p w14:paraId="2C886A34" w14:textId="398C8D4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gt; £20,000): 1,990</w:t>
            </w:r>
          </w:p>
          <w:p w14:paraId="085F097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F9B8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471B497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230 participants aged 60+ years</w:t>
            </w:r>
          </w:p>
          <w:p w14:paraId="7CDD95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nnual household income):</w:t>
            </w:r>
          </w:p>
          <w:p w14:paraId="5BCF3916" w14:textId="726DD77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≤ £20,000): 467 (body mass index), 477 (general health)</w:t>
            </w:r>
          </w:p>
          <w:p w14:paraId="37CDF3B5" w14:textId="323D0DA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gt; £20,000): 494 (body mass index), 500 (general health)</w:t>
            </w:r>
          </w:p>
        </w:tc>
        <w:tc>
          <w:tcPr>
            <w:tcW w:w="1440" w:type="dxa"/>
          </w:tcPr>
          <w:p w14:paraId="730B441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240F2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60AFED2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829D7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84F27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F98FA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ACFF5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771264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179C74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82FC00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AE79E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2B743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7B9515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General health (perception of general health)</w:t>
            </w:r>
          </w:p>
        </w:tc>
      </w:tr>
      <w:tr w:rsidR="005872A3" w14:paraId="492C1FEF" w14:textId="77777777" w:rsidTr="002B4F43">
        <w:trPr>
          <w:trHeight w:val="300"/>
          <w:jc w:val="center"/>
        </w:trPr>
        <w:tc>
          <w:tcPr>
            <w:tcW w:w="2016" w:type="dxa"/>
          </w:tcPr>
          <w:p w14:paraId="3B151187" w14:textId="1715284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oodman et al., 2014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324E2C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, Wales</w:t>
            </w:r>
          </w:p>
          <w:p w14:paraId="7C1A91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iConnect</w:t>
            </w:r>
            <w:proofErr w:type="spellEnd"/>
          </w:p>
          <w:p w14:paraId="223DE6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: April 2010</w:t>
            </w:r>
          </w:p>
          <w:p w14:paraId="3BAF0C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1: April 2011</w:t>
            </w:r>
          </w:p>
          <w:p w14:paraId="456D9F8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2: April 2012</w:t>
            </w:r>
          </w:p>
        </w:tc>
        <w:tc>
          <w:tcPr>
            <w:tcW w:w="2160" w:type="dxa"/>
          </w:tcPr>
          <w:p w14:paraId="198D7A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years)</w:t>
            </w:r>
          </w:p>
          <w:p w14:paraId="63A22B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ineering and Physical Sciences Research Council</w:t>
            </w:r>
          </w:p>
          <w:p w14:paraId="5F7B838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2072A65F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ritish Heart Foundation </w:t>
            </w:r>
          </w:p>
          <w:p w14:paraId="69653E6F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6C1923CE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1B7F7CDD" w14:textId="77777777" w:rsidR="005872A3" w:rsidRDefault="005872A3" w:rsidP="00866591">
            <w:pPr>
              <w:spacing w:after="0" w:line="276" w:lineRule="auto"/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  <w:p w14:paraId="04E5FA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aseline and follow-up 1</w:t>
            </w:r>
          </w:p>
          <w:p w14:paraId="05D4A15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493E1F8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3,516 participants at baseline (age range: 18 to 89 years)</w:t>
            </w:r>
          </w:p>
          <w:p w14:paraId="6F4D77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1,796 participants at follow-up 1; 817 male, 979 female</w:t>
            </w:r>
          </w:p>
          <w:p w14:paraId="09DE3B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nnual household income):</w:t>
            </w:r>
          </w:p>
          <w:p w14:paraId="2D8CDE4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1 sample:</w:t>
            </w:r>
          </w:p>
          <w:p w14:paraId="10393C18" w14:textId="4933C09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≤ £20,000): 560</w:t>
            </w:r>
          </w:p>
          <w:p w14:paraId="7EC30B74" w14:textId="47DA106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gt; £20,000): 1,109</w:t>
            </w:r>
          </w:p>
          <w:p w14:paraId="1B9B5D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6B24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36C821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782 participants aged 60+ years</w:t>
            </w:r>
          </w:p>
          <w:p w14:paraId="04C828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nnual household income):</w:t>
            </w:r>
          </w:p>
          <w:p w14:paraId="0DD1A534" w14:textId="26A8B17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≤ £20,000): 391</w:t>
            </w:r>
          </w:p>
          <w:p w14:paraId="3EBB6ADF" w14:textId="7A997FE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gt; £20,000): 391</w:t>
            </w:r>
          </w:p>
        </w:tc>
        <w:tc>
          <w:tcPr>
            <w:tcW w:w="1440" w:type="dxa"/>
          </w:tcPr>
          <w:p w14:paraId="36FFC29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CD892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Adapted version of the short form of the International Physical Activity Questionnaire</w:t>
            </w:r>
          </w:p>
          <w:p w14:paraId="6B6F0C4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3692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2E9768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1991F0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A4834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F1792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66A7B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E1F65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578006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7B43F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8FB4B3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B80D9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Exposure to the intervention, defined as proximity to Connect2, an initiative established with the intention of building or improving walking and cycling routes (walking and cycling infrastructure)</w:t>
            </w:r>
          </w:p>
        </w:tc>
      </w:tr>
      <w:tr w:rsidR="005872A3" w14:paraId="53FF35F9" w14:textId="77777777" w:rsidTr="002B4F43">
        <w:trPr>
          <w:trHeight w:val="300"/>
          <w:jc w:val="center"/>
        </w:trPr>
        <w:tc>
          <w:tcPr>
            <w:tcW w:w="2016" w:type="dxa"/>
          </w:tcPr>
          <w:p w14:paraId="3CD1FC5A" w14:textId="21B6267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oodwin et al., 2023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5ECACB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24DDBB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nglish Longitudinal Study of Ageing</w:t>
            </w:r>
          </w:p>
          <w:p w14:paraId="697F17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1, 2, 3, 4, 5, 6, 7, 8, 9</w:t>
            </w:r>
          </w:p>
        </w:tc>
        <w:tc>
          <w:tcPr>
            <w:tcW w:w="2160" w:type="dxa"/>
          </w:tcPr>
          <w:p w14:paraId="4BBBA0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6 years)</w:t>
            </w:r>
          </w:p>
          <w:p w14:paraId="78150D0C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Loughborough University</w:t>
            </w:r>
          </w:p>
          <w:p w14:paraId="5AA27C1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ave 1, 2, 3</w:t>
            </w:r>
          </w:p>
        </w:tc>
        <w:tc>
          <w:tcPr>
            <w:tcW w:w="2160" w:type="dxa"/>
          </w:tcPr>
          <w:p w14:paraId="268087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11,292 participants (mean age: 63.54 ± 9.77 years, no hearing loss; 67.29 ± 10.39 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years, hearing loss); 2,540 male, 3,806 female (no hearing loss); 2,599 male, 2,347 female (hearing loss)</w:t>
            </w:r>
          </w:p>
          <w:p w14:paraId="2BD57C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wealth):</w:t>
            </w:r>
          </w:p>
          <w:p w14:paraId="381947C1" w14:textId="579F3D2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,492 (no hearing loss); 3,098 (hearing loss)</w:t>
            </w:r>
          </w:p>
          <w:p w14:paraId="3CE298F8" w14:textId="0702366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,726 (no hearing loss); 1,779 (hearing loss)</w:t>
            </w:r>
          </w:p>
          <w:p w14:paraId="5C1344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36C2C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1DA36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,167 participants aged 60+ </w:t>
            </w:r>
            <w:proofErr w:type="gramStart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,241 male, 3,926 female</w:t>
            </w:r>
          </w:p>
          <w:p w14:paraId="3B58D6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wealth):</w:t>
            </w:r>
          </w:p>
          <w:p w14:paraId="5A254DE2" w14:textId="2E161BB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4,370</w:t>
            </w:r>
          </w:p>
          <w:p w14:paraId="6429C099" w14:textId="34356B6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,699</w:t>
            </w:r>
          </w:p>
        </w:tc>
        <w:tc>
          <w:tcPr>
            <w:tcW w:w="1440" w:type="dxa"/>
          </w:tcPr>
          <w:p w14:paraId="30CEA4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027DDA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12A72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47E8E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63076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C41785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6B339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4B32D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8F807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E5787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EEC4B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A29032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, covariate (smoking status)</w:t>
            </w:r>
          </w:p>
          <w:p w14:paraId="126BFE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Body mass index, covariate (weight status)</w:t>
            </w:r>
          </w:p>
          <w:p w14:paraId="54080D9E" w14:textId="77777777" w:rsidR="005872A3" w:rsidRDefault="005872A3" w:rsidP="00866591">
            <w:pPr>
              <w:spacing w:after="0" w:line="276" w:lineRule="auto"/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Loneliness, covariate</w:t>
            </w:r>
          </w:p>
        </w:tc>
      </w:tr>
      <w:tr w:rsidR="005872A3" w14:paraId="56CA6632" w14:textId="77777777" w:rsidTr="002B4F43">
        <w:trPr>
          <w:trHeight w:val="300"/>
          <w:jc w:val="center"/>
        </w:trPr>
        <w:tc>
          <w:tcPr>
            <w:tcW w:w="2016" w:type="dxa"/>
          </w:tcPr>
          <w:p w14:paraId="00C6678E" w14:textId="63EFAAA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lastRenderedPageBreak/>
              <w:t>Hanson et al., 2021 [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8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8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]</w:t>
            </w:r>
            <w:r w:rsidR="00CE59C3" w:rsidRPr="00A50C9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r-CH"/>
              </w:rPr>
              <w:t>‡</w:t>
            </w:r>
            <w:proofErr w:type="gramEnd"/>
          </w:p>
          <w:p w14:paraId="567F5ABF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ngland</w:t>
            </w:r>
            <w:proofErr w:type="spellEnd"/>
          </w:p>
          <w:p w14:paraId="6EC93903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Active Northumberland</w:t>
            </w:r>
          </w:p>
        </w:tc>
        <w:tc>
          <w:tcPr>
            <w:tcW w:w="2160" w:type="dxa"/>
          </w:tcPr>
          <w:p w14:paraId="389D15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D4B37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2160" w:type="dxa"/>
          </w:tcPr>
          <w:p w14:paraId="49A0322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0,904 participants (age range: 18 to 70+ years); 8,662 male, 12,237 female</w:t>
            </w:r>
          </w:p>
          <w:p w14:paraId="21B214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quintiles):</w:t>
            </w:r>
          </w:p>
          <w:p w14:paraId="47B66FE3" w14:textId="4594FFB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6,318</w:t>
            </w:r>
          </w:p>
          <w:p w14:paraId="3CEF252A" w14:textId="0321D78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3,743</w:t>
            </w:r>
          </w:p>
          <w:p w14:paraId="3D71A3F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ABD6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A5D61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,178 participants aged 60+ years</w:t>
            </w:r>
          </w:p>
          <w:p w14:paraId="0B69A7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quintiles):</w:t>
            </w:r>
          </w:p>
          <w:p w14:paraId="6F4F8B5F" w14:textId="361E33E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053</w:t>
            </w:r>
          </w:p>
          <w:p w14:paraId="59A29FD7" w14:textId="629EC8C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,943</w:t>
            </w:r>
          </w:p>
        </w:tc>
        <w:tc>
          <w:tcPr>
            <w:tcW w:w="1440" w:type="dxa"/>
          </w:tcPr>
          <w:p w14:paraId="4EDADD5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D6A0B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2838BCA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3A98B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A47BF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D8E16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F0485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B75FA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82049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9C0BD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242E2B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B0195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Leisure centre classification</w:t>
            </w:r>
          </w:p>
        </w:tc>
      </w:tr>
      <w:tr w:rsidR="005872A3" w14:paraId="7F967E99" w14:textId="77777777" w:rsidTr="002B4F43">
        <w:trPr>
          <w:trHeight w:val="300"/>
          <w:jc w:val="center"/>
        </w:trPr>
        <w:tc>
          <w:tcPr>
            <w:tcW w:w="2016" w:type="dxa"/>
          </w:tcPr>
          <w:p w14:paraId="2DBF6C39" w14:textId="7C72C4A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Hillsdon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01 [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23A79B4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6FFDB59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ACTIVE for LIFE campaign prospective longitudinal survey</w:t>
            </w:r>
          </w:p>
          <w:p w14:paraId="732C027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1, 2, 3</w:t>
            </w:r>
          </w:p>
        </w:tc>
        <w:tc>
          <w:tcPr>
            <w:tcW w:w="2160" w:type="dxa"/>
          </w:tcPr>
          <w:p w14:paraId="7A66D03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years)</w:t>
            </w:r>
          </w:p>
          <w:p w14:paraId="554EB1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Department of Health</w:t>
            </w:r>
          </w:p>
          <w:p w14:paraId="46ED65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1, 2</w:t>
            </w:r>
          </w:p>
        </w:tc>
        <w:tc>
          <w:tcPr>
            <w:tcW w:w="2160" w:type="dxa"/>
          </w:tcPr>
          <w:p w14:paraId="1C4885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6,711 participants (age range: 16 to 74 years); 43.6% male</w:t>
            </w:r>
          </w:p>
          <w:p w14:paraId="2525D5BD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SES (social grade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</w:p>
          <w:p w14:paraId="3785711A" w14:textId="4396223E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r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(C2DE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49.5%</w:t>
            </w:r>
          </w:p>
          <w:p w14:paraId="1550CA30" w14:textId="4B856A7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C1): 50.4%</w:t>
            </w:r>
          </w:p>
          <w:p w14:paraId="576961D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DA42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02C7B5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705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28 male, 977 female</w:t>
            </w:r>
          </w:p>
          <w:p w14:paraId="5584E6F7" w14:textId="77777777" w:rsidR="005872A3" w:rsidRPr="0065451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654513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lastRenderedPageBreak/>
              <w:t>SES (social grade</w:t>
            </w:r>
            <w:proofErr w:type="gramStart"/>
            <w:r w:rsidRPr="00654513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</w:p>
          <w:p w14:paraId="669D6AAB" w14:textId="0252FDA2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r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(C2DE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938</w:t>
            </w:r>
          </w:p>
          <w:p w14:paraId="40121343" w14:textId="4E74570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C1): 764</w:t>
            </w:r>
          </w:p>
        </w:tc>
        <w:tc>
          <w:tcPr>
            <w:tcW w:w="1440" w:type="dxa"/>
          </w:tcPr>
          <w:p w14:paraId="1079D5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2D0CA3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58D6C67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288A04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E7A27A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F4FF3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935D5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152F55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69AB38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7E5AF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18BF9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1FA2D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Readiness to change (motivation)</w:t>
            </w:r>
          </w:p>
          <w:p w14:paraId="25AD51D1" w14:textId="77777777" w:rsidR="005872A3" w:rsidRDefault="005872A3" w:rsidP="00866591">
            <w:pPr>
              <w:spacing w:after="0" w:line="276" w:lineRule="auto"/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>- Knowledge of the moderate intensity recommendation</w:t>
            </w:r>
          </w:p>
          <w:p w14:paraId="05288C2E" w14:textId="77777777" w:rsidR="005872A3" w:rsidRDefault="005872A3" w:rsidP="00866591">
            <w:pPr>
              <w:spacing w:after="0" w:line="276" w:lineRule="auto"/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>- Barriers to physical activity</w:t>
            </w:r>
          </w:p>
        </w:tc>
      </w:tr>
      <w:tr w:rsidR="005872A3" w14:paraId="0E647C8B" w14:textId="77777777" w:rsidTr="002B4F43">
        <w:trPr>
          <w:trHeight w:val="300"/>
          <w:jc w:val="center"/>
        </w:trPr>
        <w:tc>
          <w:tcPr>
            <w:tcW w:w="2016" w:type="dxa"/>
          </w:tcPr>
          <w:p w14:paraId="4B83B522" w14:textId="59EFEBE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Houdmont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5 [</w:t>
            </w:r>
            <w:proofErr w:type="gram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16C8B5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Ireland</w:t>
            </w:r>
          </w:p>
          <w:p w14:paraId="2CE56C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tormont Study</w:t>
            </w:r>
          </w:p>
        </w:tc>
        <w:tc>
          <w:tcPr>
            <w:tcW w:w="2160" w:type="dxa"/>
          </w:tcPr>
          <w:p w14:paraId="7883D4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46B69A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Doughty Fund of the Faculty of Occupational Medicine, Royal College of Physicians of Ireland</w:t>
            </w:r>
          </w:p>
        </w:tc>
        <w:tc>
          <w:tcPr>
            <w:tcW w:w="2160" w:type="dxa"/>
          </w:tcPr>
          <w:p w14:paraId="57C08D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3,795 participants (age range: 21 to 70 years); 1,727 male, 2,068 female</w:t>
            </w:r>
          </w:p>
          <w:p w14:paraId="11116C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77905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9E84D6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9 male, 54 female</w:t>
            </w:r>
          </w:p>
          <w:p w14:paraId="3FEEBB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alary band):</w:t>
            </w:r>
          </w:p>
          <w:p w14:paraId="448D3F0C" w14:textId="4E98EA9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lt; £20,000): 15</w:t>
            </w:r>
          </w:p>
          <w:p w14:paraId="79B87E55" w14:textId="06EB01A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≥ £20,000): 88</w:t>
            </w:r>
          </w:p>
        </w:tc>
        <w:tc>
          <w:tcPr>
            <w:tcW w:w="1440" w:type="dxa"/>
          </w:tcPr>
          <w:p w14:paraId="35D36DF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B2DF2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7CCA34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43C43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6FED8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9B3BF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FB8C66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EA067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A9E9E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2258F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60FC1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575B6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6FFA536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Psychosocial work environment:</w:t>
            </w:r>
          </w:p>
          <w:p w14:paraId="715EF03B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Demands</w:t>
            </w:r>
          </w:p>
          <w:p w14:paraId="623308D5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ontrol</w:t>
            </w:r>
          </w:p>
          <w:p w14:paraId="5AE6C7E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Managerial support</w:t>
            </w:r>
          </w:p>
          <w:p w14:paraId="628F60F9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eer support</w:t>
            </w:r>
          </w:p>
          <w:p w14:paraId="318826EB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Relationships</w:t>
            </w:r>
          </w:p>
          <w:p w14:paraId="4F49E5E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Role</w:t>
            </w:r>
          </w:p>
          <w:p w14:paraId="6104C0C7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hange</w:t>
            </w:r>
          </w:p>
        </w:tc>
      </w:tr>
      <w:tr w:rsidR="005872A3" w14:paraId="36B4E5A7" w14:textId="77777777" w:rsidTr="002B4F43">
        <w:trPr>
          <w:trHeight w:val="300"/>
          <w:jc w:val="center"/>
        </w:trPr>
        <w:tc>
          <w:tcPr>
            <w:tcW w:w="2016" w:type="dxa"/>
          </w:tcPr>
          <w:p w14:paraId="400AA9B4" w14:textId="643ABD3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udson et al., 2015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741D239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Ireland</w:t>
            </w:r>
          </w:p>
          <w:p w14:paraId="1CEC84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Ireland Health Survey</w:t>
            </w:r>
          </w:p>
          <w:p w14:paraId="38AA82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1</w:t>
            </w:r>
          </w:p>
        </w:tc>
        <w:tc>
          <w:tcPr>
            <w:tcW w:w="2160" w:type="dxa"/>
          </w:tcPr>
          <w:p w14:paraId="005724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2A2E0349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ARDI data-mining call 2013</w:t>
            </w:r>
          </w:p>
          <w:p w14:paraId="4240C8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1</w:t>
            </w:r>
          </w:p>
          <w:p w14:paraId="4A5AF14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1DE7677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975 participants from Northern Ireland (age range: 50 to 80+ years); 46% male</w:t>
            </w:r>
          </w:p>
          <w:p w14:paraId="51793A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BDFE9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DDD2BF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325 participants aged 60+ years</w:t>
            </w:r>
          </w:p>
          <w:p w14:paraId="68ED85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gross household income quartiles):</w:t>
            </w:r>
          </w:p>
          <w:p w14:paraId="7B19960F" w14:textId="4F7632B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artiles): 675</w:t>
            </w:r>
          </w:p>
          <w:p w14:paraId="1F9EB171" w14:textId="5A7F574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artiles): 650</w:t>
            </w:r>
          </w:p>
        </w:tc>
        <w:tc>
          <w:tcPr>
            <w:tcW w:w="1440" w:type="dxa"/>
          </w:tcPr>
          <w:p w14:paraId="2609F6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673F53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International Physical Activity Questionnaire</w:t>
            </w:r>
          </w:p>
          <w:p w14:paraId="037F56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3233E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6BFD92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9F7E4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6012A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5D361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94599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7E19F7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53DA9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69A77D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97A1C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CA590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 (perception of general health)</w:t>
            </w:r>
          </w:p>
        </w:tc>
      </w:tr>
      <w:tr w:rsidR="005872A3" w14:paraId="6E58A997" w14:textId="77777777" w:rsidTr="002B4F43">
        <w:trPr>
          <w:trHeight w:val="300"/>
          <w:jc w:val="center"/>
        </w:trPr>
        <w:tc>
          <w:tcPr>
            <w:tcW w:w="2016" w:type="dxa"/>
          </w:tcPr>
          <w:p w14:paraId="54DB1B8C" w14:textId="3C7A945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Jackson and Steptoe, 201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74BCA8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049BB3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643A1E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4, 5</w:t>
            </w:r>
          </w:p>
        </w:tc>
        <w:tc>
          <w:tcPr>
            <w:tcW w:w="2160" w:type="dxa"/>
          </w:tcPr>
          <w:p w14:paraId="24AC83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93011B7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ancer Research UK</w:t>
            </w:r>
          </w:p>
          <w:p w14:paraId="142442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4, 5</w:t>
            </w:r>
          </w:p>
        </w:tc>
        <w:tc>
          <w:tcPr>
            <w:tcW w:w="2160" w:type="dxa"/>
          </w:tcPr>
          <w:p w14:paraId="4E2516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5,480 participants (mean age: 67.71 ± 8.95 years, no weight discrimination; 62.54 ± 6.89 years, weight discrimination; age range: ≥ 50 years); 2,423 male, 3,057 female</w:t>
            </w:r>
          </w:p>
          <w:p w14:paraId="7FCF02F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non-pension wealth quintiles):</w:t>
            </w:r>
          </w:p>
          <w:p w14:paraId="43B2D903" w14:textId="498D484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937</w:t>
            </w:r>
          </w:p>
          <w:p w14:paraId="3F3C22FA" w14:textId="49ADE9D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,543</w:t>
            </w:r>
          </w:p>
          <w:p w14:paraId="0116B7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83B1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A32381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,343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928 male, 2,415 female</w:t>
            </w:r>
          </w:p>
          <w:p w14:paraId="539E96A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non-pension wealth quintiles):</w:t>
            </w:r>
          </w:p>
          <w:p w14:paraId="06059B3F" w14:textId="11208A5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481</w:t>
            </w:r>
          </w:p>
          <w:p w14:paraId="202183ED" w14:textId="5009426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,862</w:t>
            </w:r>
          </w:p>
        </w:tc>
        <w:tc>
          <w:tcPr>
            <w:tcW w:w="1440" w:type="dxa"/>
          </w:tcPr>
          <w:p w14:paraId="40CECB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587033B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637D61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C07D5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389D0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90DBE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F509F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42F22B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F7166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C68B9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89B09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ED7F8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Perceived weight discrimination</w:t>
            </w:r>
          </w:p>
        </w:tc>
      </w:tr>
      <w:tr w:rsidR="005872A3" w14:paraId="07E635A3" w14:textId="77777777" w:rsidTr="002B4F43">
        <w:trPr>
          <w:trHeight w:val="300"/>
          <w:jc w:val="center"/>
        </w:trPr>
        <w:tc>
          <w:tcPr>
            <w:tcW w:w="2016" w:type="dxa"/>
          </w:tcPr>
          <w:p w14:paraId="5A6EFE90" w14:textId="4599BCE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Jackson et al., 2019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6F28CC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0B2BE4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2DE827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6</w:t>
            </w:r>
          </w:p>
        </w:tc>
        <w:tc>
          <w:tcPr>
            <w:tcW w:w="2160" w:type="dxa"/>
          </w:tcPr>
          <w:p w14:paraId="3E4638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27051D66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ancer Research UK</w:t>
            </w:r>
          </w:p>
          <w:p w14:paraId="0A45A39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ve 6</w:t>
            </w:r>
          </w:p>
        </w:tc>
        <w:tc>
          <w:tcPr>
            <w:tcW w:w="2160" w:type="dxa"/>
          </w:tcPr>
          <w:p w14:paraId="2CA130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5,861 participants (mean age: 70.88 ± 7.36 years, does not have a concessionary bus pass; mean age: 71.83 ± 6.87 years, has a concessionary bus pass; age range: ≥ 62 years); 2,612 male, 3,249 female</w:t>
            </w:r>
          </w:p>
          <w:p w14:paraId="3EC3AAD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non-pension wealth quintiles):</w:t>
            </w:r>
          </w:p>
          <w:p w14:paraId="737CB890" w14:textId="3AD94A4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979</w:t>
            </w:r>
          </w:p>
          <w:p w14:paraId="12C165B3" w14:textId="1CA9141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,882</w:t>
            </w:r>
          </w:p>
        </w:tc>
        <w:tc>
          <w:tcPr>
            <w:tcW w:w="1440" w:type="dxa"/>
          </w:tcPr>
          <w:p w14:paraId="2067416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444907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  <w:p w14:paraId="4566F7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dxa"/>
          </w:tcPr>
          <w:p w14:paraId="1A3A73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F7C92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91593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BB8583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A1DB3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08BE1B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15FDF4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0606B6C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A9E216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2F73EF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Bus pass ownership</w:t>
            </w:r>
          </w:p>
          <w:p w14:paraId="0DAED9C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Frequency of bus pass use</w:t>
            </w:r>
          </w:p>
        </w:tc>
      </w:tr>
      <w:tr w:rsidR="005872A3" w14:paraId="2126CE66" w14:textId="77777777" w:rsidTr="002B4F43">
        <w:trPr>
          <w:trHeight w:val="300"/>
          <w:jc w:val="center"/>
        </w:trPr>
        <w:tc>
          <w:tcPr>
            <w:tcW w:w="2016" w:type="dxa"/>
          </w:tcPr>
          <w:p w14:paraId="25A46F7B" w14:textId="35EFAD1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Johnson et al., 2011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30557D2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5AB009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thian Birth Cohort 1936</w:t>
            </w:r>
          </w:p>
          <w:p w14:paraId="2E7211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: 1947</w:t>
            </w:r>
          </w:p>
          <w:p w14:paraId="691113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: recruited from 2004 to 2007</w:t>
            </w:r>
          </w:p>
        </w:tc>
        <w:tc>
          <w:tcPr>
            <w:tcW w:w="2160" w:type="dxa"/>
          </w:tcPr>
          <w:p w14:paraId="4F1678A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7–60 years)</w:t>
            </w:r>
          </w:p>
          <w:p w14:paraId="2C1F7EF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esearch Councils UK</w:t>
            </w:r>
          </w:p>
          <w:p w14:paraId="4F5619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3527B7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of Edinburgh</w:t>
            </w:r>
          </w:p>
          <w:p w14:paraId="4FB917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iotechnology and Biological Sciences Research Council</w:t>
            </w:r>
          </w:p>
          <w:p w14:paraId="0ACA58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ineering and Physical Sciences Research Council</w:t>
            </w:r>
          </w:p>
          <w:p w14:paraId="0FB477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</w:p>
        </w:tc>
        <w:tc>
          <w:tcPr>
            <w:tcW w:w="2160" w:type="dxa"/>
          </w:tcPr>
          <w:p w14:paraId="1951FA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091 participants (mean age: 69.6 ± 0.8 years, age range: 67.7 to 71.3 years); 548 male, 543 female</w:t>
            </w:r>
          </w:p>
          <w:p w14:paraId="78F945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IMD at age 70):</w:t>
            </w:r>
          </w:p>
          <w:p w14:paraId="0DEA70CC" w14:textId="1A51EC8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trictly below the median): 456</w:t>
            </w:r>
          </w:p>
          <w:p w14:paraId="75F60D1C" w14:textId="434D18D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ove or equal to the median): 498</w:t>
            </w:r>
          </w:p>
        </w:tc>
        <w:tc>
          <w:tcPr>
            <w:tcW w:w="1440" w:type="dxa"/>
          </w:tcPr>
          <w:p w14:paraId="7B61E48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7589FF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4A1497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2FC31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015D3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0564E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A0DDE3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1129E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254892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01E50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605BBB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500458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ge-70 IQ-scaled Moray House Test</w:t>
            </w:r>
          </w:p>
          <w:p w14:paraId="567866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6405B109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HADS Anxiety</w:t>
            </w:r>
          </w:p>
          <w:p w14:paraId="496586DA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HADS Depression (depressive symptoms)</w:t>
            </w:r>
          </w:p>
          <w:p w14:paraId="56F33834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ack-years of smoking (smoking status)</w:t>
            </w:r>
          </w:p>
          <w:p w14:paraId="4BC009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eekly units of alcohol consumed (alcohol consumption)</w:t>
            </w:r>
          </w:p>
        </w:tc>
      </w:tr>
      <w:tr w:rsidR="005872A3" w14:paraId="5177E4EE" w14:textId="77777777" w:rsidTr="002B4F43">
        <w:trPr>
          <w:trHeight w:val="300"/>
          <w:jc w:val="center"/>
        </w:trPr>
        <w:tc>
          <w:tcPr>
            <w:tcW w:w="2016" w:type="dxa"/>
          </w:tcPr>
          <w:p w14:paraId="794B368B" w14:textId="46D07C1C" w:rsidR="00872F44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Kobayashi et al., 2016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68C8E0C4" w14:textId="4CBC927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7D63A4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72AAD8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2, 3, 4, 5, 6</w:t>
            </w:r>
          </w:p>
        </w:tc>
        <w:tc>
          <w:tcPr>
            <w:tcW w:w="2160" w:type="dxa"/>
          </w:tcPr>
          <w:p w14:paraId="1F4F1E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 years)</w:t>
            </w:r>
          </w:p>
          <w:p w14:paraId="395F9FC9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anadian Institutes of Health Research</w:t>
            </w:r>
          </w:p>
          <w:p w14:paraId="2481AEE6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College London</w:t>
            </w:r>
          </w:p>
          <w:p w14:paraId="1E1F6E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ancer Research UK</w:t>
            </w:r>
          </w:p>
          <w:p w14:paraId="36F0E9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ave 2, 3, 4, 5, 6</w:t>
            </w:r>
          </w:p>
        </w:tc>
        <w:tc>
          <w:tcPr>
            <w:tcW w:w="2160" w:type="dxa"/>
          </w:tcPr>
          <w:p w14:paraId="533B93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,345 participants (mean age: 63.28 ± 7.26 years; age range: 52 to 79 years); 1,913 male, 2,432 female</w:t>
            </w:r>
          </w:p>
          <w:p w14:paraId="2FA2A679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SES (net non-pension 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wealth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quintiles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</w:p>
          <w:p w14:paraId="0DD938DE" w14:textId="11E2AE8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392</w:t>
            </w:r>
          </w:p>
          <w:p w14:paraId="61674602" w14:textId="208A0AF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,738</w:t>
            </w:r>
          </w:p>
          <w:p w14:paraId="51F59E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D83EC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697 community-dwelling participants aged 60+ </w:t>
            </w:r>
            <w:proofErr w:type="gramStart"/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168 male, 1,529 female</w:t>
            </w:r>
          </w:p>
          <w:p w14:paraId="40EC80DA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SES (net non-pension 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wealth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quintiles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</w:p>
          <w:p w14:paraId="4C180602" w14:textId="1EB4148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057</w:t>
            </w:r>
          </w:p>
          <w:p w14:paraId="50AB5A42" w14:textId="543597A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606</w:t>
            </w:r>
          </w:p>
        </w:tc>
        <w:tc>
          <w:tcPr>
            <w:tcW w:w="1440" w:type="dxa"/>
          </w:tcPr>
          <w:p w14:paraId="58B2868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53DF6F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DC1F9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59AA01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7FD98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6C226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13E327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A2284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9386B9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48509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ED4E3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8256E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literacy (health literacy)</w:t>
            </w:r>
          </w:p>
          <w:p w14:paraId="2F1448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Memory (memory)</w:t>
            </w:r>
          </w:p>
          <w:p w14:paraId="38312C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Verbal fluency</w:t>
            </w:r>
          </w:p>
        </w:tc>
      </w:tr>
      <w:tr w:rsidR="005872A3" w14:paraId="3B155A0C" w14:textId="77777777" w:rsidTr="002B4F43">
        <w:trPr>
          <w:trHeight w:val="300"/>
          <w:jc w:val="center"/>
        </w:trPr>
        <w:tc>
          <w:tcPr>
            <w:tcW w:w="2016" w:type="dxa"/>
          </w:tcPr>
          <w:p w14:paraId="7F965599" w14:textId="47362AD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Koetsenruijter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5 [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455ED8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629CD66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U-WISE project</w:t>
            </w:r>
          </w:p>
        </w:tc>
        <w:tc>
          <w:tcPr>
            <w:tcW w:w="2160" w:type="dxa"/>
          </w:tcPr>
          <w:p w14:paraId="35DA958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DA7EB10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uropean Union’s Seventh Framework Programme for research, technological 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</w:t>
            </w:r>
            <w:proofErr w:type="gram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demonstration</w:t>
            </w:r>
          </w:p>
        </w:tc>
        <w:tc>
          <w:tcPr>
            <w:tcW w:w="2160" w:type="dxa"/>
          </w:tcPr>
          <w:p w14:paraId="4DF178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692 participants (mean age: 66.2 years); 50.0% female</w:t>
            </w:r>
          </w:p>
          <w:p w14:paraId="4397E0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ncome relative to the country’s average income):</w:t>
            </w:r>
          </w:p>
          <w:p w14:paraId="349D634E" w14:textId="5C69243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the country yearly average income): 61.0%</w:t>
            </w:r>
          </w:p>
          <w:p w14:paraId="14F77471" w14:textId="546AEA8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out or above the country yearly average income): 39.0%</w:t>
            </w:r>
          </w:p>
          <w:p w14:paraId="743AC30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57E0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F57A7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Of 288 (281 in publication) UK participants in dataset, 213 aged 60+ years; 126 male, 75 female, 12 missing information on biological sex</w:t>
            </w:r>
          </w:p>
          <w:p w14:paraId="60B1BA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ncome relative to the country’s average income):</w:t>
            </w:r>
          </w:p>
          <w:p w14:paraId="1D4F939D" w14:textId="14768FA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the country yearly average income): 138</w:t>
            </w:r>
          </w:p>
          <w:p w14:paraId="10DEAB54" w14:textId="226A5AA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out or above the country yearly average income): 67</w:t>
            </w:r>
          </w:p>
        </w:tc>
        <w:tc>
          <w:tcPr>
            <w:tcW w:w="1440" w:type="dxa"/>
          </w:tcPr>
          <w:p w14:paraId="495F7F5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6FA4436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Rapid Assessment of Physical Activity</w:t>
            </w:r>
          </w:p>
          <w:p w14:paraId="0BBAC5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4015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1074CB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BBEFC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8DCA74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40A4E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A79DE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30662E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B13BD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F66E8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9E9B9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26783EB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upport network members (social support)</w:t>
            </w:r>
          </w:p>
          <w:p w14:paraId="6E0B7CFF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etwork members providing information support</w:t>
            </w:r>
          </w:p>
          <w:p w14:paraId="49C74683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etwork members providing practical support</w:t>
            </w:r>
          </w:p>
          <w:p w14:paraId="7CE8DD70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etwork members providing emotional support</w:t>
            </w:r>
          </w:p>
          <w:p w14:paraId="0C84075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professional in wider network</w:t>
            </w:r>
          </w:p>
          <w:p w14:paraId="4019DBE3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Attending community organizations (social participation)</w:t>
            </w:r>
          </w:p>
        </w:tc>
      </w:tr>
      <w:tr w:rsidR="005872A3" w14:paraId="425BA020" w14:textId="77777777" w:rsidTr="002B4F43">
        <w:trPr>
          <w:trHeight w:val="300"/>
          <w:jc w:val="center"/>
        </w:trPr>
        <w:tc>
          <w:tcPr>
            <w:tcW w:w="2016" w:type="dxa"/>
          </w:tcPr>
          <w:p w14:paraId="3D2C5C3F" w14:textId="04157C4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Lamb, 1992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69DBA73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2AAACA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514B7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160" w:type="dxa"/>
          </w:tcPr>
          <w:p w14:paraId="36D2434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18 participants (mean age: 37.90 ± 11.72; age range: 18 to 64 years); 77 male, 41 female</w:t>
            </w:r>
          </w:p>
          <w:p w14:paraId="3B6B2D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B37D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5E00A5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male, 0 female</w:t>
            </w:r>
          </w:p>
          <w:p w14:paraId="4EF90DC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occupational class):</w:t>
            </w:r>
          </w:p>
          <w:p w14:paraId="4392A69F" w14:textId="56EA65B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1</w:t>
            </w:r>
          </w:p>
          <w:p w14:paraId="6C0EE9FD" w14:textId="5AD8734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2</w:t>
            </w:r>
          </w:p>
        </w:tc>
        <w:tc>
          <w:tcPr>
            <w:tcW w:w="1440" w:type="dxa"/>
          </w:tcPr>
          <w:p w14:paraId="133393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C9B96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Liverpool Leisure-Time Physical Activity Questionnaire</w:t>
            </w:r>
          </w:p>
          <w:p w14:paraId="37EBB5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AB6399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1218DFC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F4D2D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ED1DD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4418BD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43B98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7D45DC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C2365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4FAB73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152DA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28992B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elf-perceived fitness I</w:t>
            </w:r>
          </w:p>
          <w:p w14:paraId="22CD8B0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elf-perceived fitness II</w:t>
            </w:r>
          </w:p>
        </w:tc>
      </w:tr>
      <w:tr w:rsidR="005872A3" w14:paraId="30D711A7" w14:textId="77777777" w:rsidTr="002B4F43">
        <w:trPr>
          <w:trHeight w:val="300"/>
          <w:jc w:val="center"/>
        </w:trPr>
        <w:tc>
          <w:tcPr>
            <w:tcW w:w="2016" w:type="dxa"/>
          </w:tcPr>
          <w:p w14:paraId="501ACCE2" w14:textId="474E70C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emanska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9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2F32CB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4AA6657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6C9012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3-month follow-up</w:t>
            </w:r>
          </w:p>
          <w:p w14:paraId="6E35AF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6-month follow-up</w:t>
            </w:r>
          </w:p>
        </w:tc>
        <w:tc>
          <w:tcPr>
            <w:tcW w:w="2160" w:type="dxa"/>
          </w:tcPr>
          <w:p w14:paraId="1C960810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Prospective;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quantitative non-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randomised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(6 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months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</w:t>
            </w:r>
          </w:p>
          <w:p w14:paraId="42C00F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ovember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undation</w:t>
            </w:r>
          </w:p>
          <w:p w14:paraId="5D31AC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Prostate Cancer UK</w:t>
            </w:r>
          </w:p>
          <w:p w14:paraId="55A844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and Care Research Clinical Research Network</w:t>
            </w:r>
          </w:p>
          <w:p w14:paraId="335A79CA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aseline and 3-month follow-up</w:t>
            </w:r>
          </w:p>
        </w:tc>
        <w:tc>
          <w:tcPr>
            <w:tcW w:w="2160" w:type="dxa"/>
          </w:tcPr>
          <w:p w14:paraId="30FF067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16 participants (mean age: 70.4 ± 7.2 years; age range: 50 to 85 years); 116 male, 0 female</w:t>
            </w:r>
          </w:p>
          <w:p w14:paraId="42A6B8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deciles):</w:t>
            </w:r>
          </w:p>
          <w:p w14:paraId="10F466C0" w14:textId="0A763AB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ciles 1–3): 16</w:t>
            </w:r>
          </w:p>
          <w:p w14:paraId="0B168368" w14:textId="68270D0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ciles 4–10): 100</w:t>
            </w:r>
          </w:p>
          <w:p w14:paraId="79BBF45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9972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Sub-sample:</w:t>
            </w:r>
          </w:p>
          <w:p w14:paraId="2BDD35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6 participants aged 60+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6 male, 0 female</w:t>
            </w:r>
          </w:p>
          <w:p w14:paraId="605BE2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deciles):</w:t>
            </w:r>
          </w:p>
          <w:p w14:paraId="401F3D41" w14:textId="29E63EB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ciles 1–3): 15</w:t>
            </w:r>
          </w:p>
          <w:p w14:paraId="097DB571" w14:textId="31370AB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ciles 4–10): 91</w:t>
            </w:r>
          </w:p>
        </w:tc>
        <w:tc>
          <w:tcPr>
            <w:tcW w:w="1440" w:type="dxa"/>
          </w:tcPr>
          <w:p w14:paraId="36A666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dical Research Council’s complex intervention framework</w:t>
            </w:r>
          </w:p>
        </w:tc>
        <w:tc>
          <w:tcPr>
            <w:tcW w:w="1584" w:type="dxa"/>
          </w:tcPr>
          <w:p w14:paraId="28C37E07" w14:textId="49FFADA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Devic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ActiWatch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.4.0 accelerometer)</w:t>
            </w:r>
          </w:p>
          <w:p w14:paraId="6EC690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916E2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303BE5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4D2BC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3A477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77EB9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38FC3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D493A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D596E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AEB2E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B6BE8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5D328F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</w:tc>
      </w:tr>
      <w:tr w:rsidR="005872A3" w14:paraId="0FB811D0" w14:textId="77777777" w:rsidTr="002B4F43">
        <w:trPr>
          <w:trHeight w:val="300"/>
          <w:jc w:val="center"/>
        </w:trPr>
        <w:tc>
          <w:tcPr>
            <w:tcW w:w="2016" w:type="dxa"/>
          </w:tcPr>
          <w:p w14:paraId="45CCF48E" w14:textId="2749AE8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uciano et al., 2010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62CED0F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333364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Generation Scotland’s Scottish Family Health Study</w:t>
            </w:r>
          </w:p>
        </w:tc>
        <w:tc>
          <w:tcPr>
            <w:tcW w:w="2160" w:type="dxa"/>
          </w:tcPr>
          <w:p w14:paraId="559DBB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F337DF5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 of the Scottish Executive Health Department</w:t>
            </w:r>
          </w:p>
          <w:p w14:paraId="1573E68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iotechnology and Biological Sciences Research Council</w:t>
            </w:r>
          </w:p>
          <w:p w14:paraId="1A5F068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ineering and Physical Sciences Research Council</w:t>
            </w:r>
          </w:p>
          <w:p w14:paraId="4A8977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16C1088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067022D8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oyal Society of Edinburgh</w:t>
            </w:r>
          </w:p>
          <w:p w14:paraId="16F5741D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Lloyds TSB Foundation for Scotland</w:t>
            </w:r>
          </w:p>
          <w:p w14:paraId="6174467D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 at the Scottish Government Health Directorates</w:t>
            </w:r>
          </w:p>
          <w:p w14:paraId="44C10DF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</w:tc>
        <w:tc>
          <w:tcPr>
            <w:tcW w:w="2160" w:type="dxa"/>
          </w:tcPr>
          <w:p w14:paraId="3D418D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,118 participants (mean age: 47.4 ± 14.5 years; age range: 18 to 99 years); 3,639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gramEnd"/>
          </w:p>
          <w:p w14:paraId="16DB807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verage income), 5,185 participants:</w:t>
            </w:r>
          </w:p>
          <w:p w14:paraId="7DDD18D8" w14:textId="6FAEF87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30 k): 10.7%</w:t>
            </w:r>
          </w:p>
          <w:p w14:paraId="260F03B7" w14:textId="0DEB28B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ove 30 k): 78.6%</w:t>
            </w:r>
          </w:p>
          <w:p w14:paraId="290E57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 answer: 10.7%</w:t>
            </w:r>
          </w:p>
          <w:p w14:paraId="262D6F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149D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9E8CD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319 participants aged 60+ years</w:t>
            </w:r>
          </w:p>
          <w:p w14:paraId="4313D1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verage income):</w:t>
            </w:r>
          </w:p>
          <w:p w14:paraId="6A5E9DC7" w14:textId="7F6794C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30 k): 664 (604 with physical activity measured)</w:t>
            </w:r>
          </w:p>
          <w:p w14:paraId="4AD7B847" w14:textId="6E2AD2D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ove 30 k): 345 (333 with physical activity measured)</w:t>
            </w:r>
          </w:p>
        </w:tc>
        <w:tc>
          <w:tcPr>
            <w:tcW w:w="1440" w:type="dxa"/>
          </w:tcPr>
          <w:p w14:paraId="50C565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FD73D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F717D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FF332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FF6978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220DF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219E5F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698125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30382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8A876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1C53E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6FF02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Digital symbol</w:t>
            </w:r>
          </w:p>
          <w:p w14:paraId="1009BB7E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Verbal fluency</w:t>
            </w:r>
          </w:p>
          <w:p w14:paraId="606A9C39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Mill Hill</w:t>
            </w:r>
          </w:p>
          <w:p w14:paraId="74F833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Logical memory (memory)</w:t>
            </w:r>
          </w:p>
          <w:p w14:paraId="70DE002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General cognitive ability factor</w:t>
            </w:r>
          </w:p>
        </w:tc>
      </w:tr>
      <w:tr w:rsidR="005872A3" w14:paraId="56917D13" w14:textId="77777777" w:rsidTr="002B4F43">
        <w:trPr>
          <w:trHeight w:val="300"/>
          <w:jc w:val="center"/>
        </w:trPr>
        <w:tc>
          <w:tcPr>
            <w:tcW w:w="2016" w:type="dxa"/>
          </w:tcPr>
          <w:p w14:paraId="23901CF9" w14:textId="50BA47C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acdonald, 2019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6AB450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2270DE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, Housing and Well-being Study</w:t>
            </w:r>
          </w:p>
          <w:p w14:paraId="5F0215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160" w:type="dxa"/>
          </w:tcPr>
          <w:p w14:paraId="6E044A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35A183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K Medical Research Council Neighbourhoods and Communities Programme</w:t>
            </w:r>
          </w:p>
          <w:p w14:paraId="102FF8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</w:t>
            </w:r>
          </w:p>
          <w:p w14:paraId="1B4EE8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160" w:type="dxa"/>
          </w:tcPr>
          <w:p w14:paraId="3D47A5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13 participants (mean age: 44.9 years; age range: 19 to 74 years); 220 male, 293 female</w:t>
            </w:r>
          </w:p>
          <w:p w14:paraId="0092A90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S (income deprivation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):</w:t>
            </w:r>
          </w:p>
          <w:p w14:paraId="156A4C54" w14:textId="6C9806F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est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ertile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): 180</w:t>
            </w:r>
          </w:p>
          <w:p w14:paraId="29FEF880" w14:textId="2926949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st or middling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): 333</w:t>
            </w:r>
          </w:p>
          <w:p w14:paraId="35901E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EF0E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20A09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 male, 14 female</w:t>
            </w:r>
          </w:p>
          <w:p w14:paraId="2627B86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S (income deprivation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):</w:t>
            </w:r>
          </w:p>
          <w:p w14:paraId="5CD9E53D" w14:textId="5464333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est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ertile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): 15</w:t>
            </w:r>
          </w:p>
          <w:p w14:paraId="2E3C3A3D" w14:textId="0AF8A15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st or middling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): 32</w:t>
            </w:r>
          </w:p>
        </w:tc>
        <w:tc>
          <w:tcPr>
            <w:tcW w:w="1440" w:type="dxa"/>
          </w:tcPr>
          <w:p w14:paraId="579311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400A7F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6DC925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89DDF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B82AC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F0F16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0D6C4C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A4749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BD3EE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C6BFB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5A284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6B276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Public or private physical activity facility access, within 800 m of home or workplace 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uilt physical activity facilities)</w:t>
            </w:r>
          </w:p>
          <w:p w14:paraId="377F51F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Physical activity facility proximity </w:t>
            </w:r>
          </w:p>
          <w:p w14:paraId="2A7854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activity facility location</w:t>
            </w:r>
          </w:p>
          <w:p w14:paraId="654D03A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activity facility type</w:t>
            </w:r>
          </w:p>
        </w:tc>
      </w:tr>
      <w:tr w:rsidR="005872A3" w14:paraId="3CAC27DA" w14:textId="77777777" w:rsidTr="002B4F43">
        <w:trPr>
          <w:trHeight w:val="300"/>
          <w:jc w:val="center"/>
        </w:trPr>
        <w:tc>
          <w:tcPr>
            <w:tcW w:w="2016" w:type="dxa"/>
          </w:tcPr>
          <w:p w14:paraId="26781B38" w14:textId="155FFD4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ackenbach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6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68B8FA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1B72B5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ustainable prevention of obesity through integrated strategies (SPOTLIGHT) project</w:t>
            </w:r>
          </w:p>
        </w:tc>
        <w:tc>
          <w:tcPr>
            <w:tcW w:w="2160" w:type="dxa"/>
          </w:tcPr>
          <w:p w14:paraId="1AB604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3E6833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venth Framework Programme of the European Commission, HEALTH</w:t>
            </w:r>
          </w:p>
        </w:tc>
        <w:tc>
          <w:tcPr>
            <w:tcW w:w="2160" w:type="dxa"/>
          </w:tcPr>
          <w:p w14:paraId="4D4557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,037 participants (age range: ≥ 18 years); 5,205 participants for analyses</w:t>
            </w:r>
          </w:p>
          <w:p w14:paraId="783CDC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EC5B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Sub-sample:</w:t>
            </w:r>
          </w:p>
          <w:p w14:paraId="73803E6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26 UK participants, of which 173 aged 60+ years</w:t>
            </w:r>
          </w:p>
          <w:p w14:paraId="19E6F8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al level):</w:t>
            </w:r>
          </w:p>
          <w:p w14:paraId="4CEB009D" w14:textId="0632708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rom less than primary to higher secondary education): 79</w:t>
            </w:r>
          </w:p>
          <w:p w14:paraId="6E8366CA" w14:textId="29336D4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ollege or University level): 66</w:t>
            </w:r>
          </w:p>
        </w:tc>
        <w:tc>
          <w:tcPr>
            <w:tcW w:w="1440" w:type="dxa"/>
          </w:tcPr>
          <w:p w14:paraId="420B58D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ocio-ecological models of health behaviour</w:t>
            </w:r>
          </w:p>
        </w:tc>
        <w:tc>
          <w:tcPr>
            <w:tcW w:w="1584" w:type="dxa"/>
          </w:tcPr>
          <w:p w14:paraId="485BAA3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International Physical Activity Questionnaire</w:t>
            </w:r>
          </w:p>
          <w:p w14:paraId="7F9CBF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7965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B3C1A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+</w:t>
            </w:r>
          </w:p>
        </w:tc>
        <w:tc>
          <w:tcPr>
            <w:tcW w:w="345" w:type="dxa"/>
          </w:tcPr>
          <w:p w14:paraId="0BC881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61F49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953AB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9EE3FE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41646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5AAD8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663D6C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D6B8B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1D984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resence of parks (natural physical activity facilities)</w:t>
            </w:r>
          </w:p>
          <w:p w14:paraId="10B53067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Presence of indoor recreational facilities (built physical activity facilities)</w:t>
            </w:r>
          </w:p>
          <w:p w14:paraId="120E9C4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resence of outdoor recreational facilities</w:t>
            </w:r>
          </w:p>
          <w:p w14:paraId="558D93B3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resence of bicycle lanes (walking and cycling infrastructure)</w:t>
            </w:r>
          </w:p>
          <w:p w14:paraId="3368204E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umber of individual perceived physical activity barriers</w:t>
            </w:r>
          </w:p>
        </w:tc>
      </w:tr>
      <w:tr w:rsidR="005872A3" w14:paraId="23561CBE" w14:textId="77777777" w:rsidTr="002B4F43">
        <w:trPr>
          <w:trHeight w:val="300"/>
          <w:jc w:val="center"/>
        </w:trPr>
        <w:tc>
          <w:tcPr>
            <w:tcW w:w="2016" w:type="dxa"/>
          </w:tcPr>
          <w:p w14:paraId="3381B608" w14:textId="1E85374F" w:rsidR="005872A3" w:rsidRPr="00EE4E2F" w:rsidRDefault="005872A3" w:rsidP="00866591">
            <w:pPr>
              <w:spacing w:after="0" w:line="276" w:lineRule="auto"/>
              <w:rPr>
                <w:rFonts w:ascii="Helvetica Neue" w:eastAsia="Helvetica Neue" w:hAnsi="Helvetica Neue" w:cs="Helvetica Neue"/>
                <w:sz w:val="18"/>
                <w:szCs w:val="18"/>
                <w:vertAlign w:val="superscript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lastRenderedPageBreak/>
              <w:t>Marques et al., 2015 [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5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]</w:t>
            </w:r>
            <w:r w:rsidR="00731E51" w:rsidRPr="00A50C9A">
              <w:rPr>
                <w:rFonts w:ascii="Times New Roman" w:eastAsia="Helvetica Neue" w:hAnsi="Times New Roman" w:cs="Times New Roman"/>
                <w:sz w:val="21"/>
                <w:szCs w:val="21"/>
                <w:vertAlign w:val="superscript"/>
                <w:lang w:val="fr-CH"/>
              </w:rPr>
              <w:t>¶</w:t>
            </w:r>
            <w:proofErr w:type="gramEnd"/>
          </w:p>
          <w:p w14:paraId="12311099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UK</w:t>
            </w:r>
          </w:p>
          <w:p w14:paraId="7F568031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uropean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Social Survey</w:t>
            </w:r>
          </w:p>
          <w:p w14:paraId="3480C4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ound 6 (2012)</w:t>
            </w:r>
          </w:p>
        </w:tc>
        <w:tc>
          <w:tcPr>
            <w:tcW w:w="2160" w:type="dxa"/>
          </w:tcPr>
          <w:p w14:paraId="4AEBF2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8C571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29AD957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ound 6 (2012)</w:t>
            </w:r>
          </w:p>
        </w:tc>
        <w:tc>
          <w:tcPr>
            <w:tcW w:w="2160" w:type="dxa"/>
          </w:tcPr>
          <w:p w14:paraId="034C6E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2,936 participants (mean age: 49.4 ± 18.0 years; age range: 18 to 65+ years); 24,096 male, 28,840 female</w:t>
            </w:r>
          </w:p>
          <w:p w14:paraId="264AE1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 level):</w:t>
            </w:r>
          </w:p>
          <w:p w14:paraId="21C9871C" w14:textId="2AA8C55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high school/high school): 40,869</w:t>
            </w:r>
          </w:p>
          <w:p w14:paraId="4B50F106" w14:textId="361D830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uperior education): 12,067</w:t>
            </w:r>
          </w:p>
          <w:p w14:paraId="7B3B41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461E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C1330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Of 2,441 UK participants, 865 aged 60+ years; 379 male, 486 female</w:t>
            </w:r>
          </w:p>
          <w:p w14:paraId="472584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 level):</w:t>
            </w:r>
          </w:p>
          <w:p w14:paraId="0564C900" w14:textId="77210B9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high school/high school): 627</w:t>
            </w:r>
          </w:p>
          <w:p w14:paraId="067FC9A3" w14:textId="0237B56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uperior education): 211</w:t>
            </w:r>
          </w:p>
        </w:tc>
        <w:tc>
          <w:tcPr>
            <w:tcW w:w="1440" w:type="dxa"/>
          </w:tcPr>
          <w:p w14:paraId="6F6734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65512F9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769CE4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BF967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A06037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3BF6F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22F07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133D8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3D1740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00D18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16A82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E2D1A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Perception of health (perception of general health)</w:t>
            </w:r>
          </w:p>
        </w:tc>
      </w:tr>
      <w:tr w:rsidR="005872A3" w14:paraId="347C838A" w14:textId="77777777" w:rsidTr="002B4F43">
        <w:trPr>
          <w:trHeight w:val="300"/>
          <w:jc w:val="center"/>
        </w:trPr>
        <w:tc>
          <w:tcPr>
            <w:tcW w:w="2016" w:type="dxa"/>
          </w:tcPr>
          <w:p w14:paraId="39995DBF" w14:textId="77A79E5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orrison et al., 200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4BAE2F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74527D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rvey: June 27, 2000</w:t>
            </w:r>
          </w:p>
          <w:p w14:paraId="1BADE4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rvey: June 28, 2001</w:t>
            </w:r>
          </w:p>
        </w:tc>
        <w:tc>
          <w:tcPr>
            <w:tcW w:w="2160" w:type="dxa"/>
          </w:tcPr>
          <w:p w14:paraId="791BF3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year)</w:t>
            </w:r>
          </w:p>
          <w:p w14:paraId="404CEEB2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 of the Scottish Executive Department of Health</w:t>
            </w:r>
          </w:p>
          <w:p w14:paraId="626E0B7D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rvey</w:t>
            </w:r>
          </w:p>
        </w:tc>
        <w:tc>
          <w:tcPr>
            <w:tcW w:w="2160" w:type="dxa"/>
          </w:tcPr>
          <w:p w14:paraId="32BB98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44 participants, 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rvey (age range: 15 to 75+ years); 82 male, 160 female; 185 participants, 2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rvey (age range: 15 to 75+ years); 63 male, 120 female</w:t>
            </w:r>
          </w:p>
          <w:p w14:paraId="61DCC5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deprived urban housing estate):</w:t>
            </w:r>
          </w:p>
          <w:p w14:paraId="6D899AAC" w14:textId="650E049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100%</w:t>
            </w:r>
          </w:p>
          <w:p w14:paraId="52FF9CD0" w14:textId="065F4D1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0%</w:t>
            </w:r>
          </w:p>
        </w:tc>
        <w:tc>
          <w:tcPr>
            <w:tcW w:w="1440" w:type="dxa"/>
          </w:tcPr>
          <w:p w14:paraId="332FB9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48F77F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59E735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5FC41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962CE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E8A1A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3361C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DF42B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B2BC7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993A8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0A93C1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2160" w:type="dxa"/>
          </w:tcPr>
          <w:p w14:paraId="37723C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Introduction of the traffic calming scheme</w:t>
            </w:r>
          </w:p>
        </w:tc>
      </w:tr>
      <w:tr w:rsidR="005872A3" w14:paraId="724141A6" w14:textId="77777777" w:rsidTr="002B4F43">
        <w:trPr>
          <w:trHeight w:val="300"/>
          <w:jc w:val="center"/>
        </w:trPr>
        <w:tc>
          <w:tcPr>
            <w:tcW w:w="2016" w:type="dxa"/>
          </w:tcPr>
          <w:p w14:paraId="27CF0725" w14:textId="7472B59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gilvie et al., 2008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4C51F1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2160" w:type="dxa"/>
          </w:tcPr>
          <w:p w14:paraId="7EA12A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7DABD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6DB73FCA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 of the Scottish Executive Health Department</w:t>
            </w:r>
          </w:p>
        </w:tc>
        <w:tc>
          <w:tcPr>
            <w:tcW w:w="2160" w:type="dxa"/>
          </w:tcPr>
          <w:p w14:paraId="2A1721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322 participants (median age: 48 years; age range: 16 to 89 years); 804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gramEnd"/>
          </w:p>
          <w:p w14:paraId="545A81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deprived urban population):</w:t>
            </w:r>
          </w:p>
          <w:p w14:paraId="2F22216F" w14:textId="5461778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100%</w:t>
            </w:r>
          </w:p>
          <w:p w14:paraId="4B6965D5" w14:textId="1A6FFF1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0%</w:t>
            </w:r>
          </w:p>
          <w:p w14:paraId="257473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77F9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89A95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64 participants aged 60+ years (physical activity); 201 participants aged 60+ years (active travel)</w:t>
            </w:r>
          </w:p>
          <w:p w14:paraId="1D5712F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deprived urban population):</w:t>
            </w:r>
          </w:p>
          <w:p w14:paraId="307E4AC5" w14:textId="0FBA80D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100%</w:t>
            </w:r>
          </w:p>
          <w:p w14:paraId="78072947" w14:textId="7683CB4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0%</w:t>
            </w:r>
          </w:p>
        </w:tc>
        <w:tc>
          <w:tcPr>
            <w:tcW w:w="1440" w:type="dxa"/>
          </w:tcPr>
          <w:p w14:paraId="45C76E1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0ED77E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Short form of the International Physical Activity Questionnaire</w:t>
            </w:r>
          </w:p>
          <w:p w14:paraId="7C25E15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42A7C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1C2BBA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49E19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0468B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D65EC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A20AAB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24325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4FF77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5793813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0D188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11772E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erceived proximity to shops (walking and cycling infrastructure)</w:t>
            </w:r>
          </w:p>
          <w:p w14:paraId="244653E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erceived road safety for cyclists</w:t>
            </w:r>
          </w:p>
          <w:p w14:paraId="390E83F7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erception of traffic volume</w:t>
            </w:r>
          </w:p>
          <w:p w14:paraId="7CE95E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Body mass index (weight status)</w:t>
            </w:r>
          </w:p>
          <w:p w14:paraId="1FDCBCBC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ifficulty walking for a quarter of a mile (physical function)</w:t>
            </w:r>
          </w:p>
        </w:tc>
      </w:tr>
      <w:tr w:rsidR="005872A3" w14:paraId="0162B529" w14:textId="77777777" w:rsidTr="002B4F43">
        <w:trPr>
          <w:trHeight w:val="300"/>
          <w:jc w:val="center"/>
        </w:trPr>
        <w:tc>
          <w:tcPr>
            <w:tcW w:w="2016" w:type="dxa"/>
          </w:tcPr>
          <w:p w14:paraId="4C8076D7" w14:textId="6FAC519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liveira et al., 2022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775BE18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160" w:type="dxa"/>
          </w:tcPr>
          <w:p w14:paraId="1AE9016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7E831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Alzheimer's Research UK Midlands Network Centre</w:t>
            </w:r>
          </w:p>
        </w:tc>
        <w:tc>
          <w:tcPr>
            <w:tcW w:w="2160" w:type="dxa"/>
          </w:tcPr>
          <w:p w14:paraId="21AD94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3,948 participants (mean age: 62.3 ± 7.9 years); 1,060 male, 2,880 female</w:t>
            </w:r>
          </w:p>
          <w:p w14:paraId="1B18DE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ighest qualification):</w:t>
            </w:r>
          </w:p>
          <w:p w14:paraId="24170228" w14:textId="1210752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graduate): 1,651</w:t>
            </w:r>
          </w:p>
          <w:p w14:paraId="21BA7BBE" w14:textId="79F4AA4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733CB4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graduate or post-graduate): 2,297</w:t>
            </w:r>
          </w:p>
          <w:p w14:paraId="0A29FF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31B17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572B2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,326 participants aged 60+ years</w:t>
            </w:r>
          </w:p>
          <w:p w14:paraId="4C2BF5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ighest qualification):</w:t>
            </w:r>
          </w:p>
          <w:p w14:paraId="4D824D48" w14:textId="7C50E99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graduate): 1,003</w:t>
            </w:r>
          </w:p>
          <w:p w14:paraId="1ADBB4C0" w14:textId="6AA748E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graduate or post-graduate): 1,323</w:t>
            </w:r>
          </w:p>
        </w:tc>
        <w:tc>
          <w:tcPr>
            <w:tcW w:w="1440" w:type="dxa"/>
          </w:tcPr>
          <w:p w14:paraId="79B1EB4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99D33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5ECAD5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65A83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9773E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E9A1E8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9918E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01BBC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31EF8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61FB7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9C08E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1B2AA2B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General health (perception of general health)</w:t>
            </w:r>
          </w:p>
          <w:p w14:paraId="4DB08C30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Consumes alcohol in a typical month (alcohol consumption)</w:t>
            </w:r>
          </w:p>
          <w:p w14:paraId="08FEDB24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moker (smoking status)</w:t>
            </w:r>
          </w:p>
          <w:p w14:paraId="3429B56B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Feel low or depressed (depressive symptoms)</w:t>
            </w:r>
          </w:p>
          <w:p w14:paraId="3F218C55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Feel stressed</w:t>
            </w:r>
          </w:p>
          <w:p w14:paraId="05117725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ocial activity (social participation)</w:t>
            </w:r>
          </w:p>
          <w:p w14:paraId="0A1466E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Mental activity (memory)</w:t>
            </w:r>
          </w:p>
          <w:p w14:paraId="4BBBDEE4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leep well (sleep)</w:t>
            </w:r>
          </w:p>
        </w:tc>
      </w:tr>
      <w:tr w:rsidR="005872A3" w14:paraId="22F8DADD" w14:textId="77777777" w:rsidTr="002B4F43">
        <w:trPr>
          <w:trHeight w:val="300"/>
          <w:jc w:val="center"/>
        </w:trPr>
        <w:tc>
          <w:tcPr>
            <w:tcW w:w="2016" w:type="dxa"/>
          </w:tcPr>
          <w:p w14:paraId="42CCA1B0" w14:textId="40C4016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Pina et al., 2021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3F63B4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2160" w:type="dxa"/>
          </w:tcPr>
          <w:p w14:paraId="6F1D10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491A052D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 Confidence in Global Nutrition and Health Research</w:t>
            </w:r>
          </w:p>
          <w:p w14:paraId="0645697E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of Stirling</w:t>
            </w:r>
          </w:p>
        </w:tc>
        <w:tc>
          <w:tcPr>
            <w:tcW w:w="2160" w:type="dxa"/>
          </w:tcPr>
          <w:p w14:paraId="2FECA7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0 participants in the Scottish cohort (median age, interquartile range: 69, 66–73 years; age range of inclusion criteria: 60 to 85 years); 117 </w:t>
            </w:r>
            <w:proofErr w:type="gram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gramEnd"/>
          </w:p>
          <w:p w14:paraId="24E63B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770A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4D4DC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, Scottish cohort:</w:t>
            </w:r>
          </w:p>
          <w:p w14:paraId="7516A211" w14:textId="10AAB08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A52687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secondary/completed secondary): 40 (38 in analyses)</w:t>
            </w:r>
          </w:p>
          <w:p w14:paraId="00544E8E" w14:textId="159EA6A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ompleted tertiary): 110 (112 in analyses)</w:t>
            </w:r>
          </w:p>
        </w:tc>
        <w:tc>
          <w:tcPr>
            <w:tcW w:w="1440" w:type="dxa"/>
          </w:tcPr>
          <w:p w14:paraId="3D5652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3398E2AD" w14:textId="2CA7A35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ctiGraph GT3X+ accelerometer)</w:t>
            </w:r>
          </w:p>
          <w:p w14:paraId="0B3CDB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B59A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2A051EE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18090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C31FB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49666A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8EDEE5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ADC49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FF7F1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5FF08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3F45A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041C7B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, covariate (weight status)</w:t>
            </w:r>
          </w:p>
          <w:p w14:paraId="76973C7F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 status, covariate (smoking status)</w:t>
            </w:r>
          </w:p>
        </w:tc>
      </w:tr>
      <w:tr w:rsidR="005872A3" w14:paraId="473CA090" w14:textId="77777777" w:rsidTr="002B4F43">
        <w:trPr>
          <w:trHeight w:val="300"/>
          <w:jc w:val="center"/>
        </w:trPr>
        <w:tc>
          <w:tcPr>
            <w:tcW w:w="2016" w:type="dxa"/>
          </w:tcPr>
          <w:p w14:paraId="3FF1026A" w14:textId="3A77832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Pliakas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4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1BF663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566105F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hitehall II study</w:t>
            </w:r>
          </w:p>
          <w:p w14:paraId="632E02C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Phase 7</w:t>
            </w:r>
          </w:p>
        </w:tc>
        <w:tc>
          <w:tcPr>
            <w:tcW w:w="2160" w:type="dxa"/>
          </w:tcPr>
          <w:p w14:paraId="772CB1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898F0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Phase 7</w:t>
            </w:r>
          </w:p>
          <w:p w14:paraId="6E445381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K Economic and Social Research Council</w:t>
            </w:r>
          </w:p>
          <w:p w14:paraId="4E4480C9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reek State Scholarship Foundation</w:t>
            </w:r>
          </w:p>
        </w:tc>
        <w:tc>
          <w:tcPr>
            <w:tcW w:w="2160" w:type="dxa"/>
          </w:tcPr>
          <w:p w14:paraId="350D81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,363 participants (mean age: 61 years; age range: 50 to 74 years); 65.3% male</w:t>
            </w:r>
          </w:p>
          <w:p w14:paraId="623B52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current/most recent employment grade at the civil service):</w:t>
            </w:r>
          </w:p>
          <w:p w14:paraId="18C8807E" w14:textId="159EC4F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 (executive officer, clerical/support): 14.6%</w:t>
            </w:r>
          </w:p>
          <w:p w14:paraId="5EF610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Medium (senior or higher executive officer)</w:t>
            </w:r>
          </w:p>
          <w:p w14:paraId="20D972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 (unified grade 1–6, 7)</w:t>
            </w:r>
          </w:p>
        </w:tc>
        <w:tc>
          <w:tcPr>
            <w:tcW w:w="1440" w:type="dxa"/>
          </w:tcPr>
          <w:p w14:paraId="510DC57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ocial-ecological models of behaviour</w:t>
            </w:r>
          </w:p>
        </w:tc>
        <w:tc>
          <w:tcPr>
            <w:tcW w:w="1584" w:type="dxa"/>
          </w:tcPr>
          <w:p w14:paraId="185CA8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Adapted version of the Minnesota Leisure-Time Physical Activity Questionnaire</w:t>
            </w:r>
          </w:p>
          <w:p w14:paraId="35B00A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851E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36F0D1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+</w:t>
            </w:r>
          </w:p>
        </w:tc>
        <w:tc>
          <w:tcPr>
            <w:tcW w:w="345" w:type="dxa"/>
          </w:tcPr>
          <w:p w14:paraId="4F9469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BABFD3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01E31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14D76A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3CE9D5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87712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0B054D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5727B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73F5EE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rime score</w:t>
            </w:r>
          </w:p>
          <w:p w14:paraId="3CC1C51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Density of non-residential buildings</w:t>
            </w:r>
          </w:p>
          <w:p w14:paraId="70B229D0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Density of road network</w:t>
            </w:r>
          </w:p>
          <w:p w14:paraId="7DFB0E70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Density of public green space</w:t>
            </w:r>
          </w:p>
          <w:p w14:paraId="2365E4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Population weighted road km to a food store</w:t>
            </w:r>
          </w:p>
          <w:p w14:paraId="170A983B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nnual average NO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centration</w:t>
            </w:r>
          </w:p>
          <w:p w14:paraId="0C7ED90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Killed and seriously injured per km of road</w:t>
            </w:r>
          </w:p>
          <w:p w14:paraId="79583029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Access to public transport</w:t>
            </w:r>
          </w:p>
        </w:tc>
      </w:tr>
      <w:tr w:rsidR="005872A3" w14:paraId="51D41C5F" w14:textId="77777777" w:rsidTr="002B4F43">
        <w:trPr>
          <w:trHeight w:val="300"/>
          <w:jc w:val="center"/>
        </w:trPr>
        <w:tc>
          <w:tcPr>
            <w:tcW w:w="2016" w:type="dxa"/>
          </w:tcPr>
          <w:p w14:paraId="7BE87DF7" w14:textId="15EF066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oortinga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, 200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21355B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170E9C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ealth Survey for England</w:t>
            </w:r>
          </w:p>
          <w:p w14:paraId="268D8E4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160" w:type="dxa"/>
          </w:tcPr>
          <w:p w14:paraId="1F9929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1DE5F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5B0B27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160" w:type="dxa"/>
          </w:tcPr>
          <w:p w14:paraId="55F47E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1,617 participants (age range: 16 to 64 years); 45.1% male, 54.9% female</w:t>
            </w:r>
          </w:p>
          <w:p w14:paraId="1F93AEE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social class):</w:t>
            </w:r>
          </w:p>
          <w:p w14:paraId="7FAAB8DF" w14:textId="5CD4E52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41.5%</w:t>
            </w:r>
          </w:p>
          <w:p w14:paraId="5383501A" w14:textId="3C237EE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55.8%</w:t>
            </w:r>
          </w:p>
          <w:p w14:paraId="6FA4D07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DEF3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421D0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050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89 male, 561 female</w:t>
            </w:r>
          </w:p>
          <w:p w14:paraId="404C13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social class):</w:t>
            </w:r>
          </w:p>
          <w:p w14:paraId="418231FB" w14:textId="374B05C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508</w:t>
            </w:r>
          </w:p>
          <w:p w14:paraId="3AC4467F" w14:textId="5F28DEC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527</w:t>
            </w:r>
          </w:p>
        </w:tc>
        <w:tc>
          <w:tcPr>
            <w:tcW w:w="1440" w:type="dxa"/>
          </w:tcPr>
          <w:p w14:paraId="16D147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75B409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16EF96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06A04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E48D6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B53BB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65945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9B9D9F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39EA8F1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68093C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DB280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40513C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portsclub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ership (social participation)</w:t>
            </w:r>
          </w:p>
        </w:tc>
      </w:tr>
      <w:tr w:rsidR="005872A3" w14:paraId="31D2D629" w14:textId="77777777" w:rsidTr="002B4F43">
        <w:trPr>
          <w:trHeight w:val="300"/>
          <w:jc w:val="center"/>
        </w:trPr>
        <w:tc>
          <w:tcPr>
            <w:tcW w:w="2016" w:type="dxa"/>
          </w:tcPr>
          <w:p w14:paraId="51513E01" w14:textId="0DD5365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Renton et al., 2012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34C48F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73D019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ell London survey</w:t>
            </w:r>
          </w:p>
          <w:p w14:paraId="117DAB9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160" w:type="dxa"/>
          </w:tcPr>
          <w:p w14:paraId="1D2CE4E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E57117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  <w:p w14:paraId="4D46EDD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160" w:type="dxa"/>
          </w:tcPr>
          <w:p w14:paraId="351FD7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4,107 participants (age range: 16 to 65+ years); 2,077 participants for complete case analysis</w:t>
            </w:r>
          </w:p>
          <w:p w14:paraId="21A10D7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deprived census lower super output areas based on the English IMD):</w:t>
            </w:r>
          </w:p>
          <w:p w14:paraId="3A8F5CDC" w14:textId="3997A23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100%</w:t>
            </w:r>
          </w:p>
          <w:p w14:paraId="28EA45B4" w14:textId="51CB223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0%</w:t>
            </w:r>
          </w:p>
        </w:tc>
        <w:tc>
          <w:tcPr>
            <w:tcW w:w="1440" w:type="dxa"/>
          </w:tcPr>
          <w:p w14:paraId="3E80E5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71FCDA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International Physical Activity Questionnaire</w:t>
            </w:r>
          </w:p>
          <w:p w14:paraId="0C52FD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E35D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B79CA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A54E4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5CCA5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6FBF9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B9A75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3F8B13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5828F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0CB538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F376C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2C4D701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Creative activity participation (social participation)</w:t>
            </w:r>
          </w:p>
        </w:tc>
      </w:tr>
      <w:tr w:rsidR="005872A3" w14:paraId="1A197780" w14:textId="77777777" w:rsidTr="002B4F43">
        <w:trPr>
          <w:trHeight w:val="300"/>
          <w:jc w:val="center"/>
        </w:trPr>
        <w:tc>
          <w:tcPr>
            <w:tcW w:w="2016" w:type="dxa"/>
          </w:tcPr>
          <w:p w14:paraId="006EC3A2" w14:textId="4793A0A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ogers et al., 2020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3453BE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0BAF96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A2AA9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1B2AA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160" w:type="dxa"/>
          </w:tcPr>
          <w:p w14:paraId="3E3B48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,190 participants (age range: 20 to 70+ years); 1,914 male, 7,143 female, 73 all other genders</w:t>
            </w:r>
          </w:p>
          <w:p w14:paraId="0360CB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income):</w:t>
            </w:r>
          </w:p>
          <w:p w14:paraId="337A40D8" w14:textId="3B192FB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lt; £25,000): 2,542</w:t>
            </w:r>
          </w:p>
          <w:p w14:paraId="74166A98" w14:textId="0796C55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25,000 and above): 5,434</w:t>
            </w:r>
          </w:p>
          <w:p w14:paraId="1B0438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E6A3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A2DD7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062 participants aged 70+ </w:t>
            </w:r>
            <w:proofErr w:type="gramStart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90 male, 754 female, 4 all other genders</w:t>
            </w:r>
          </w:p>
          <w:p w14:paraId="3BC0C5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income):</w:t>
            </w:r>
          </w:p>
          <w:p w14:paraId="6D67D677" w14:textId="636057F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&lt; £25,000): 398</w:t>
            </w:r>
          </w:p>
          <w:p w14:paraId="439B7310" w14:textId="74D90AA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25,000 and above): 458</w:t>
            </w:r>
          </w:p>
        </w:tc>
        <w:tc>
          <w:tcPr>
            <w:tcW w:w="1440" w:type="dxa"/>
          </w:tcPr>
          <w:p w14:paraId="3D9A12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5AD571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961E7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BEA361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32AE68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FDB9E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753780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830C9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22A4E6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B1B5A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36F3E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DAD5C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Disability, difficulties in activities of daily living (physical function)</w:t>
            </w:r>
          </w:p>
          <w:p w14:paraId="2EBC0544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Depression (depressive symptoms)</w:t>
            </w:r>
          </w:p>
          <w:p w14:paraId="7E22DA3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Obesity (weight status)</w:t>
            </w:r>
          </w:p>
        </w:tc>
      </w:tr>
      <w:tr w:rsidR="005872A3" w14:paraId="79FA42A7" w14:textId="77777777" w:rsidTr="002B4F43">
        <w:trPr>
          <w:trHeight w:val="300"/>
          <w:jc w:val="center"/>
        </w:trPr>
        <w:tc>
          <w:tcPr>
            <w:tcW w:w="2016" w:type="dxa"/>
          </w:tcPr>
          <w:p w14:paraId="5E0A19FA" w14:textId="0586B46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owlands et al., 2021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449379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68AF53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Chronotype of Patients with Type 2 Diabetes and Effect on Glycaemic Control</w:t>
            </w:r>
          </w:p>
          <w:p w14:paraId="2924946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Baseline: 2017–2020</w:t>
            </w:r>
          </w:p>
          <w:p w14:paraId="7B5CE60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: May 17 to June 12, 2020</w:t>
            </w:r>
          </w:p>
        </w:tc>
        <w:tc>
          <w:tcPr>
            <w:tcW w:w="2160" w:type="dxa"/>
          </w:tcPr>
          <w:p w14:paraId="35F1EC3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3 years; median, interquartile range: 438, 253–760 days)</w:t>
            </w:r>
          </w:p>
          <w:p w14:paraId="1CFEF6A2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Institute for Health Research Leicester Biomedical Research Centre, a partnership between University Hospitals of Leicester National Health Service Trust, Loughborough 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  <w:proofErr w:type="gram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the University of Leicester</w:t>
            </w:r>
          </w:p>
          <w:p w14:paraId="7C486E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 and follow-up</w:t>
            </w:r>
          </w:p>
        </w:tc>
        <w:tc>
          <w:tcPr>
            <w:tcW w:w="2160" w:type="dxa"/>
          </w:tcPr>
          <w:p w14:paraId="01CCD9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85 participants (age range: 18 to 75 years); 165 with accelerometer data both before and during COVID (mean age: 64.2 ± 8.3 years); 74 </w:t>
            </w:r>
            <w:proofErr w:type="gram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gramEnd"/>
          </w:p>
          <w:p w14:paraId="2AC1983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F921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39043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14 participants aged 60+ years</w:t>
            </w:r>
          </w:p>
          <w:p w14:paraId="007A58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rank):</w:t>
            </w:r>
          </w:p>
          <w:p w14:paraId="709A2A82" w14:textId="133E168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trictly below the median): 56</w:t>
            </w:r>
          </w:p>
          <w:p w14:paraId="655DA154" w14:textId="6CA4813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bove or equal to the median): 58</w:t>
            </w:r>
          </w:p>
        </w:tc>
        <w:tc>
          <w:tcPr>
            <w:tcW w:w="1440" w:type="dxa"/>
          </w:tcPr>
          <w:p w14:paraId="540312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4F00D54" w14:textId="3689165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ENEActiv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celerometer)</w:t>
            </w:r>
          </w:p>
          <w:p w14:paraId="583C15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1FFB5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29FAA8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028AD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39AF3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A6B1E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A80D9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C3706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60F2B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EF9E2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3733C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6E748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11C283EB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epressive symptoms (depressive symptoms)</w:t>
            </w:r>
          </w:p>
          <w:p w14:paraId="6E4B8644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Alcohol intake (alcohol consumption)</w:t>
            </w:r>
          </w:p>
          <w:p w14:paraId="626ACB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 status (smoking status)</w:t>
            </w:r>
          </w:p>
          <w:p w14:paraId="361C1C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hort Physical Performance Battery (physical function)</w:t>
            </w:r>
          </w:p>
          <w:p w14:paraId="6F8CA8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aemoglobin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1c</w:t>
            </w:r>
          </w:p>
          <w:p w14:paraId="022FAC86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leep duration (sleep)</w:t>
            </w:r>
          </w:p>
        </w:tc>
      </w:tr>
      <w:tr w:rsidR="005872A3" w14:paraId="40FD5CDE" w14:textId="77777777" w:rsidTr="002B4F43">
        <w:trPr>
          <w:trHeight w:val="300"/>
          <w:jc w:val="center"/>
        </w:trPr>
        <w:tc>
          <w:tcPr>
            <w:tcW w:w="2016" w:type="dxa"/>
          </w:tcPr>
          <w:p w14:paraId="10DC06CC" w14:textId="1BC2D04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Rütten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Abu-Omar, 2004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63FD698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reat Britain (Scotland, England, Wales)</w:t>
            </w:r>
          </w:p>
          <w:p w14:paraId="0BC6E4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Eurobarometer 58.2</w:t>
            </w:r>
          </w:p>
          <w:p w14:paraId="68389E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160" w:type="dxa"/>
          </w:tcPr>
          <w:p w14:paraId="5F1DB25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1504A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504F196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160" w:type="dxa"/>
          </w:tcPr>
          <w:p w14:paraId="058E9D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16,230 participants (age range: 15 to 65+ years); 7,500 male, 8,730 female</w:t>
            </w:r>
          </w:p>
          <w:p w14:paraId="4B316F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gross household income: quartile of national income):</w:t>
            </w:r>
          </w:p>
          <w:p w14:paraId="427CBCDA" w14:textId="232C650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wo lowest quartiles): 5,550</w:t>
            </w:r>
          </w:p>
          <w:p w14:paraId="4665CD37" w14:textId="3092754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wo highest quartiles): 5,172</w:t>
            </w:r>
          </w:p>
          <w:p w14:paraId="4A7E7E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C9398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ub-sample: </w:t>
            </w:r>
          </w:p>
          <w:p w14:paraId="4FB05E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Of 1,010 participants from Great Britain, 188 aged 60+ years; 74 male, 114 female</w:t>
            </w:r>
          </w:p>
          <w:p w14:paraId="3C23AE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gross household income: quartile of national income):</w:t>
            </w:r>
          </w:p>
          <w:p w14:paraId="3FE2A1FB" w14:textId="2EA6F55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wo lowest quartiles): 77</w:t>
            </w:r>
          </w:p>
          <w:p w14:paraId="746CE423" w14:textId="29EEDFF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wo highest quartiles): 29</w:t>
            </w:r>
          </w:p>
        </w:tc>
        <w:tc>
          <w:tcPr>
            <w:tcW w:w="1440" w:type="dxa"/>
          </w:tcPr>
          <w:p w14:paraId="1078F7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BB2E2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Short form of the International Physical Activity Questionnaire</w:t>
            </w:r>
          </w:p>
          <w:p w14:paraId="68B8047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906B2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1D6B7E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FEC4A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6FF5E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DC67F5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31110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70B929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A7D6B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8A46C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6D7CF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4042F53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“The area where I live offers me many opportunities to be physically active”</w:t>
            </w:r>
          </w:p>
          <w:p w14:paraId="63C655B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“Local sport clubs and other providers offer many opportunities to be physically active”</w:t>
            </w:r>
          </w:p>
          <w:p w14:paraId="4AD3F8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“My local authority does enough for its citizens concerning their physical activities”</w:t>
            </w:r>
          </w:p>
        </w:tc>
      </w:tr>
      <w:tr w:rsidR="005872A3" w14:paraId="0195A61F" w14:textId="77777777" w:rsidTr="002B4F43">
        <w:trPr>
          <w:trHeight w:val="300"/>
          <w:jc w:val="center"/>
        </w:trPr>
        <w:tc>
          <w:tcPr>
            <w:tcW w:w="2016" w:type="dxa"/>
          </w:tcPr>
          <w:p w14:paraId="52E07C8D" w14:textId="1BBDAC0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alman et al., 2019 [</w:t>
            </w:r>
            <w:proofErr w:type="gramStart"/>
            <w:r w:rsidR="00B60826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091707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5379A2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cottish Health Survey</w:t>
            </w:r>
          </w:p>
          <w:p w14:paraId="7C5652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4–2017</w:t>
            </w:r>
          </w:p>
        </w:tc>
        <w:tc>
          <w:tcPr>
            <w:tcW w:w="2160" w:type="dxa"/>
          </w:tcPr>
          <w:p w14:paraId="16A12F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40995A3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  <w:p w14:paraId="562661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4–2017</w:t>
            </w:r>
          </w:p>
        </w:tc>
        <w:tc>
          <w:tcPr>
            <w:tcW w:w="2160" w:type="dxa"/>
          </w:tcPr>
          <w:p w14:paraId="197AE2D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1,259 participants (age range: ≥ 16 years); 669 male, 586 female</w:t>
            </w:r>
          </w:p>
          <w:p w14:paraId="1A5DAE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IMD quintiles):</w:t>
            </w:r>
          </w:p>
          <w:p w14:paraId="170972A8" w14:textId="78854E3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</w:t>
            </w:r>
          </w:p>
          <w:p w14:paraId="608056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558</w:t>
            </w:r>
          </w:p>
          <w:p w14:paraId="3691798F" w14:textId="6DDE650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697</w:t>
            </w:r>
          </w:p>
          <w:p w14:paraId="05F146E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39F19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DF640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883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9 male, 414 female</w:t>
            </w:r>
          </w:p>
          <w:p w14:paraId="3B1D86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IMD quintiles):</w:t>
            </w:r>
          </w:p>
          <w:p w14:paraId="76CDC86C" w14:textId="611863E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73</w:t>
            </w:r>
          </w:p>
          <w:p w14:paraId="4F8EDC62" w14:textId="4E801C1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510</w:t>
            </w:r>
          </w:p>
        </w:tc>
        <w:tc>
          <w:tcPr>
            <w:tcW w:w="1440" w:type="dxa"/>
          </w:tcPr>
          <w:p w14:paraId="36A96C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1CC3907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Questions based on the Allied Dunbar National Fitness Survey</w:t>
            </w:r>
          </w:p>
          <w:p w14:paraId="158A08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6417B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79EDBE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0C0DF5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2459E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3E2F7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5325DA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83EDE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EE310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801D67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98D75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2DA4EF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 status (smoking status)</w:t>
            </w:r>
          </w:p>
          <w:p w14:paraId="7C14F9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4BC6E341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Portion of fruit and vegetables (fruit and vegetable consumption)</w:t>
            </w:r>
          </w:p>
          <w:p w14:paraId="28092322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Mental wellbeing (depressive symptoms)</w:t>
            </w:r>
          </w:p>
        </w:tc>
      </w:tr>
      <w:tr w:rsidR="005872A3" w14:paraId="67026D27" w14:textId="77777777" w:rsidTr="002B4F43">
        <w:trPr>
          <w:trHeight w:val="300"/>
          <w:jc w:val="center"/>
        </w:trPr>
        <w:tc>
          <w:tcPr>
            <w:tcW w:w="2016" w:type="dxa"/>
          </w:tcPr>
          <w:p w14:paraId="6512B3C6" w14:textId="567D802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holes and Mindell, 2020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19879BD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027204B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ealth Survey for England 2008, 2012, 2016</w:t>
            </w:r>
          </w:p>
        </w:tc>
        <w:tc>
          <w:tcPr>
            <w:tcW w:w="2160" w:type="dxa"/>
          </w:tcPr>
          <w:p w14:paraId="6B2B74C9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Cross-</w:t>
            </w:r>
            <w:proofErr w:type="spellStart"/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sectional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;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quantitative non-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randomised</w:t>
            </w:r>
            <w:proofErr w:type="spellEnd"/>
          </w:p>
          <w:p w14:paraId="7D2C2579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2008, 2012, 2016</w:t>
            </w:r>
          </w:p>
        </w:tc>
        <w:tc>
          <w:tcPr>
            <w:tcW w:w="2160" w:type="dxa"/>
          </w:tcPr>
          <w:p w14:paraId="21A69D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24,882 participants (age range: ≥ 16 years); 11,199 male, 13,683 female</w:t>
            </w:r>
          </w:p>
          <w:p w14:paraId="10008B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income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):</w:t>
            </w:r>
          </w:p>
          <w:p w14:paraId="7FEBF968" w14:textId="125CE64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st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ertile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): 7,802</w:t>
            </w:r>
          </w:p>
          <w:p w14:paraId="1ACC0A16" w14:textId="7647CAC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iddle/highest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): 17,080</w:t>
            </w:r>
          </w:p>
          <w:p w14:paraId="20ABB8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DF21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6924F9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,724 participants aged 60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,622 male, 4,102 female</w:t>
            </w:r>
          </w:p>
          <w:p w14:paraId="4A96E2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quivalised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income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):</w:t>
            </w:r>
          </w:p>
          <w:p w14:paraId="1973C4AB" w14:textId="0F8BD76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st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ertile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): 3,056</w:t>
            </w:r>
          </w:p>
          <w:p w14:paraId="094C85CD" w14:textId="143B701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iddle/highest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tertiles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): 4,668</w:t>
            </w:r>
          </w:p>
        </w:tc>
        <w:tc>
          <w:tcPr>
            <w:tcW w:w="1440" w:type="dxa"/>
          </w:tcPr>
          <w:p w14:paraId="57B5CD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74940B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Physical Activity and Sedentary Behaviour Assessment Questionnaire</w:t>
            </w:r>
          </w:p>
          <w:p w14:paraId="6E8EE4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E960C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663193F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706726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D6097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DA3529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DA45E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5CEC5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87F04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3BE809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FB717D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E1A732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, covariate (weight status)</w:t>
            </w:r>
          </w:p>
          <w:p w14:paraId="17C0E6D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 status, covariate (smoking status)</w:t>
            </w:r>
          </w:p>
          <w:p w14:paraId="5E6515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, covariate (perception of general health)</w:t>
            </w:r>
          </w:p>
        </w:tc>
      </w:tr>
      <w:tr w:rsidR="005872A3" w14:paraId="085AB482" w14:textId="77777777" w:rsidTr="002B4F43">
        <w:trPr>
          <w:trHeight w:val="300"/>
          <w:jc w:val="center"/>
        </w:trPr>
        <w:tc>
          <w:tcPr>
            <w:tcW w:w="2016" w:type="dxa"/>
          </w:tcPr>
          <w:p w14:paraId="632271E5" w14:textId="27A947E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heeran et al., 2013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3B783A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0E6098B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2ACEDB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1: 1 month</w:t>
            </w:r>
          </w:p>
          <w:p w14:paraId="5CD5F9D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2: 7 months</w:t>
            </w:r>
          </w:p>
        </w:tc>
        <w:tc>
          <w:tcPr>
            <w:tcW w:w="2160" w:type="dxa"/>
          </w:tcPr>
          <w:p w14:paraId="17DE82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; quantitative 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rolled trials (7 months)</w:t>
            </w:r>
          </w:p>
          <w:p w14:paraId="4E398B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10AD85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Baseline and follow-up 2</w:t>
            </w:r>
          </w:p>
        </w:tc>
        <w:tc>
          <w:tcPr>
            <w:tcW w:w="2160" w:type="dxa"/>
          </w:tcPr>
          <w:p w14:paraId="6BED81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467 participants (mean age: 53.88 ± 12.42 years); 467 male, 0 female</w:t>
            </w:r>
          </w:p>
          <w:p w14:paraId="1197AF6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occupational class):</w:t>
            </w:r>
          </w:p>
          <w:p w14:paraId="033066EC" w14:textId="5E8C6A5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edominantly working class, with unskilled or semiskilled jobs): 100%</w:t>
            </w:r>
          </w:p>
          <w:p w14:paraId="72E92C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5075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7C8925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 participants aged 60+ </w:t>
            </w:r>
            <w:proofErr w:type="gram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 male, 0 female</w:t>
            </w:r>
          </w:p>
          <w:p w14:paraId="34A3B31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occupational class):</w:t>
            </w:r>
          </w:p>
          <w:p w14:paraId="071AEAEE" w14:textId="428E6A9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edominantly working class, with unskilled or semiskilled jobs): 100%</w:t>
            </w:r>
          </w:p>
        </w:tc>
        <w:tc>
          <w:tcPr>
            <w:tcW w:w="1440" w:type="dxa"/>
          </w:tcPr>
          <w:p w14:paraId="2EB350F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Fantasy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realisation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ory</w:t>
            </w:r>
          </w:p>
          <w:p w14:paraId="303565BA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heory of Planned Behaviour</w:t>
            </w:r>
          </w:p>
        </w:tc>
        <w:tc>
          <w:tcPr>
            <w:tcW w:w="1584" w:type="dxa"/>
          </w:tcPr>
          <w:p w14:paraId="0B8C562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Godin-Shephard Leisure-Time Physical Activity Questionnaire</w:t>
            </w:r>
          </w:p>
          <w:p w14:paraId="21D2F2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B6EF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691BC0E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8C447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D0303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07A912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7C42ED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EA8EB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14DF9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76F9B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F9E95C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21E3EE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Instrumental attitude</w:t>
            </w:r>
          </w:p>
          <w:p w14:paraId="403C8382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Intention (motivation)</w:t>
            </w:r>
          </w:p>
          <w:p w14:paraId="6C8DF9A0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erceived behavioural control</w:t>
            </w:r>
          </w:p>
          <w:p w14:paraId="1DAE627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Subjective norm</w:t>
            </w:r>
          </w:p>
          <w:p w14:paraId="4603518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Affective attitude</w:t>
            </w:r>
          </w:p>
        </w:tc>
      </w:tr>
      <w:tr w:rsidR="005872A3" w14:paraId="4AF31A30" w14:textId="77777777" w:rsidTr="002B4F43">
        <w:trPr>
          <w:trHeight w:val="300"/>
          <w:jc w:val="center"/>
        </w:trPr>
        <w:tc>
          <w:tcPr>
            <w:tcW w:w="2016" w:type="dxa"/>
          </w:tcPr>
          <w:p w14:paraId="1ACB8F42" w14:textId="24395C6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mith et al., 2019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0E439B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529E993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 Biobank</w:t>
            </w:r>
          </w:p>
          <w:p w14:paraId="29694FCA" w14:textId="7BE993B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eline data (2006–2010) and 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device-measured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ysical activity data (2013–2015)</w:t>
            </w:r>
          </w:p>
        </w:tc>
        <w:tc>
          <w:tcPr>
            <w:tcW w:w="2160" w:type="dxa"/>
          </w:tcPr>
          <w:p w14:paraId="4826CC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386EFF4" w14:textId="77777777" w:rsidR="005872A3" w:rsidRDefault="005872A3" w:rsidP="00866591">
            <w:pPr>
              <w:spacing w:after="0" w:line="276" w:lineRule="auto"/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3AB014B8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ritish Heart Foundation</w:t>
            </w:r>
          </w:p>
          <w:p w14:paraId="1017AFB6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77BC9CED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ational Institute for Health Research</w:t>
            </w:r>
          </w:p>
          <w:p w14:paraId="19DD18B3" w14:textId="77777777" w:rsidR="005872A3" w:rsidRDefault="005872A3" w:rsidP="00866591">
            <w:pPr>
              <w:spacing w:after="0" w:line="276" w:lineRule="auto"/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  <w:p w14:paraId="520954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06–2010 and 2013–2015</w:t>
            </w:r>
          </w:p>
        </w:tc>
        <w:tc>
          <w:tcPr>
            <w:tcW w:w="2160" w:type="dxa"/>
          </w:tcPr>
          <w:p w14:paraId="4AF706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02,633 participants (age range: 37 to 73 years at recruitment); 229,171 male, 273,462 female</w:t>
            </w:r>
          </w:p>
          <w:p w14:paraId="01CBA5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,967 participants provided recorded physical activity data (age range: 40 to 79 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years); 28,718 male, 37,249 female</w:t>
            </w:r>
          </w:p>
          <w:p w14:paraId="7C8EB7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1BE4C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6B23F61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41,662 participants aged 60+ years provided recorded physical activity data</w:t>
            </w:r>
          </w:p>
          <w:p w14:paraId="5DA5983D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SES (Townsend 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deprivation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index quintiles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):</w:t>
            </w:r>
            <w:proofErr w:type="gramEnd"/>
          </w:p>
          <w:p w14:paraId="34CE56F8" w14:textId="26EF25F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3,563</w:t>
            </w:r>
          </w:p>
          <w:p w14:paraId="6AEB36C4" w14:textId="0802C43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3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8,099</w:t>
            </w:r>
          </w:p>
        </w:tc>
        <w:tc>
          <w:tcPr>
            <w:tcW w:w="1440" w:type="dxa"/>
          </w:tcPr>
          <w:p w14:paraId="5CA0F2C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258E22E5" w14:textId="6728494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D61AB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Axivity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X3 accelerometer)</w:t>
            </w:r>
          </w:p>
          <w:p w14:paraId="58DD6EE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F55BB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7CCCE26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B16A8F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F5BF4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5BDC3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C1082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0659A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4F637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4C06BF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4FB76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</w:p>
        </w:tc>
        <w:tc>
          <w:tcPr>
            <w:tcW w:w="2160" w:type="dxa"/>
          </w:tcPr>
          <w:p w14:paraId="6DF3FE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Facilities for physical activity (built physical activity facilities)</w:t>
            </w:r>
          </w:p>
          <w:p w14:paraId="446D6292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arks (natural physical activity facilities)</w:t>
            </w:r>
          </w:p>
          <w:p w14:paraId="336B50FC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Walkability (walking and cycling infrastructure)</w:t>
            </w:r>
          </w:p>
          <w:p w14:paraId="370E9423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Air pollution</w:t>
            </w:r>
          </w:p>
          <w:p w14:paraId="4555CC38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oise pollution</w:t>
            </w:r>
          </w:p>
          <w:p w14:paraId="0788617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Distance to major road</w:t>
            </w:r>
          </w:p>
          <w:p w14:paraId="160F623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Terrain</w:t>
            </w:r>
          </w:p>
          <w:p w14:paraId="67372E2B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Greenness (amount of green space)</w:t>
            </w:r>
          </w:p>
        </w:tc>
      </w:tr>
      <w:tr w:rsidR="005872A3" w14:paraId="243A59F5" w14:textId="77777777" w:rsidTr="002B4F43">
        <w:trPr>
          <w:trHeight w:val="300"/>
          <w:jc w:val="center"/>
        </w:trPr>
        <w:tc>
          <w:tcPr>
            <w:tcW w:w="2016" w:type="dxa"/>
          </w:tcPr>
          <w:p w14:paraId="6B4072DC" w14:textId="479B180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niehotta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228350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  <w:p w14:paraId="22B1D5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ctivity Cohort Scotland</w:t>
            </w:r>
          </w:p>
          <w:p w14:paraId="1B6779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1</w:t>
            </w:r>
          </w:p>
        </w:tc>
        <w:tc>
          <w:tcPr>
            <w:tcW w:w="2160" w:type="dxa"/>
          </w:tcPr>
          <w:p w14:paraId="6BB3A04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65180F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Scottish Executive (funder)</w:t>
            </w:r>
          </w:p>
          <w:p w14:paraId="672876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of Dundee (sponsor)</w:t>
            </w:r>
          </w:p>
          <w:p w14:paraId="1646BBD4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Fuse, the Centre for Translational Research in Public Health</w:t>
            </w:r>
          </w:p>
          <w:p w14:paraId="32A07056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ritish Heart Foundation</w:t>
            </w:r>
          </w:p>
          <w:p w14:paraId="50024F2F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ancer Research UK</w:t>
            </w:r>
          </w:p>
          <w:p w14:paraId="03A4A3E8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5E30A8FC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0BCFC41C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3CA323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1</w:t>
            </w:r>
          </w:p>
        </w:tc>
        <w:tc>
          <w:tcPr>
            <w:tcW w:w="2160" w:type="dxa"/>
          </w:tcPr>
          <w:p w14:paraId="599A15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84 participants (mean age: 78.4 ± 7.7 years; age range: 65 to 105 years); 45.7% male, 54.3% female</w:t>
            </w:r>
          </w:p>
          <w:p w14:paraId="074241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IMD score deciles)</w:t>
            </w:r>
          </w:p>
        </w:tc>
        <w:tc>
          <w:tcPr>
            <w:tcW w:w="1440" w:type="dxa"/>
          </w:tcPr>
          <w:p w14:paraId="13DE16D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Social cognitive theories</w:t>
            </w:r>
          </w:p>
          <w:p w14:paraId="4A1DED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Theory of planned behaviour</w:t>
            </w:r>
          </w:p>
        </w:tc>
        <w:tc>
          <w:tcPr>
            <w:tcW w:w="1584" w:type="dxa"/>
          </w:tcPr>
          <w:p w14:paraId="79255E3D" w14:textId="725CF19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073E11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T3 accelerometer)</w:t>
            </w:r>
          </w:p>
          <w:p w14:paraId="299D3E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6058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5B4118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B5C79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5B740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224A8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35887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659062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04EFD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16DB1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832AD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B2634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Intention</w:t>
            </w:r>
          </w:p>
          <w:p w14:paraId="03CB2AEC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Self-efficacy</w:t>
            </w:r>
          </w:p>
        </w:tc>
      </w:tr>
      <w:tr w:rsidR="005872A3" w14:paraId="45655D3C" w14:textId="77777777" w:rsidTr="002B4F43">
        <w:trPr>
          <w:trHeight w:val="300"/>
          <w:jc w:val="center"/>
        </w:trPr>
        <w:tc>
          <w:tcPr>
            <w:tcW w:w="2016" w:type="dxa"/>
          </w:tcPr>
          <w:p w14:paraId="6D99C4A6" w14:textId="23F50C3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Solomon et al., 201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3F19FA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62A93DF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11BB8EDE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63649577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 Collaborations for Leadership in Applied Health Research and Care</w:t>
            </w:r>
          </w:p>
        </w:tc>
        <w:tc>
          <w:tcPr>
            <w:tcW w:w="2160" w:type="dxa"/>
          </w:tcPr>
          <w:p w14:paraId="24C6E6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,415 participants (mean age: 58.0 ± 15.2 years; age range: 18 to 102 years); 37.3% male, 62.7% female</w:t>
            </w:r>
          </w:p>
          <w:p w14:paraId="7D8A4D4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C3B61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82DA9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1,164 participants aged 60+ years</w:t>
            </w:r>
          </w:p>
          <w:p w14:paraId="2ABE653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):</w:t>
            </w:r>
          </w:p>
          <w:p w14:paraId="653D4C49" w14:textId="3FD284B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re deprived than the median score for villages in Devon): 538</w:t>
            </w:r>
          </w:p>
          <w:p w14:paraId="7BA488E6" w14:textId="35D49D0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deprived than or equal to the median score for villages in Devon): 626</w:t>
            </w:r>
          </w:p>
        </w:tc>
        <w:tc>
          <w:tcPr>
            <w:tcW w:w="1440" w:type="dxa"/>
          </w:tcPr>
          <w:p w14:paraId="7224CD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8EB86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Short form of the International Physical Activity Questionnaire</w:t>
            </w:r>
          </w:p>
          <w:p w14:paraId="4E9E68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2802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4FFB7E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E22F60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E4476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38D98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A1573B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404DF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19EC64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CD3EB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90AF0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3C8429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Dog ownership (dog ownership)</w:t>
            </w:r>
          </w:p>
          <w:p w14:paraId="34AFFDBD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status (perception of general health)</w:t>
            </w:r>
          </w:p>
          <w:p w14:paraId="5EA615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249F20A8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Commitment to doing more physical activity (motivation)</w:t>
            </w:r>
          </w:p>
          <w:p w14:paraId="07B495F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activity social norms</w:t>
            </w:r>
          </w:p>
          <w:p w14:paraId="35E8E7EA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activity habit</w:t>
            </w:r>
          </w:p>
          <w:p w14:paraId="4315B9A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activity village supportiveness</w:t>
            </w:r>
          </w:p>
          <w:p w14:paraId="3380E82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Traffic and pleasantness of surroundings</w:t>
            </w:r>
          </w:p>
          <w:p w14:paraId="7356225C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Proximity and convenience of walking (walking and cycling infrastructure)</w:t>
            </w:r>
          </w:p>
          <w:p w14:paraId="4A712499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Safety and convenience of cycling</w:t>
            </w:r>
          </w:p>
          <w:p w14:paraId="7195E11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onvenience of public transport</w:t>
            </w:r>
          </w:p>
          <w:p w14:paraId="1DEA061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Safety of walking after dark</w:t>
            </w:r>
          </w:p>
          <w:p w14:paraId="35F80083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Manmade sports facilities in local area (built physical activity facilities)</w:t>
            </w:r>
          </w:p>
          <w:p w14:paraId="063873DD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atural activity facilities in the local area (natural physical activity facilities)</w:t>
            </w:r>
          </w:p>
          <w:p w14:paraId="3EC1A9B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ommunity centre/village hall in local area</w:t>
            </w:r>
          </w:p>
          <w:p w14:paraId="2697E549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Use of recreational facilities</w:t>
            </w:r>
          </w:p>
          <w:p w14:paraId="2C43F045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Locality of facilities used</w:t>
            </w:r>
          </w:p>
        </w:tc>
      </w:tr>
      <w:tr w:rsidR="005872A3" w14:paraId="70122512" w14:textId="77777777" w:rsidTr="002B4F43">
        <w:trPr>
          <w:trHeight w:val="300"/>
          <w:jc w:val="center"/>
        </w:trPr>
        <w:tc>
          <w:tcPr>
            <w:tcW w:w="2016" w:type="dxa"/>
          </w:tcPr>
          <w:p w14:paraId="5CB69C4A" w14:textId="0AE1C39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tephan et al., 2022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6496A6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027A06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1E4C8B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5, 6</w:t>
            </w:r>
          </w:p>
        </w:tc>
        <w:tc>
          <w:tcPr>
            <w:tcW w:w="2160" w:type="dxa"/>
          </w:tcPr>
          <w:p w14:paraId="797E3D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years for the English Longitudinal Study of Ageing sample)</w:t>
            </w:r>
          </w:p>
          <w:p w14:paraId="7B054E55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on Aging of the National Institutes of Health</w:t>
            </w:r>
          </w:p>
          <w:p w14:paraId="159B17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Wave 5</w:t>
            </w:r>
          </w:p>
        </w:tc>
        <w:tc>
          <w:tcPr>
            <w:tcW w:w="2160" w:type="dxa"/>
          </w:tcPr>
          <w:p w14:paraId="79E456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,988 English Longitudinal Study of Ageing participants (mean age: 66.21 ± 8.26 years; age range: 50 to 89 years); 55% female</w:t>
            </w:r>
          </w:p>
          <w:p w14:paraId="47DBBA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95393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EC0DFE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3,852 English Longitudinal Study of Ageing participants aged 60+ years</w:t>
            </w:r>
          </w:p>
          <w:p w14:paraId="685B64F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:</w:t>
            </w:r>
          </w:p>
          <w:p w14:paraId="153DE1E1" w14:textId="1202B4C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degree): 3,022</w:t>
            </w:r>
          </w:p>
          <w:p w14:paraId="020F2F69" w14:textId="4A83B65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gree or equivalent): 830 (780 for neuroticism)</w:t>
            </w:r>
          </w:p>
        </w:tc>
        <w:tc>
          <w:tcPr>
            <w:tcW w:w="1440" w:type="dxa"/>
          </w:tcPr>
          <w:p w14:paraId="1B9A8B3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ive-Factor Model</w:t>
            </w:r>
          </w:p>
        </w:tc>
        <w:tc>
          <w:tcPr>
            <w:tcW w:w="1584" w:type="dxa"/>
          </w:tcPr>
          <w:p w14:paraId="12DC70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2DD727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205805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818A76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4D9E2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35DA91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D18DF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E51BC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00BCBE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3E05A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1040EC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Neuroticism</w:t>
            </w:r>
          </w:p>
          <w:p w14:paraId="03B7720A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Extraversion</w:t>
            </w:r>
          </w:p>
          <w:p w14:paraId="2F9E8E46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Openness </w:t>
            </w:r>
          </w:p>
          <w:p w14:paraId="70C4E673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Agreeableness </w:t>
            </w:r>
          </w:p>
          <w:p w14:paraId="4CC9AD82" w14:textId="77777777" w:rsidR="005872A3" w:rsidRDefault="005872A3" w:rsidP="00866591">
            <w:pPr>
              <w:spacing w:after="0" w:line="276" w:lineRule="auto"/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Conscientiousness</w:t>
            </w:r>
          </w:p>
        </w:tc>
      </w:tr>
      <w:tr w:rsidR="005872A3" w14:paraId="24015B5B" w14:textId="77777777" w:rsidTr="002B4F43">
        <w:trPr>
          <w:trHeight w:val="300"/>
          <w:jc w:val="center"/>
        </w:trPr>
        <w:tc>
          <w:tcPr>
            <w:tcW w:w="2016" w:type="dxa"/>
          </w:tcPr>
          <w:p w14:paraId="0325235F" w14:textId="1219412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eptoe and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Fancourt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, 2020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42CAA27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72C891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137CB81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6, 7, 8</w:t>
            </w:r>
          </w:p>
        </w:tc>
        <w:tc>
          <w:tcPr>
            <w:tcW w:w="2160" w:type="dxa"/>
          </w:tcPr>
          <w:p w14:paraId="32AED2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 years)</w:t>
            </w:r>
          </w:p>
          <w:p w14:paraId="77D4F0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ellcome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ust</w:t>
            </w:r>
          </w:p>
          <w:p w14:paraId="3F1CD917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6, 7, 8</w:t>
            </w:r>
          </w:p>
        </w:tc>
        <w:tc>
          <w:tcPr>
            <w:tcW w:w="2160" w:type="dxa"/>
          </w:tcPr>
          <w:p w14:paraId="50C124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5,694 participants (mean age: 66.65 ± 8.68 years; age range: 52 to 90+ years); 2,529 male, 3,165 female</w:t>
            </w:r>
          </w:p>
          <w:p w14:paraId="1C9087E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:</w:t>
            </w:r>
          </w:p>
          <w:p w14:paraId="6FBB3EF9" w14:textId="63B81EB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/intermediate): 3,713</w:t>
            </w:r>
          </w:p>
          <w:p w14:paraId="7D6BD947" w14:textId="4F18B24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er): 1,981</w:t>
            </w:r>
          </w:p>
          <w:p w14:paraId="2D7B7EB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B8168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2461FA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,375 community-dwelling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972 male, 2,403 female</w:t>
            </w:r>
          </w:p>
          <w:p w14:paraId="47390A0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:</w:t>
            </w:r>
          </w:p>
          <w:p w14:paraId="7242AFDE" w14:textId="1743F97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/intermediate): 2,915</w:t>
            </w:r>
          </w:p>
          <w:p w14:paraId="0361C51F" w14:textId="4CE0D61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er): 1,460</w:t>
            </w:r>
          </w:p>
        </w:tc>
        <w:tc>
          <w:tcPr>
            <w:tcW w:w="1440" w:type="dxa"/>
          </w:tcPr>
          <w:p w14:paraId="58D3F8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56E870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2E26DA0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3883BA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C6462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7226D8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75909A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DD4B81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34A640F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69160C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DDA53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BCBC99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Worthwhile ratings</w:t>
            </w:r>
          </w:p>
        </w:tc>
      </w:tr>
      <w:tr w:rsidR="005872A3" w14:paraId="1C275980" w14:textId="77777777" w:rsidTr="002B4F43">
        <w:trPr>
          <w:trHeight w:val="300"/>
          <w:jc w:val="center"/>
        </w:trPr>
        <w:tc>
          <w:tcPr>
            <w:tcW w:w="2016" w:type="dxa"/>
          </w:tcPr>
          <w:p w14:paraId="631A800F" w14:textId="6DE4A7E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tevinson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4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0AAF9C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160" w:type="dxa"/>
          </w:tcPr>
          <w:p w14:paraId="0E19D7BD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Cross-</w:t>
            </w:r>
            <w:proofErr w:type="spellStart"/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sectional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;</w:t>
            </w:r>
            <w:proofErr w:type="gram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 quantitative non-</w:t>
            </w: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randomised</w:t>
            </w:r>
            <w:proofErr w:type="spellEnd"/>
          </w:p>
          <w:p w14:paraId="1076270F" w14:textId="77777777" w:rsidR="005872A3" w:rsidRPr="00EE4E2F" w:rsidRDefault="005872A3" w:rsidP="00866591">
            <w:pPr>
              <w:spacing w:after="0" w:line="276" w:lineRule="auto"/>
              <w:rPr>
                <w:lang w:val="fr-CH"/>
              </w:rPr>
            </w:pP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Macmillan Cancer Support</w:t>
            </w:r>
          </w:p>
        </w:tc>
        <w:tc>
          <w:tcPr>
            <w:tcW w:w="2160" w:type="dxa"/>
          </w:tcPr>
          <w:p w14:paraId="1FC523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748 participants (mean age: 65.4 ± 10.2 years); 229 male, 510 female</w:t>
            </w:r>
          </w:p>
          <w:p w14:paraId="68E315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SES (IMD):</w:t>
            </w:r>
          </w:p>
          <w:p w14:paraId="6AC4F94D" w14:textId="6DC5943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st deprived): 233</w:t>
            </w:r>
          </w:p>
          <w:p w14:paraId="219CE76D" w14:textId="6AD3440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ast deprived): 372</w:t>
            </w:r>
          </w:p>
          <w:p w14:paraId="1B66FC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E4C0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5ABDE2F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567 participants aged 60+ years</w:t>
            </w:r>
          </w:p>
          <w:p w14:paraId="41B9AD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):</w:t>
            </w:r>
          </w:p>
          <w:p w14:paraId="0B501311" w14:textId="7244D45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st deprived): 166</w:t>
            </w:r>
          </w:p>
          <w:p w14:paraId="19F8187E" w14:textId="0C5250D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ast deprived): 293</w:t>
            </w:r>
          </w:p>
        </w:tc>
        <w:tc>
          <w:tcPr>
            <w:tcW w:w="1440" w:type="dxa"/>
          </w:tcPr>
          <w:p w14:paraId="5DD05E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DD103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Measure: Leisure Time Exercise Questionnaire</w:t>
            </w:r>
          </w:p>
          <w:p w14:paraId="76863E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1A0D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5D7CFC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EED611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3B30B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56C9F41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CA5151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42779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97F95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EA3EB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1959A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4357D8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status (perception of general health)</w:t>
            </w:r>
          </w:p>
        </w:tc>
      </w:tr>
      <w:tr w:rsidR="005872A3" w14:paraId="68456BE9" w14:textId="77777777" w:rsidTr="002B4F43">
        <w:trPr>
          <w:trHeight w:val="300"/>
          <w:jc w:val="center"/>
        </w:trPr>
        <w:tc>
          <w:tcPr>
            <w:tcW w:w="2016" w:type="dxa"/>
          </w:tcPr>
          <w:p w14:paraId="2CA1345B" w14:textId="780AB1C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train et al., 2022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3F624B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38E4CEF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Active Lives Survey</w:t>
            </w:r>
          </w:p>
          <w:p w14:paraId="3CE5A76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015–2019 and 2020</w:t>
            </w:r>
          </w:p>
          <w:p w14:paraId="515354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4EC4C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epeated cross-sectional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8484140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UK Medical Research Council</w:t>
            </w:r>
          </w:p>
          <w:p w14:paraId="06FC319C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and Care Research Biomedical Research Centre in Cambridge</w:t>
            </w:r>
          </w:p>
          <w:p w14:paraId="1407DC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160" w:type="dxa"/>
          </w:tcPr>
          <w:p w14:paraId="0CAE87F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69,889 participants, weighted sample size (age range: 16 to 85+ years); 34,296 male, 35,500 female, 93 other</w:t>
            </w:r>
          </w:p>
          <w:p w14:paraId="1EA364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deciles):</w:t>
            </w:r>
          </w:p>
          <w:p w14:paraId="7D422594" w14:textId="74A5323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ciles): 37,971</w:t>
            </w:r>
          </w:p>
          <w:p w14:paraId="6DA89D51" w14:textId="7CDA623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0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ciles): 31,918</w:t>
            </w:r>
          </w:p>
          <w:p w14:paraId="78A824A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943B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2CC7B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,246 participants aged 65+ years in 2020</w:t>
            </w:r>
          </w:p>
          <w:p w14:paraId="79B6F7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 deciles):</w:t>
            </w:r>
          </w:p>
          <w:p w14:paraId="7B2F121E" w14:textId="1D68580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ciles): 3,490</w:t>
            </w:r>
          </w:p>
          <w:p w14:paraId="57D70C8C" w14:textId="6D8776D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ciles): 2,756</w:t>
            </w:r>
          </w:p>
        </w:tc>
        <w:tc>
          <w:tcPr>
            <w:tcW w:w="1440" w:type="dxa"/>
          </w:tcPr>
          <w:p w14:paraId="700936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2C72CB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 and continuous</w:t>
            </w:r>
          </w:p>
        </w:tc>
        <w:tc>
          <w:tcPr>
            <w:tcW w:w="346" w:type="dxa"/>
          </w:tcPr>
          <w:p w14:paraId="4AE78C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FFF36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CCB57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FDAD5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948C5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7C0656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AFEDA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2DFF7F4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DC1E7B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2E2F7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, covariate (weight status)</w:t>
            </w:r>
          </w:p>
        </w:tc>
      </w:tr>
      <w:tr w:rsidR="005872A3" w14:paraId="35945DCE" w14:textId="77777777" w:rsidTr="002B4F43">
        <w:trPr>
          <w:trHeight w:val="300"/>
          <w:jc w:val="center"/>
        </w:trPr>
        <w:tc>
          <w:tcPr>
            <w:tcW w:w="2016" w:type="dxa"/>
          </w:tcPr>
          <w:p w14:paraId="4A49BA56" w14:textId="4D53A74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hogersen-Ntoumani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097E56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UK (any/all)</w:t>
            </w:r>
          </w:p>
        </w:tc>
        <w:tc>
          <w:tcPr>
            <w:tcW w:w="2160" w:type="dxa"/>
          </w:tcPr>
          <w:p w14:paraId="4EC09D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4E75DAD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160" w:type="dxa"/>
          </w:tcPr>
          <w:p w14:paraId="1A5A427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17 participants (age range: 50 to 77 years; mean age: 57.1 ± 5.6 years); 69.1% male</w:t>
            </w:r>
          </w:p>
          <w:p w14:paraId="13B5154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occupational class):</w:t>
            </w:r>
          </w:p>
          <w:p w14:paraId="24FDAE77" w14:textId="527FD08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217</w:t>
            </w:r>
          </w:p>
          <w:p w14:paraId="331AE020" w14:textId="77F0818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0</w:t>
            </w:r>
          </w:p>
          <w:p w14:paraId="2914FDC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5765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4D317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3 participants aged 60+ years</w:t>
            </w:r>
          </w:p>
          <w:p w14:paraId="513C0A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occupational class):</w:t>
            </w:r>
          </w:p>
          <w:p w14:paraId="0759FED9" w14:textId="4A368DD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63</w:t>
            </w:r>
          </w:p>
          <w:p w14:paraId="22927CD0" w14:textId="609724A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0</w:t>
            </w:r>
          </w:p>
        </w:tc>
        <w:tc>
          <w:tcPr>
            <w:tcW w:w="1440" w:type="dxa"/>
          </w:tcPr>
          <w:p w14:paraId="68CAF0F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4C8AC61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Baecke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estionnaire</w:t>
            </w:r>
          </w:p>
          <w:p w14:paraId="02DE271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8E62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</w:tcPr>
          <w:p w14:paraId="3471AE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82DA1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9A7E0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864E49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755CEF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71A21D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7365686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1462E3B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30C631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E6036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C06108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Time demands</w:t>
            </w:r>
          </w:p>
          <w:p w14:paraId="5FB3C36F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Physical demands</w:t>
            </w:r>
          </w:p>
          <w:p w14:paraId="0E5D575D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Mental demands</w:t>
            </w:r>
          </w:p>
          <w:p w14:paraId="2DED3CB0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Interpersonal demands</w:t>
            </w:r>
          </w:p>
          <w:p w14:paraId="013E04BB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Output demands</w:t>
            </w:r>
          </w:p>
          <w:p w14:paraId="434836C7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Stress resilience</w:t>
            </w:r>
          </w:p>
          <w:p w14:paraId="446A36A7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High pleasure/low arousal</w:t>
            </w:r>
          </w:p>
          <w:p w14:paraId="39BF791D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High pleasure/high arousal</w:t>
            </w:r>
          </w:p>
          <w:p w14:paraId="01961C37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Low pleasure/low arousal</w:t>
            </w:r>
          </w:p>
          <w:p w14:paraId="76C512D0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Low pleasure/high arousal</w:t>
            </w:r>
          </w:p>
          <w:p w14:paraId="016FB58C" w14:textId="77777777" w:rsidR="005872A3" w:rsidRDefault="005872A3" w:rsidP="00866591">
            <w:pPr>
              <w:spacing w:after="0" w:line="276" w:lineRule="auto"/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</w:t>
            </w:r>
          </w:p>
        </w:tc>
      </w:tr>
      <w:tr w:rsidR="005872A3" w14:paraId="1DEFD573" w14:textId="77777777" w:rsidTr="002B4F43">
        <w:trPr>
          <w:trHeight w:val="300"/>
          <w:jc w:val="center"/>
        </w:trPr>
        <w:tc>
          <w:tcPr>
            <w:tcW w:w="2016" w:type="dxa"/>
          </w:tcPr>
          <w:p w14:paraId="17DF662E" w14:textId="1D44B28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Timmermans et al., 201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705FB67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22E715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ustainable prevention of obesity through integrated strategies (SPOTLIGHT) project</w:t>
            </w:r>
          </w:p>
        </w:tc>
        <w:tc>
          <w:tcPr>
            <w:tcW w:w="2160" w:type="dxa"/>
          </w:tcPr>
          <w:p w14:paraId="161F3A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4723D669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venth Framework Programme of the European Commission, HEALTH</w:t>
            </w:r>
          </w:p>
        </w:tc>
        <w:tc>
          <w:tcPr>
            <w:tcW w:w="2160" w:type="dxa"/>
          </w:tcPr>
          <w:p w14:paraId="44E544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6,037 participants; 5,900 included in analyses (age range: 18 to 109 years; mean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ge: 52 years); 13.4% UK; 44% male</w:t>
            </w:r>
          </w:p>
          <w:p w14:paraId="2A8F16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level of education):</w:t>
            </w:r>
          </w:p>
          <w:p w14:paraId="4E58FBD2" w14:textId="7B0F47C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r): 69.7%</w:t>
            </w:r>
          </w:p>
          <w:p w14:paraId="46C1769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EE52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FEEFA3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236 UK participants aged 60+ years</w:t>
            </w:r>
          </w:p>
          <w:p w14:paraId="0E015C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level of education):</w:t>
            </w:r>
          </w:p>
          <w:p w14:paraId="654C62AF" w14:textId="13D9382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er): 137</w:t>
            </w:r>
          </w:p>
          <w:p w14:paraId="3E72C29E" w14:textId="75B34FE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ither a college or University degree): 99</w:t>
            </w:r>
          </w:p>
        </w:tc>
        <w:tc>
          <w:tcPr>
            <w:tcW w:w="1440" w:type="dxa"/>
          </w:tcPr>
          <w:p w14:paraId="53A1089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nceptual framework of Patel and Hu</w:t>
            </w:r>
          </w:p>
        </w:tc>
        <w:tc>
          <w:tcPr>
            <w:tcW w:w="1584" w:type="dxa"/>
          </w:tcPr>
          <w:p w14:paraId="63D3062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International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hysical Activity Questionnaire</w:t>
            </w:r>
          </w:p>
          <w:p w14:paraId="31A018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C79D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5F84EA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+</w:t>
            </w:r>
          </w:p>
        </w:tc>
        <w:tc>
          <w:tcPr>
            <w:tcW w:w="345" w:type="dxa"/>
          </w:tcPr>
          <w:p w14:paraId="11EE83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63046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5074C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41CFBF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6FB6E0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56B9C67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2FFF594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21022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FFED2F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Sleep duration (sleep)</w:t>
            </w:r>
          </w:p>
        </w:tc>
      </w:tr>
      <w:tr w:rsidR="005872A3" w14:paraId="4F1A3D9A" w14:textId="77777777" w:rsidTr="002B4F43">
        <w:trPr>
          <w:trHeight w:val="300"/>
          <w:jc w:val="center"/>
        </w:trPr>
        <w:tc>
          <w:tcPr>
            <w:tcW w:w="2016" w:type="dxa"/>
          </w:tcPr>
          <w:p w14:paraId="14DC6B88" w14:textId="6F826C5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Vijaykumar et al., 2021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6715F03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UK (any/all)</w:t>
            </w:r>
          </w:p>
        </w:tc>
        <w:tc>
          <w:tcPr>
            <w:tcW w:w="2160" w:type="dxa"/>
          </w:tcPr>
          <w:p w14:paraId="4FAD1D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3F429E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Consumer Data Research Centre, an Economic Social and Research Council Data Investment</w:t>
            </w:r>
          </w:p>
        </w:tc>
        <w:tc>
          <w:tcPr>
            <w:tcW w:w="2160" w:type="dxa"/>
          </w:tcPr>
          <w:p w14:paraId="79CE35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676 participants (age range: 18 to 75 years); 335 male, 341 female</w:t>
            </w:r>
          </w:p>
          <w:p w14:paraId="76D71F1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income):</w:t>
            </w:r>
          </w:p>
          <w:p w14:paraId="35D1E6F7" w14:textId="10910DB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£30,000): 396</w:t>
            </w:r>
          </w:p>
          <w:p w14:paraId="50967190" w14:textId="3C7FD31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30,000 and above): 280</w:t>
            </w:r>
          </w:p>
          <w:p w14:paraId="368F87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48E3C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65675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9 participants aged 65+ 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9 male, 20 female</w:t>
            </w:r>
          </w:p>
          <w:p w14:paraId="6DED2C6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income):</w:t>
            </w:r>
          </w:p>
          <w:p w14:paraId="3ECDABC2" w14:textId="1FD980B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low £30,000): 61</w:t>
            </w:r>
          </w:p>
          <w:p w14:paraId="734315CE" w14:textId="3261189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30,000 and above): 48</w:t>
            </w:r>
          </w:p>
        </w:tc>
        <w:tc>
          <w:tcPr>
            <w:tcW w:w="1440" w:type="dxa"/>
          </w:tcPr>
          <w:p w14:paraId="6FA861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del of the influence of different media sources on nutrition-related confusion and backlash, and subsequent health 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behaviours</w:t>
            </w:r>
            <w:proofErr w:type="spellEnd"/>
          </w:p>
        </w:tc>
        <w:tc>
          <w:tcPr>
            <w:tcW w:w="1584" w:type="dxa"/>
          </w:tcPr>
          <w:p w14:paraId="29C4255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64D858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AC39E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D968C3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38D07B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46E087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4C47A9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435DF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1D6F77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EDF603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1A7B51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utrition confusion</w:t>
            </w:r>
          </w:p>
          <w:p w14:paraId="07E18AF0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Nutrition backlash</w:t>
            </w:r>
          </w:p>
          <w:p w14:paraId="729BCE89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status (perception of general health)</w:t>
            </w:r>
          </w:p>
          <w:p w14:paraId="5E4F443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consciousness</w:t>
            </w:r>
          </w:p>
          <w:p w14:paraId="21F817B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Trust in traditional and online media</w:t>
            </w:r>
          </w:p>
          <w:p w14:paraId="45B1BFDC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Servings of fruit and vegetables (fruit and vegetable consumption)</w:t>
            </w:r>
          </w:p>
        </w:tc>
      </w:tr>
      <w:tr w:rsidR="005872A3" w14:paraId="2527BE18" w14:textId="77777777" w:rsidTr="002B4F43">
        <w:trPr>
          <w:trHeight w:val="300"/>
          <w:jc w:val="center"/>
        </w:trPr>
        <w:tc>
          <w:tcPr>
            <w:tcW w:w="2016" w:type="dxa"/>
          </w:tcPr>
          <w:p w14:paraId="3CBA1F40" w14:textId="79832A6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von Wagner et al., 2007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4B4DC0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All of</w:t>
            </w:r>
            <w:proofErr w:type="gram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 UK except for the Scottish Isles and Northern Ireland</w:t>
            </w:r>
          </w:p>
        </w:tc>
        <w:tc>
          <w:tcPr>
            <w:tcW w:w="2160" w:type="dxa"/>
          </w:tcPr>
          <w:p w14:paraId="00CE93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0FF71C7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Cancer Research UK</w:t>
            </w:r>
          </w:p>
          <w:p w14:paraId="160AD8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British Heart Foundation</w:t>
            </w:r>
          </w:p>
        </w:tc>
        <w:tc>
          <w:tcPr>
            <w:tcW w:w="2160" w:type="dxa"/>
          </w:tcPr>
          <w:p w14:paraId="39203D0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719 participants (mean age: 47.2 ± 18.3 years); 304 male, 415 female</w:t>
            </w:r>
          </w:p>
          <w:p w14:paraId="24D19F7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nnual personal income):</w:t>
            </w:r>
          </w:p>
          <w:p w14:paraId="18DFE563" w14:textId="5BA52CD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£19,999): 437</w:t>
            </w:r>
          </w:p>
          <w:p w14:paraId="606FC72D" w14:textId="036DD17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re than £20,000): 172</w:t>
            </w:r>
          </w:p>
          <w:p w14:paraId="3B38FCB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44AE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9D46A4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4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8 male, 106 female</w:t>
            </w:r>
          </w:p>
          <w:p w14:paraId="54FE00A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annual personal income):</w:t>
            </w:r>
          </w:p>
          <w:p w14:paraId="2F6CF9B7" w14:textId="4EA4930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£19,999): 130</w:t>
            </w:r>
          </w:p>
          <w:p w14:paraId="02B4A78B" w14:textId="482DE6F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re than £20,000): 26</w:t>
            </w:r>
          </w:p>
        </w:tc>
        <w:tc>
          <w:tcPr>
            <w:tcW w:w="1440" w:type="dxa"/>
          </w:tcPr>
          <w:p w14:paraId="678C2C9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0797F7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6BF055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E1399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0F595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869B88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AD97F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4F80F1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4B67CC4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815BC3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4E1F8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0BF3DB1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Functional health literacy (health literacy)</w:t>
            </w:r>
          </w:p>
        </w:tc>
      </w:tr>
      <w:tr w:rsidR="005872A3" w14:paraId="762A9114" w14:textId="77777777" w:rsidTr="002B4F43">
        <w:trPr>
          <w:trHeight w:val="300"/>
          <w:jc w:val="center"/>
        </w:trPr>
        <w:tc>
          <w:tcPr>
            <w:tcW w:w="2016" w:type="dxa"/>
          </w:tcPr>
          <w:p w14:paraId="00B46AED" w14:textId="37FDD748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2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2476AF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UK (any/all)</w:t>
            </w:r>
          </w:p>
          <w:p w14:paraId="782A800C" w14:textId="77777777" w:rsidR="005872A3" w:rsidRDefault="005872A3" w:rsidP="00866591">
            <w:pPr>
              <w:spacing w:after="0" w:line="276" w:lineRule="auto"/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latform for Research Online to Investigate Genetics and Cognition in Aging (PROTECT)</w:t>
            </w:r>
          </w:p>
          <w:p w14:paraId="117F54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ay and June 2020</w:t>
            </w:r>
          </w:p>
        </w:tc>
        <w:tc>
          <w:tcPr>
            <w:tcW w:w="2160" w:type="dxa"/>
          </w:tcPr>
          <w:p w14:paraId="5CEC63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ross-sectional; quantitative non-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3B0F2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  <w:p w14:paraId="6656AE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ay and June 2020</w:t>
            </w:r>
          </w:p>
        </w:tc>
        <w:tc>
          <w:tcPr>
            <w:tcW w:w="2160" w:type="dxa"/>
          </w:tcPr>
          <w:p w14:paraId="26648D7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,807 participants (mean age: 66.77 ± 6.83 years); 79.64% female</w:t>
            </w:r>
          </w:p>
          <w:p w14:paraId="7A9348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S (education):</w:t>
            </w:r>
          </w:p>
          <w:p w14:paraId="7F5E7F06" w14:textId="0AB798F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condary/post-secondary): 23.33%</w:t>
            </w:r>
          </w:p>
          <w:p w14:paraId="673C136C" w14:textId="21F8D37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vocational/undergraduate/post-graduate/doctorate): 76.68%</w:t>
            </w:r>
          </w:p>
          <w:p w14:paraId="06C1F5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E1920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DAC5F9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3,203 participants aged 60+ years</w:t>
            </w:r>
          </w:p>
          <w:p w14:paraId="18DB715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:</w:t>
            </w:r>
          </w:p>
          <w:p w14:paraId="35987990" w14:textId="321E387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condary/post-secondary): 772</w:t>
            </w:r>
          </w:p>
          <w:p w14:paraId="357C6A6C" w14:textId="43A9541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vocational/undergraduate/post-graduate/doctorate): 2,431</w:t>
            </w:r>
          </w:p>
        </w:tc>
        <w:tc>
          <w:tcPr>
            <w:tcW w:w="1440" w:type="dxa"/>
          </w:tcPr>
          <w:p w14:paraId="010B74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2F7950E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5C21070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A1798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64EFA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EDF447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652802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060AC90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6CF1D9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2AEC9A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679D9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B9C4C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Familiarity with social media</w:t>
            </w:r>
          </w:p>
        </w:tc>
      </w:tr>
      <w:tr w:rsidR="005872A3" w14:paraId="3019CF5F" w14:textId="77777777" w:rsidTr="002B4F43">
        <w:trPr>
          <w:trHeight w:val="300"/>
          <w:jc w:val="center"/>
        </w:trPr>
        <w:tc>
          <w:tcPr>
            <w:tcW w:w="2016" w:type="dxa"/>
          </w:tcPr>
          <w:p w14:paraId="5A0CB1C9" w14:textId="2038AB5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rdle and Griffith, 2001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340D60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Great Britain (England, Scotland, Wales)</w:t>
            </w:r>
          </w:p>
          <w:p w14:paraId="0031AD13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Omnibus survey of the Office of National Statistics</w:t>
            </w:r>
          </w:p>
          <w:p w14:paraId="0CC96C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March 1999</w:t>
            </w:r>
          </w:p>
        </w:tc>
        <w:tc>
          <w:tcPr>
            <w:tcW w:w="2160" w:type="dxa"/>
          </w:tcPr>
          <w:p w14:paraId="2645C0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CEE0B9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and Social Research Council</w:t>
            </w:r>
          </w:p>
          <w:p w14:paraId="333EBB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arch 1999</w:t>
            </w:r>
          </w:p>
        </w:tc>
        <w:tc>
          <w:tcPr>
            <w:tcW w:w="2160" w:type="dxa"/>
          </w:tcPr>
          <w:p w14:paraId="08BCCAE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1,790 participants (mean age, men: 46.1 years; mean age, women: 47.2 years); 887 male, 903 female</w:t>
            </w:r>
          </w:p>
          <w:p w14:paraId="4DC06B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69E77784" w14:textId="7EDA952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739</w:t>
            </w:r>
          </w:p>
          <w:p w14:paraId="6FE0E123" w14:textId="2B2A953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1,051</w:t>
            </w:r>
          </w:p>
          <w:p w14:paraId="2129E1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CCC4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70AB4F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5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35 male, 320 female</w:t>
            </w:r>
          </w:p>
          <w:p w14:paraId="770F08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16D29997" w14:textId="36FE2E7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247</w:t>
            </w:r>
          </w:p>
          <w:p w14:paraId="285AF0FA" w14:textId="2AB70D3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281</w:t>
            </w:r>
          </w:p>
        </w:tc>
        <w:tc>
          <w:tcPr>
            <w:tcW w:w="1440" w:type="dxa"/>
          </w:tcPr>
          <w:p w14:paraId="43DB665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52F2B27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3B526F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7A3CFB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2650D2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9B671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72572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2A7E1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1D7C8BD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E0D8A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788CF07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1F1461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, covariate (weight status)</w:t>
            </w:r>
          </w:p>
        </w:tc>
      </w:tr>
      <w:tr w:rsidR="005872A3" w14:paraId="3088D1C8" w14:textId="77777777" w:rsidTr="002B4F43">
        <w:trPr>
          <w:trHeight w:val="300"/>
          <w:jc w:val="center"/>
        </w:trPr>
        <w:tc>
          <w:tcPr>
            <w:tcW w:w="2016" w:type="dxa"/>
          </w:tcPr>
          <w:p w14:paraId="69353724" w14:textId="3912F03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rdle and Steptoe, 2003 [</w:t>
            </w:r>
            <w:proofErr w:type="gramStart"/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399152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Great Britain (England, Scotland, Wales)</w:t>
            </w:r>
          </w:p>
          <w:p w14:paraId="1722131C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Omnibus survey of the Office of National Statistics</w:t>
            </w:r>
          </w:p>
          <w:p w14:paraId="1143D91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ptember 2000</w:t>
            </w:r>
          </w:p>
        </w:tc>
        <w:tc>
          <w:tcPr>
            <w:tcW w:w="2160" w:type="dxa"/>
          </w:tcPr>
          <w:p w14:paraId="72EBF8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61A9730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ancer Research UK</w:t>
            </w:r>
          </w:p>
          <w:p w14:paraId="3CAFEC94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ptember 2000</w:t>
            </w:r>
          </w:p>
        </w:tc>
        <w:tc>
          <w:tcPr>
            <w:tcW w:w="2160" w:type="dxa"/>
          </w:tcPr>
          <w:p w14:paraId="4413B3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1,691 participants (age range: ≥ 16 years); 758 male, 933 female</w:t>
            </w:r>
          </w:p>
          <w:p w14:paraId="42D41F0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5EB7CE4C" w14:textId="0361DA3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319</w:t>
            </w:r>
          </w:p>
          <w:p w14:paraId="4C7229A0" w14:textId="63EDD99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1,254</w:t>
            </w:r>
          </w:p>
          <w:p w14:paraId="52B3CE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F928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2F9F30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0 participants aged 6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2 male, 308 female</w:t>
            </w:r>
          </w:p>
          <w:p w14:paraId="092279D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S (social class):</w:t>
            </w:r>
          </w:p>
          <w:p w14:paraId="0AA7C6C8" w14:textId="432ACEA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nual): 132</w:t>
            </w:r>
          </w:p>
          <w:p w14:paraId="61818C32" w14:textId="602D133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n-manual): 384</w:t>
            </w:r>
          </w:p>
        </w:tc>
        <w:tc>
          <w:tcPr>
            <w:tcW w:w="1440" w:type="dxa"/>
          </w:tcPr>
          <w:p w14:paraId="41EC341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D96BB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3AB3888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48A57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1A5801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D4D18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1BEAC7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AEC6D6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B2E36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6FB1DA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5AACEB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6CCCBA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 (perception of general health)</w:t>
            </w:r>
          </w:p>
          <w:p w14:paraId="69AECE1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hance locus of control</w:t>
            </w:r>
          </w:p>
          <w:p w14:paraId="722445AE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Future salience</w:t>
            </w:r>
          </w:p>
          <w:p w14:paraId="74920670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Expectations of longevity</w:t>
            </w:r>
          </w:p>
          <w:p w14:paraId="210DFBF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consciousness</w:t>
            </w:r>
          </w:p>
        </w:tc>
      </w:tr>
      <w:tr w:rsidR="005872A3" w14:paraId="1C1B2927" w14:textId="77777777" w:rsidTr="002B4F43">
        <w:trPr>
          <w:trHeight w:val="300"/>
          <w:jc w:val="center"/>
        </w:trPr>
        <w:tc>
          <w:tcPr>
            <w:tcW w:w="2016" w:type="dxa"/>
          </w:tcPr>
          <w:p w14:paraId="0BE4BA54" w14:textId="269566B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tts et al., 2017 [</w:t>
            </w:r>
            <w:proofErr w:type="gram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60CCE5B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2F96202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nglish Longitudinal Study of Ageing</w:t>
            </w:r>
          </w:p>
          <w:p w14:paraId="2D5B9317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1, 2, 3, 4, 5, 6, 7</w:t>
            </w:r>
          </w:p>
        </w:tc>
        <w:tc>
          <w:tcPr>
            <w:tcW w:w="2160" w:type="dxa"/>
          </w:tcPr>
          <w:p w14:paraId="2D26B1E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 years)</w:t>
            </w:r>
          </w:p>
          <w:p w14:paraId="4084790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  <w:p w14:paraId="352420F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ave 1, 2</w:t>
            </w:r>
          </w:p>
        </w:tc>
        <w:tc>
          <w:tcPr>
            <w:tcW w:w="2160" w:type="dxa"/>
          </w:tcPr>
          <w:p w14:paraId="461278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1,345 participants (age range: ≥ 50 years); 5,146 male, 6,198 female</w:t>
            </w:r>
          </w:p>
          <w:p w14:paraId="4D976B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S (highest education qualification):</w:t>
            </w:r>
          </w:p>
          <w:p w14:paraId="44FA20E2" w14:textId="2C76396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o qualifications): 5,353</w:t>
            </w:r>
          </w:p>
          <w:p w14:paraId="4ACC6581" w14:textId="778E2C1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ntermediate qualifications/higher education or above): 4,999</w:t>
            </w:r>
          </w:p>
          <w:p w14:paraId="1E5ED2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CA644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D76F0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,402 participants aged 60+ years with data available at Wave </w:t>
            </w:r>
            <w:proofErr w:type="gramStart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2;</w:t>
            </w:r>
            <w:proofErr w:type="gramEnd"/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400 male, 3,002 female</w:t>
            </w:r>
          </w:p>
          <w:p w14:paraId="26E257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S (highest education qualification):</w:t>
            </w:r>
          </w:p>
          <w:p w14:paraId="5439A92F" w14:textId="65A6D04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VQ2 or below): 3,572</w:t>
            </w:r>
          </w:p>
          <w:p w14:paraId="431C4ABD" w14:textId="6C5D0CA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VQ3 or above): 1,317</w:t>
            </w:r>
          </w:p>
        </w:tc>
        <w:tc>
          <w:tcPr>
            <w:tcW w:w="1440" w:type="dxa"/>
          </w:tcPr>
          <w:p w14:paraId="2F6C064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railty by accumulated deficits</w:t>
            </w:r>
          </w:p>
        </w:tc>
        <w:tc>
          <w:tcPr>
            <w:tcW w:w="1584" w:type="dxa"/>
          </w:tcPr>
          <w:p w14:paraId="5E38E46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79EEF6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7530DC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8451A9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5E1AA1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3EBDE1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58A905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7FD125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58B8C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5A87E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4C0FFA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Sports club membership (social participation)</w:t>
            </w:r>
          </w:p>
        </w:tc>
      </w:tr>
      <w:tr w:rsidR="005872A3" w14:paraId="149F34F4" w14:textId="77777777" w:rsidTr="002B4F43">
        <w:trPr>
          <w:trHeight w:val="300"/>
          <w:jc w:val="center"/>
        </w:trPr>
        <w:tc>
          <w:tcPr>
            <w:tcW w:w="2016" w:type="dxa"/>
          </w:tcPr>
          <w:p w14:paraId="59066DB8" w14:textId="4C93197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ebb et al., 2016 [</w:t>
            </w:r>
            <w:proofErr w:type="gramStart"/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66AC20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746DADB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2EAD1EE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Wave 6</w:t>
            </w:r>
          </w:p>
        </w:tc>
        <w:tc>
          <w:tcPr>
            <w:tcW w:w="2160" w:type="dxa"/>
          </w:tcPr>
          <w:p w14:paraId="4287D91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70A018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Department of Health Policy Research Programme</w:t>
            </w:r>
          </w:p>
          <w:p w14:paraId="48D03C3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  <w:p w14:paraId="77A34E3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6</w:t>
            </w:r>
          </w:p>
        </w:tc>
        <w:tc>
          <w:tcPr>
            <w:tcW w:w="2160" w:type="dxa"/>
          </w:tcPr>
          <w:p w14:paraId="4EFC895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4,650 participants (age range: ≥ 62 years); 2,091 male, 2,559 female</w:t>
            </w:r>
          </w:p>
          <w:p w14:paraId="492CD3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SES (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onpension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 wealth quintiles):</w:t>
            </w:r>
          </w:p>
          <w:p w14:paraId="57C05E5F" w14:textId="709A691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1,417</w:t>
            </w:r>
          </w:p>
          <w:p w14:paraId="09F13EE7" w14:textId="6959ACB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,233</w:t>
            </w:r>
          </w:p>
        </w:tc>
        <w:tc>
          <w:tcPr>
            <w:tcW w:w="1440" w:type="dxa"/>
          </w:tcPr>
          <w:p w14:paraId="0706D5F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2C4B71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655A604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72B64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6C3CF2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10EE92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B6EDE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74E2E2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D4D64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</w:tcPr>
          <w:p w14:paraId="4D204BF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B0EE73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35C93A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Difficulties with activities of daily living, covariate</w:t>
            </w:r>
          </w:p>
          <w:p w14:paraId="03E1438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Mobility problems, covariate</w:t>
            </w:r>
          </w:p>
          <w:p w14:paraId="73E789D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Frequency of use of public transport, covariate</w:t>
            </w:r>
          </w:p>
        </w:tc>
      </w:tr>
      <w:tr w:rsidR="005872A3" w14:paraId="27203537" w14:textId="77777777" w:rsidTr="002B4F43">
        <w:trPr>
          <w:trHeight w:val="300"/>
          <w:jc w:val="center"/>
        </w:trPr>
        <w:tc>
          <w:tcPr>
            <w:tcW w:w="2016" w:type="dxa"/>
          </w:tcPr>
          <w:p w14:paraId="3ABF2B44" w14:textId="42446B3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Westgarth et al., 2019 [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32460B" w:rsidRPr="0032460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  <w:proofErr w:type="gramEnd"/>
          </w:p>
          <w:p w14:paraId="52EB932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327891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567F9CB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UK Medical Research Council</w:t>
            </w:r>
          </w:p>
          <w:p w14:paraId="78AB76A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Health and Medical Research Council</w:t>
            </w:r>
          </w:p>
          <w:p w14:paraId="64F51A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Heart Foundation </w:t>
            </w:r>
          </w:p>
          <w:p w14:paraId="2A13D9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Royal Canin</w:t>
            </w:r>
          </w:p>
          <w:p w14:paraId="569218A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3DC802C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646 adult non-dog owners and dog owners (age range: 13 to 99 years); 289 male, 347 female</w:t>
            </w:r>
          </w:p>
          <w:p w14:paraId="3D20474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gross income):</w:t>
            </w:r>
          </w:p>
          <w:p w14:paraId="1A5BD367" w14:textId="2CF22EB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0-£20,000): 141</w:t>
            </w:r>
          </w:p>
          <w:p w14:paraId="4FC9D103" w14:textId="185BE2A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20,000 and above): 379</w:t>
            </w:r>
          </w:p>
          <w:p w14:paraId="0C643B9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4E6E4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67E9D85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4 participants aged 70+ </w:t>
            </w:r>
            <w:proofErr w:type="gram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years;</w:t>
            </w:r>
            <w:proofErr w:type="gram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8 male, 76 female</w:t>
            </w:r>
          </w:p>
          <w:p w14:paraId="111D31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household gross income):</w:t>
            </w:r>
          </w:p>
          <w:p w14:paraId="280BBDFE" w14:textId="5591E8A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0-£20,000): 54</w:t>
            </w:r>
          </w:p>
          <w:p w14:paraId="6584882C" w14:textId="37A06EF6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£20,000 and above): 61</w:t>
            </w:r>
          </w:p>
        </w:tc>
        <w:tc>
          <w:tcPr>
            <w:tcW w:w="1440" w:type="dxa"/>
          </w:tcPr>
          <w:p w14:paraId="2868E41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5B0313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Adapted from the 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vironment </w:t>
            </w:r>
            <w:proofErr w:type="spellStart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</w:t>
            </w:r>
            <w:proofErr w:type="spellEnd"/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ysical Activity Questionnaire and Dogs and Physical Activity Tool</w:t>
            </w:r>
          </w:p>
          <w:p w14:paraId="201405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26408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 and continuous</w:t>
            </w:r>
          </w:p>
        </w:tc>
        <w:tc>
          <w:tcPr>
            <w:tcW w:w="346" w:type="dxa"/>
          </w:tcPr>
          <w:p w14:paraId="45854A8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5885F8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BC5930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65A5B32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0D7C4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09A45B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0970F71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4DC4DC8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144C8A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76FBBD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Dog ownership (dog ownership)</w:t>
            </w:r>
          </w:p>
          <w:p w14:paraId="748660D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Family social support for walking, covariate (social support)</w:t>
            </w:r>
          </w:p>
          <w:p w14:paraId="623E70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Friend social support for walking, covariate</w:t>
            </w:r>
          </w:p>
          <w:p w14:paraId="105D691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Extraversion, covariate</w:t>
            </w:r>
          </w:p>
          <w:p w14:paraId="6A9513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Agreeableness, covariate</w:t>
            </w:r>
          </w:p>
          <w:p w14:paraId="741E1E5C" w14:textId="77777777" w:rsidR="005872A3" w:rsidRDefault="005872A3" w:rsidP="00866591">
            <w:pPr>
              <w:spacing w:after="0" w:line="276" w:lineRule="auto"/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Conscientiousness, covariate</w:t>
            </w:r>
          </w:p>
          <w:p w14:paraId="427FB5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Emotional stability, covariate</w:t>
            </w:r>
          </w:p>
          <w:p w14:paraId="386A345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Open to experiences, covariate</w:t>
            </w:r>
          </w:p>
          <w:p w14:paraId="5D6612A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Weight status, covariate (weight status)</w:t>
            </w:r>
          </w:p>
          <w:p w14:paraId="2FE60A2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general health, covariate (perception of general health)</w:t>
            </w:r>
          </w:p>
        </w:tc>
      </w:tr>
      <w:tr w:rsidR="005872A3" w14:paraId="14ADB7B1" w14:textId="77777777" w:rsidTr="002B4F43">
        <w:trPr>
          <w:trHeight w:val="300"/>
          <w:jc w:val="center"/>
        </w:trPr>
        <w:tc>
          <w:tcPr>
            <w:tcW w:w="2016" w:type="dxa"/>
          </w:tcPr>
          <w:p w14:paraId="19A6378E" w14:textId="55D19197" w:rsidR="005872A3" w:rsidRDefault="005872A3" w:rsidP="00866591">
            <w:pPr>
              <w:spacing w:after="0" w:line="276" w:lineRule="auto"/>
              <w:rPr>
                <w:rFonts w:ascii="Helvetica Neue" w:eastAsia="Helvetica Neue" w:hAnsi="Helvetica Neue" w:cs="Helvetica Neue"/>
                <w:sz w:val="18"/>
                <w:szCs w:val="18"/>
                <w:vertAlign w:val="superscript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ielgoszewska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 [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731E51" w:rsidRPr="00731E51">
              <w:rPr>
                <w:rFonts w:ascii="Times New Roman" w:eastAsia="Helvetica Neue" w:hAnsi="Times New Roman" w:cs="Times New Roman"/>
                <w:sz w:val="21"/>
                <w:szCs w:val="21"/>
                <w:vertAlign w:val="superscript"/>
                <w:lang w:val="en-GB"/>
              </w:rPr>
              <w:t>¶</w:t>
            </w:r>
            <w:proofErr w:type="gramEnd"/>
          </w:p>
          <w:p w14:paraId="18ADFB6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6591AC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English Longitudinal Study of Ageing</w:t>
            </w:r>
          </w:p>
          <w:p w14:paraId="208BEDA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9, Wave 1 of COVID-19 sub-study</w:t>
            </w:r>
          </w:p>
        </w:tc>
        <w:tc>
          <w:tcPr>
            <w:tcW w:w="2160" w:type="dxa"/>
          </w:tcPr>
          <w:p w14:paraId="3329C84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; quantitative non-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p to 2 years for the English Longitudinal Study of Ageing sample)</w:t>
            </w:r>
          </w:p>
          <w:p w14:paraId="64F65CF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Core Studies</w:t>
            </w:r>
          </w:p>
          <w:p w14:paraId="5A5910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UK Research and Innovation</w:t>
            </w:r>
          </w:p>
          <w:p w14:paraId="25CE5A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and Care Research</w:t>
            </w:r>
          </w:p>
          <w:p w14:paraId="787D424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Health and Safety Executive</w:t>
            </w:r>
          </w:p>
          <w:p w14:paraId="7863C02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search Council</w:t>
            </w:r>
          </w:p>
          <w:p w14:paraId="25CEB06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Wave 9, Wave 1 of COVID-19 sub-study</w:t>
            </w:r>
          </w:p>
        </w:tc>
        <w:tc>
          <w:tcPr>
            <w:tcW w:w="2160" w:type="dxa"/>
          </w:tcPr>
          <w:p w14:paraId="0551D6A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2,417 English Longitudinal Study of Ageing participants (age range: 52 to 66 years); 48.0% male, 52.0% female</w:t>
            </w:r>
          </w:p>
          <w:p w14:paraId="2FA494D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:</w:t>
            </w:r>
          </w:p>
          <w:p w14:paraId="57EEE395" w14:textId="38B80C1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degree): 75.0%</w:t>
            </w:r>
          </w:p>
          <w:p w14:paraId="029D9F0D" w14:textId="0A3061D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gree): 25.0%</w:t>
            </w:r>
          </w:p>
          <w:p w14:paraId="73EB79F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B37E3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FFE8B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Of 2,417 English Longitudinal Study of Ageing participants, 1,320 aged 60+ years; 550 male, 770 female</w:t>
            </w:r>
          </w:p>
          <w:p w14:paraId="033AA73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education):</w:t>
            </w:r>
          </w:p>
          <w:p w14:paraId="7C2C8F4F" w14:textId="0678530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ss than degree): 925</w:t>
            </w:r>
          </w:p>
          <w:p w14:paraId="5482D6B7" w14:textId="21DA3A3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gree): 395</w:t>
            </w:r>
          </w:p>
        </w:tc>
        <w:tc>
          <w:tcPr>
            <w:tcW w:w="1440" w:type="dxa"/>
          </w:tcPr>
          <w:p w14:paraId="3A74158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126BB1B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488D9E1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BF76F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5E8A528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B8C497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FEB97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1C259C5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69EB71B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875AD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258B20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6575B85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Psychological distress, covariate (depressive symptoms)</w:t>
            </w:r>
          </w:p>
          <w:p w14:paraId="702D4B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- Self-rated health, covariate (perception of general health)</w:t>
            </w:r>
          </w:p>
        </w:tc>
      </w:tr>
      <w:tr w:rsidR="005872A3" w14:paraId="4510F690" w14:textId="77777777" w:rsidTr="002B4F43">
        <w:trPr>
          <w:trHeight w:val="300"/>
          <w:jc w:val="center"/>
        </w:trPr>
        <w:tc>
          <w:tcPr>
            <w:tcW w:w="2016" w:type="dxa"/>
          </w:tcPr>
          <w:p w14:paraId="676CAD22" w14:textId="63CB36AE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Withall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1 [</w:t>
            </w:r>
            <w:proofErr w:type="gramStart"/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4F3AD52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1F1037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mixed-methods study</w:t>
            </w:r>
          </w:p>
          <w:p w14:paraId="4C2546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ritish Heart Foundation</w:t>
            </w:r>
          </w:p>
          <w:p w14:paraId="4D1A26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Institute for Health Research</w:t>
            </w:r>
          </w:p>
        </w:tc>
        <w:tc>
          <w:tcPr>
            <w:tcW w:w="2160" w:type="dxa"/>
          </w:tcPr>
          <w:p w14:paraId="7F44CCC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152 participants, quantitative sample (age range: &lt; 18 years to 55+ years); 32 male, 112 female</w:t>
            </w:r>
          </w:p>
          <w:p w14:paraId="0D70CFE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deprived area):</w:t>
            </w:r>
          </w:p>
          <w:p w14:paraId="3BE584A6" w14:textId="1F33BCE4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152</w:t>
            </w:r>
          </w:p>
          <w:p w14:paraId="6F1EAE11" w14:textId="18F6875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0</w:t>
            </w:r>
          </w:p>
          <w:p w14:paraId="0708B33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D12F1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3B0919F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82 participants aged 55+ years</w:t>
            </w:r>
          </w:p>
          <w:p w14:paraId="6736F0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deprived area):</w:t>
            </w:r>
          </w:p>
          <w:p w14:paraId="41B2668E" w14:textId="67D3A91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82</w:t>
            </w:r>
          </w:p>
          <w:p w14:paraId="74153112" w14:textId="351E237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: 0</w:t>
            </w:r>
          </w:p>
        </w:tc>
        <w:tc>
          <w:tcPr>
            <w:tcW w:w="1440" w:type="dxa"/>
          </w:tcPr>
          <w:p w14:paraId="6C0877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Not grounded in an individual theory of behaviour</w:t>
            </w:r>
          </w:p>
        </w:tc>
        <w:tc>
          <w:tcPr>
            <w:tcW w:w="1584" w:type="dxa"/>
          </w:tcPr>
          <w:p w14:paraId="1BDA5C0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230A354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9AA43A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3F312B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F230D7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EC9680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FA892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106878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289889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14A57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1C1A4E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Motivations for exercise:</w:t>
            </w:r>
          </w:p>
          <w:p w14:paraId="3831E1A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Interest/Enjoyment</w:t>
            </w:r>
          </w:p>
          <w:p w14:paraId="6CA9C1B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Social</w:t>
            </w:r>
          </w:p>
          <w:p w14:paraId="4779013D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Appearance</w:t>
            </w:r>
          </w:p>
          <w:p w14:paraId="08315BE7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Competence</w:t>
            </w:r>
          </w:p>
          <w:p w14:paraId="689F5F1E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Fitness</w:t>
            </w:r>
          </w:p>
        </w:tc>
      </w:tr>
      <w:tr w:rsidR="005872A3" w14:paraId="49E650A1" w14:textId="77777777" w:rsidTr="002B4F43">
        <w:trPr>
          <w:trHeight w:val="300"/>
          <w:jc w:val="center"/>
        </w:trPr>
        <w:tc>
          <w:tcPr>
            <w:tcW w:w="2016" w:type="dxa"/>
          </w:tcPr>
          <w:p w14:paraId="36CFC509" w14:textId="05FD8F7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Wyke et al., 2019 [</w:t>
            </w:r>
            <w:proofErr w:type="gramStart"/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E59C3" w:rsidRPr="002F5378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‡</w:t>
            </w:r>
            <w:proofErr w:type="gramEnd"/>
          </w:p>
          <w:p w14:paraId="5BC6B2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70AC56E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1E8DED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1: post-programme</w:t>
            </w:r>
          </w:p>
          <w:p w14:paraId="45CDBF8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2: 12 months</w:t>
            </w:r>
          </w:p>
        </w:tc>
        <w:tc>
          <w:tcPr>
            <w:tcW w:w="2160" w:type="dxa"/>
          </w:tcPr>
          <w:p w14:paraId="013AA4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; quantitative 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rolled trials (1 year)</w:t>
            </w:r>
          </w:p>
          <w:p w14:paraId="41D3C346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uropean Union’s Seventh Framework Program for research, technological development, and demonstration</w:t>
            </w:r>
          </w:p>
          <w:p w14:paraId="73F71A1C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hief Scientist Office of the Scottish Government Health Directorates</w:t>
            </w:r>
          </w:p>
          <w:p w14:paraId="69B1AC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aseline and follow-up 2</w:t>
            </w:r>
          </w:p>
        </w:tc>
        <w:tc>
          <w:tcPr>
            <w:tcW w:w="2160" w:type="dxa"/>
          </w:tcPr>
          <w:p w14:paraId="604659D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1,113 participants (560 participants in intervention group, mean age: 45.9 ± 9.0 years; 553 participants in comparison group, mean age: 45.6 ± 8.7 years); 100% male</w:t>
            </w:r>
          </w:p>
          <w:p w14:paraId="05F0CD6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country-specific income quintiles):</w:t>
            </w:r>
          </w:p>
          <w:p w14:paraId="02054C94" w14:textId="55F0294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52</w:t>
            </w:r>
          </w:p>
          <w:p w14:paraId="205780EA" w14:textId="353F9B2B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754</w:t>
            </w:r>
          </w:p>
          <w:p w14:paraId="57F95ED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B9043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18E2F00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24 UK participants aged 60+ years; 100% male</w:t>
            </w:r>
          </w:p>
          <w:p w14:paraId="551FB5D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S (country-specific income quintiles):</w:t>
            </w:r>
          </w:p>
          <w:p w14:paraId="3C8F6C12" w14:textId="6DE8C3C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3</w:t>
            </w:r>
          </w:p>
          <w:p w14:paraId="6531B126" w14:textId="348ED5F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5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s): 21</w:t>
            </w:r>
          </w:p>
        </w:tc>
        <w:tc>
          <w:tcPr>
            <w:tcW w:w="1440" w:type="dxa"/>
          </w:tcPr>
          <w:p w14:paraId="3E65EB0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66F543ED" w14:textId="4EBB6F5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36F39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activPAL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 accelerometer)</w:t>
            </w:r>
          </w:p>
          <w:p w14:paraId="6A3BCEA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73208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42B2ADC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BC2B9D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860263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BA65C1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82828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7ACC5B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A29F40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683251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03252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458551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93B2BF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269FAD1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Upper joint pain limiting activity</w:t>
            </w:r>
          </w:p>
          <w:p w14:paraId="56C11F9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Lower joint pain limiting activity</w:t>
            </w:r>
          </w:p>
        </w:tc>
      </w:tr>
      <w:tr w:rsidR="005872A3" w14:paraId="1A6932B4" w14:textId="77777777" w:rsidTr="002B4F43">
        <w:trPr>
          <w:trHeight w:val="300"/>
          <w:jc w:val="center"/>
        </w:trPr>
        <w:tc>
          <w:tcPr>
            <w:tcW w:w="2016" w:type="dxa"/>
          </w:tcPr>
          <w:p w14:paraId="23B009BB" w14:textId="6B75DBC3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Yen and Hsu, 2020 [</w:t>
            </w:r>
            <w:proofErr w:type="gram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4604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872F44" w:rsidRPr="0027746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†</w:t>
            </w:r>
            <w:proofErr w:type="gramEnd"/>
          </w:p>
          <w:p w14:paraId="33720B3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reat Britain (England, Scotland, Wales)</w:t>
            </w:r>
          </w:p>
          <w:p w14:paraId="39255DB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national Social Survey Program </w:t>
            </w:r>
          </w:p>
          <w:p w14:paraId="69888D9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91C8F24">
              <w:rPr>
                <w:rFonts w:ascii="Times New Roman" w:eastAsia="Times New Roman" w:hAnsi="Times New Roman" w:cs="Times New Roman"/>
                <w:sz w:val="16"/>
                <w:szCs w:val="16"/>
              </w:rPr>
              <w:t>2011 Health and Healthcare</w:t>
            </w:r>
          </w:p>
        </w:tc>
        <w:tc>
          <w:tcPr>
            <w:tcW w:w="2160" w:type="dxa"/>
          </w:tcPr>
          <w:p w14:paraId="36ADCE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quantitative non-</w:t>
            </w: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44D11D8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Taipei Medical University</w:t>
            </w:r>
          </w:p>
          <w:p w14:paraId="2566493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2011 Health and Healthcare</w:t>
            </w:r>
          </w:p>
        </w:tc>
        <w:tc>
          <w:tcPr>
            <w:tcW w:w="2160" w:type="dxa"/>
          </w:tcPr>
          <w:p w14:paraId="60138AE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11,250 participants (age range: 65 to 102 years); 10,561 participants with data on active/inactive living; 4,774 male, 5,783 female</w:t>
            </w:r>
          </w:p>
          <w:p w14:paraId="68C4F4D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F2DBE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b-sample:</w:t>
            </w:r>
          </w:p>
          <w:p w14:paraId="0DEA7B3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2 participants aged 65+ years in Great </w:t>
            </w:r>
            <w:proofErr w:type="gram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Britain;</w:t>
            </w:r>
            <w:proofErr w:type="gram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5 male, 117 female</w:t>
            </w:r>
          </w:p>
          <w:p w14:paraId="7786C2F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years of education):</w:t>
            </w:r>
          </w:p>
          <w:p w14:paraId="07F1E4C8" w14:textId="4F4DF7A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4 years or less): 196</w:t>
            </w:r>
          </w:p>
          <w:p w14:paraId="65E293E9" w14:textId="1360985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re than 14 years): 15</w:t>
            </w:r>
          </w:p>
        </w:tc>
        <w:tc>
          <w:tcPr>
            <w:tcW w:w="1440" w:type="dxa"/>
          </w:tcPr>
          <w:p w14:paraId="405147E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Health Belief Model</w:t>
            </w:r>
          </w:p>
        </w:tc>
        <w:tc>
          <w:tcPr>
            <w:tcW w:w="1584" w:type="dxa"/>
          </w:tcPr>
          <w:p w14:paraId="093F74B5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Dichotomous</w:t>
            </w:r>
          </w:p>
        </w:tc>
        <w:tc>
          <w:tcPr>
            <w:tcW w:w="346" w:type="dxa"/>
          </w:tcPr>
          <w:p w14:paraId="626D01C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0AEAB1E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68B68B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3E1D54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063981E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673904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</w:tcPr>
          <w:p w14:paraId="116BF2C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5" w:type="dxa"/>
          </w:tcPr>
          <w:p w14:paraId="754DE86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5" w:type="dxa"/>
          </w:tcPr>
          <w:p w14:paraId="48D99A0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160" w:type="dxa"/>
          </w:tcPr>
          <w:p w14:paraId="5EF6B38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Smoking (smoking status)</w:t>
            </w:r>
          </w:p>
          <w:p w14:paraId="3951B8E7" w14:textId="77777777" w:rsidR="005872A3" w:rsidRDefault="005872A3" w:rsidP="00866591">
            <w:pPr>
              <w:spacing w:after="0" w:line="276" w:lineRule="auto"/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Alcohol consumption (alcohol consumption)</w:t>
            </w:r>
          </w:p>
          <w:p w14:paraId="0F2F499E" w14:textId="77777777" w:rsidR="005872A3" w:rsidRDefault="005872A3" w:rsidP="00866591">
            <w:pPr>
              <w:spacing w:after="0" w:line="276" w:lineRule="auto"/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Difficulties with activities because of health problems (physical function)</w:t>
            </w:r>
          </w:p>
          <w:p w14:paraId="2427E1C1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Bodily aches or pain</w:t>
            </w:r>
          </w:p>
          <w:p w14:paraId="290C7B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Body mass index (weight status)</w:t>
            </w:r>
          </w:p>
          <w:p w14:paraId="5EDDA9C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Feel unhappy and depressed (depressive symptoms)</w:t>
            </w:r>
          </w:p>
          <w:p w14:paraId="78C67DD2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Loss of confidence in oneself</w:t>
            </w:r>
          </w:p>
          <w:p w14:paraId="71D5D54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- Feel you cannot overcome your problems</w:t>
            </w:r>
          </w:p>
          <w:p w14:paraId="3363E587" w14:textId="77777777" w:rsidR="005872A3" w:rsidRDefault="005872A3" w:rsidP="00866591">
            <w:pPr>
              <w:spacing w:after="0" w:line="276" w:lineRule="auto"/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 General health (perception of general health)</w:t>
            </w:r>
          </w:p>
        </w:tc>
      </w:tr>
      <w:tr w:rsidR="005872A3" w14:paraId="78425862" w14:textId="77777777" w:rsidTr="002B4F43">
        <w:trPr>
          <w:trHeight w:val="300"/>
          <w:jc w:val="center"/>
        </w:trPr>
        <w:tc>
          <w:tcPr>
            <w:tcW w:w="2016" w:type="dxa"/>
          </w:tcPr>
          <w:p w14:paraId="50CAE1E1" w14:textId="237CBAA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Zandieh</w:t>
            </w:r>
            <w:proofErr w:type="spellEnd"/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6 [</w:t>
            </w:r>
            <w:proofErr w:type="gramStart"/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1248615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  <w:p w14:paraId="7DC9F51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47CCEBB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; mixed-methods study</w:t>
            </w:r>
          </w:p>
          <w:p w14:paraId="1B7CB743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rasmus Mundus scholarship supplied by the European Union</w:t>
            </w:r>
          </w:p>
        </w:tc>
        <w:tc>
          <w:tcPr>
            <w:tcW w:w="2160" w:type="dxa"/>
          </w:tcPr>
          <w:p w14:paraId="1A8F33A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173 participants, quantitative sample (age range: ≥ 65 years; mean age: 74.2 ± 5.9 years); 43% male, 57% female</w:t>
            </w:r>
          </w:p>
          <w:p w14:paraId="02BD24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):</w:t>
            </w:r>
          </w:p>
          <w:p w14:paraId="2D2EEB84" w14:textId="0CFA79F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-deprivation area): 80</w:t>
            </w:r>
          </w:p>
          <w:p w14:paraId="7C0E01B1" w14:textId="4489FFE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-deprivation area):</w:t>
            </w:r>
            <w:r w:rsidR="00CD3B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40" w:type="dxa"/>
          </w:tcPr>
          <w:p w14:paraId="4063D2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509D7A52" w14:textId="3AA2C3E0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36F39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-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otU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T-600 GPS tracking unit)</w:t>
            </w:r>
          </w:p>
          <w:p w14:paraId="446A76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4951F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</w:tc>
        <w:tc>
          <w:tcPr>
            <w:tcW w:w="346" w:type="dxa"/>
            <w:shd w:val="clear" w:color="auto" w:fill="D9D9D9" w:themeFill="background1" w:themeFillShade="D9"/>
          </w:tcPr>
          <w:p w14:paraId="6EDB7E4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589219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8D9B08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256512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4746020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F98510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168D2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D5DA6F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CDC40B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8AC137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Safety</w:t>
            </w:r>
          </w:p>
          <w:p w14:paraId="7C7455CF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Traffic condition</w:t>
            </w:r>
          </w:p>
          <w:p w14:paraId="160CD76B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avement condition</w:t>
            </w:r>
          </w:p>
          <w:p w14:paraId="05B0E909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Presence of amenities</w:t>
            </w:r>
          </w:p>
          <w:p w14:paraId="6EE8A47B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Quietness</w:t>
            </w:r>
          </w:p>
          <w:p w14:paraId="6DFAF4F2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Air quality</w:t>
            </w:r>
          </w:p>
          <w:p w14:paraId="4F93E844" w14:textId="77777777" w:rsidR="005872A3" w:rsidRDefault="005872A3" w:rsidP="00866591">
            <w:pPr>
              <w:spacing w:after="0" w:line="276" w:lineRule="auto"/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- Aesthetics</w:t>
            </w:r>
          </w:p>
        </w:tc>
      </w:tr>
      <w:tr w:rsidR="005872A3" w14:paraId="3B9346C2" w14:textId="77777777" w:rsidTr="002B4F43">
        <w:trPr>
          <w:trHeight w:val="300"/>
          <w:jc w:val="center"/>
        </w:trPr>
        <w:tc>
          <w:tcPr>
            <w:tcW w:w="2016" w:type="dxa"/>
          </w:tcPr>
          <w:p w14:paraId="2445A615" w14:textId="031096D2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Zandieh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Flacke</w:t>
            </w:r>
            <w:proofErr w:type="spellEnd"/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7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="008177FB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∮</w:t>
            </w:r>
            <w:proofErr w:type="gramEnd"/>
          </w:p>
          <w:p w14:paraId="1F013E7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160" w:type="dxa"/>
          </w:tcPr>
          <w:p w14:paraId="0DC6E022" w14:textId="49645B0F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5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oss-sectional; </w:t>
            </w:r>
            <w:r w:rsidR="005605A7" w:rsidRPr="005605A7">
              <w:rPr>
                <w:rFonts w:ascii="Times New Roman" w:eastAsia="Times New Roman" w:hAnsi="Times New Roman" w:cs="Times New Roman"/>
                <w:sz w:val="16"/>
                <w:szCs w:val="16"/>
              </w:rPr>
              <w:t>mixed-methods study</w:t>
            </w:r>
          </w:p>
          <w:p w14:paraId="21913DF6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t>Erasmus Mundus scholarship supplied by the European Union</w:t>
            </w:r>
          </w:p>
        </w:tc>
        <w:tc>
          <w:tcPr>
            <w:tcW w:w="2160" w:type="dxa"/>
          </w:tcPr>
          <w:p w14:paraId="5C02D664" w14:textId="0770B9B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>173 participants</w:t>
            </w:r>
            <w:r w:rsidR="005605A7">
              <w:rPr>
                <w:rFonts w:ascii="Times New Roman" w:eastAsia="Times New Roman" w:hAnsi="Times New Roman" w:cs="Times New Roman"/>
                <w:sz w:val="16"/>
                <w:szCs w:val="16"/>
              </w:rPr>
              <w:t>, quantitative sample</w:t>
            </w: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ge range: ≥ 65 years; mean age: 74.2 ± 5.9 years); 43% male, 57% female</w:t>
            </w:r>
          </w:p>
          <w:p w14:paraId="73E793D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SES (IMD):</w:t>
            </w:r>
          </w:p>
          <w:p w14:paraId="162087D0" w14:textId="265C29AC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-deprivation area): 80</w:t>
            </w:r>
          </w:p>
          <w:p w14:paraId="7906FA38" w14:textId="5BD02E2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-deprivation area):</w:t>
            </w:r>
            <w:r w:rsidR="00CD3B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40" w:type="dxa"/>
          </w:tcPr>
          <w:p w14:paraId="1BBA375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84" w:type="dxa"/>
          </w:tcPr>
          <w:p w14:paraId="51EB0942" w14:textId="505984BD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36F39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-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otU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T-600 GPS tracking unit)</w:t>
            </w:r>
          </w:p>
          <w:p w14:paraId="40CF095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A5F25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  <w:p w14:paraId="364F0C7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dxa"/>
            <w:shd w:val="clear" w:color="auto" w:fill="D9D9D9" w:themeFill="background1" w:themeFillShade="D9"/>
          </w:tcPr>
          <w:p w14:paraId="119DD35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EC0E36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8E1C95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8F66C2C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0A08BCE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A204409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2DF042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0B03CA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4142B6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4D32DD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Land-use mix </w:t>
            </w:r>
          </w:p>
          <w:p w14:paraId="6491ABB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Land-use intensity</w:t>
            </w:r>
          </w:p>
          <w:p w14:paraId="4375E1B3" w14:textId="77777777" w:rsidR="005872A3" w:rsidRDefault="005872A3" w:rsidP="00866591">
            <w:pPr>
              <w:spacing w:after="0" w:line="276" w:lineRule="auto"/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Street connectivity</w:t>
            </w:r>
          </w:p>
          <w:p w14:paraId="1C6075C8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Retail density</w:t>
            </w:r>
          </w:p>
        </w:tc>
      </w:tr>
      <w:tr w:rsidR="005872A3" w14:paraId="1C40D68C" w14:textId="77777777" w:rsidTr="002B4F43">
        <w:trPr>
          <w:trHeight w:val="300"/>
          <w:jc w:val="center"/>
        </w:trPr>
        <w:tc>
          <w:tcPr>
            <w:tcW w:w="2016" w:type="dxa"/>
          </w:tcPr>
          <w:p w14:paraId="1C0E56CC" w14:textId="2E76B215" w:rsidR="005872A3" w:rsidRPr="00C10E3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Zandieh</w:t>
            </w:r>
            <w:proofErr w:type="spellEnd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, Martinez, et al., 2017 [</w:t>
            </w:r>
            <w:proofErr w:type="gram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10</w:t>
            </w:r>
            <w:r w:rsidR="008177FB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</w:t>
            </w:r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]</w:t>
            </w:r>
            <w:r w:rsidR="00C10E3F" w:rsidRPr="00C10E3F">
              <w:rPr>
                <w:rFonts w:ascii="Cambria Math" w:eastAsiaTheme="majorEastAsia" w:hAnsi="Cambria Math" w:cs="Cambria Math"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  <w:lang w:val="fr-CH"/>
              </w:rPr>
              <w:t>∮</w:t>
            </w:r>
            <w:proofErr w:type="gramEnd"/>
          </w:p>
          <w:p w14:paraId="6D248D2C" w14:textId="77777777" w:rsidR="005872A3" w:rsidRPr="00EE4E2F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EE4E2F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England</w:t>
            </w:r>
            <w:proofErr w:type="spellEnd"/>
          </w:p>
        </w:tc>
        <w:tc>
          <w:tcPr>
            <w:tcW w:w="2160" w:type="dxa"/>
          </w:tcPr>
          <w:p w14:paraId="2E48D29D" w14:textId="75FA1353" w:rsidR="005872A3" w:rsidRPr="0065451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oss-sectional; </w:t>
            </w:r>
            <w:r w:rsidR="005605A7" w:rsidRP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quantitative non-</w:t>
            </w:r>
            <w:proofErr w:type="spellStart"/>
            <w:r w:rsidR="005605A7" w:rsidRPr="00654513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</w:p>
          <w:p w14:paraId="3AC48DCD" w14:textId="77777777" w:rsidR="005872A3" w:rsidRDefault="005872A3" w:rsidP="00866591">
            <w:pPr>
              <w:spacing w:after="0" w:line="276" w:lineRule="auto"/>
            </w:pPr>
            <w:r w:rsidRPr="43AF6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rasmus Mundus scholarship supplied by the European Union</w:t>
            </w:r>
          </w:p>
        </w:tc>
        <w:tc>
          <w:tcPr>
            <w:tcW w:w="2160" w:type="dxa"/>
          </w:tcPr>
          <w:p w14:paraId="2180D73A" w14:textId="3F58D7D9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229A18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73 participants (age range: ≥ 65 years; mean age: 74.2 ± 5.9 years); 43% male, 57% female</w:t>
            </w:r>
          </w:p>
          <w:p w14:paraId="66CD992B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S (IMD):</w:t>
            </w:r>
          </w:p>
          <w:p w14:paraId="787A034C" w14:textId="6E865AA1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="0026429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igh-deprivation area): 80</w:t>
            </w:r>
          </w:p>
          <w:p w14:paraId="7BDD8466" w14:textId="55E6B5C5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0F4E4B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w-deprivation area):</w:t>
            </w:r>
            <w:r w:rsidR="00CD3B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40" w:type="dxa"/>
          </w:tcPr>
          <w:p w14:paraId="7C2D3EC1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4" w:type="dxa"/>
          </w:tcPr>
          <w:p w14:paraId="6ECD5C22" w14:textId="65F7D32A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sure: </w:t>
            </w:r>
            <w:r w:rsidR="00836F39">
              <w:rPr>
                <w:rFonts w:ascii="Times New Roman" w:eastAsia="Times New Roman" w:hAnsi="Times New Roman" w:cs="Times New Roman"/>
                <w:sz w:val="16"/>
                <w:szCs w:val="16"/>
              </w:rPr>
              <w:t>Device-based</w:t>
            </w: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-</w:t>
            </w:r>
            <w:proofErr w:type="spellStart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gotU</w:t>
            </w:r>
            <w:proofErr w:type="spellEnd"/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T-600 GPS tracking unit)</w:t>
            </w:r>
          </w:p>
          <w:p w14:paraId="5754857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908BC7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B8BD5EF">
              <w:rPr>
                <w:rFonts w:ascii="Times New Roman" w:eastAsia="Times New Roman" w:hAnsi="Times New Roman" w:cs="Times New Roman"/>
                <w:sz w:val="16"/>
                <w:szCs w:val="16"/>
              </w:rPr>
              <w:t>Outcome in review: Continuous</w:t>
            </w:r>
          </w:p>
          <w:p w14:paraId="244F4CE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dxa"/>
            <w:shd w:val="clear" w:color="auto" w:fill="D9D9D9" w:themeFill="background1" w:themeFillShade="D9"/>
          </w:tcPr>
          <w:p w14:paraId="1146EEB3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9401142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9E2EEB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1EC9EDF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D97BA4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0D2644D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25EB96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6FAD586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FDE1EE4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753FDEA" w14:textId="77777777" w:rsidR="005872A3" w:rsidRDefault="005872A3" w:rsidP="00866591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2B925F3">
              <w:rPr>
                <w:rFonts w:ascii="Times New Roman" w:eastAsia="Times New Roman" w:hAnsi="Times New Roman" w:cs="Times New Roman"/>
                <w:sz w:val="16"/>
                <w:szCs w:val="16"/>
              </w:rPr>
              <w:t>- Health status</w:t>
            </w:r>
          </w:p>
        </w:tc>
      </w:tr>
    </w:tbl>
    <w:p w14:paraId="25AFBE9D" w14:textId="77777777" w:rsidR="00FB69C7" w:rsidRPr="00277461" w:rsidRDefault="00FB69C7" w:rsidP="00E96880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277461">
        <w:rPr>
          <w:rFonts w:ascii="Times New Roman" w:eastAsia="Times New Roman" w:hAnsi="Times New Roman" w:cs="Times New Roman"/>
          <w:sz w:val="16"/>
          <w:szCs w:val="16"/>
        </w:rPr>
        <w:t>BRIGHT, Building Research Initiative Group: Chronic Illness Management and Adherence in Transplantation; CARDI, Centre for Ageing Research and Development in Ireland; COVID-19, coronavirus disease; EPAQ2, EPIC Physical Activity Questionnaire; EPIC, European Prospective Investigation into Cancer and Nutrition; EU-WISE, Self-care Support for People with Long Term Conditions, Diabetes and Heart Disease: A Whole System Approach; GPS, Global Positioning System; H2020, Horizon 2020; HADS, Hospital Anxiety and Depression Scale; IMD, Index of Multiple Deprivation; IQ, Intelligence Quotient; NO</w:t>
      </w:r>
      <w:r w:rsidRPr="00277461"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 w:rsidRPr="00277461">
        <w:rPr>
          <w:rFonts w:ascii="Times New Roman" w:eastAsia="Times New Roman" w:hAnsi="Times New Roman" w:cs="Times New Roman"/>
          <w:sz w:val="16"/>
          <w:szCs w:val="16"/>
        </w:rPr>
        <w:t>, nitrogen dioxide; NVQ, National Vocational Qualification; PhD, Doctor of Philosophy; PROTECT, Platform for Research Online to Investigate Genetics and Cognition in Aging; SES, socio-economic status; SIMD, Scottish Index of Multiple Deprivation; SPOTLIGHT, sustainable prevention of obesity through integrated strategies; TSB, Trustee Savings Bank; UK, United Kingdom; V̇O</w:t>
      </w:r>
      <w:r w:rsidRPr="00277461">
        <w:rPr>
          <w:rFonts w:ascii="Times New Roman" w:eastAsia="Times New Roman" w:hAnsi="Times New Roman" w:cs="Times New Roman"/>
          <w:sz w:val="16"/>
          <w:szCs w:val="16"/>
          <w:vertAlign w:val="subscript"/>
        </w:rPr>
        <w:t xml:space="preserve">2 </w:t>
      </w:r>
      <w:r w:rsidRPr="00277461">
        <w:rPr>
          <w:rFonts w:ascii="Times New Roman" w:eastAsia="Times New Roman" w:hAnsi="Times New Roman" w:cs="Times New Roman"/>
          <w:sz w:val="16"/>
          <w:szCs w:val="16"/>
        </w:rPr>
        <w:t xml:space="preserve">max, maximal oxygen consumption. </w:t>
      </w:r>
    </w:p>
    <w:p w14:paraId="62304B60" w14:textId="45068F63" w:rsidR="00FB69C7" w:rsidRPr="00277461" w:rsidRDefault="00FB69C7" w:rsidP="00E96880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 w:rsidRPr="0027746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277461">
        <w:rPr>
          <w:rFonts w:ascii="Times New Roman" w:eastAsia="Times New Roman" w:hAnsi="Times New Roman" w:cs="Times New Roman"/>
          <w:sz w:val="16"/>
          <w:szCs w:val="16"/>
        </w:rPr>
        <w:t>Self</w:t>
      </w:r>
      <w:proofErr w:type="spellEnd"/>
      <w:r w:rsidRPr="00277461">
        <w:rPr>
          <w:rFonts w:ascii="Times New Roman" w:eastAsia="Times New Roman" w:hAnsi="Times New Roman" w:cs="Times New Roman"/>
          <w:sz w:val="16"/>
          <w:szCs w:val="16"/>
        </w:rPr>
        <w:t>-reported physical activity measures were evaluated using criteria adapted from the Quality Assessment of Physical Activity Questionnaires (QAPAQ) checklist [2</w:t>
      </w:r>
      <w:r w:rsidR="006E05CB">
        <w:rPr>
          <w:rFonts w:ascii="Times New Roman" w:eastAsia="Times New Roman" w:hAnsi="Times New Roman" w:cs="Times New Roman"/>
          <w:sz w:val="16"/>
          <w:szCs w:val="16"/>
        </w:rPr>
        <w:t>4</w:t>
      </w:r>
      <w:r w:rsidRPr="00277461">
        <w:rPr>
          <w:rFonts w:ascii="Times New Roman" w:eastAsia="Times New Roman" w:hAnsi="Times New Roman" w:cs="Times New Roman"/>
          <w:sz w:val="16"/>
          <w:szCs w:val="16"/>
        </w:rPr>
        <w:t xml:space="preserve">]. 1: reliability (design and measurement); 2: measurement error; 3: reliability (statistics); 4: face validity; 5: content validity; 6: floor and ceiling effects; 7: construct validity; 8: context validity; 9: purpose validity. Ratings: Yes (+), No (-), or </w:t>
      </w:r>
      <w:proofErr w:type="gramStart"/>
      <w:r w:rsidRPr="00277461">
        <w:rPr>
          <w:rFonts w:ascii="Times New Roman" w:eastAsia="Times New Roman" w:hAnsi="Times New Roman" w:cs="Times New Roman"/>
          <w:sz w:val="16"/>
          <w:szCs w:val="16"/>
        </w:rPr>
        <w:t>Can’t</w:t>
      </w:r>
      <w:proofErr w:type="gramEnd"/>
      <w:r w:rsidRPr="00277461">
        <w:rPr>
          <w:rFonts w:ascii="Times New Roman" w:eastAsia="Times New Roman" w:hAnsi="Times New Roman" w:cs="Times New Roman"/>
          <w:sz w:val="16"/>
          <w:szCs w:val="16"/>
        </w:rPr>
        <w:t xml:space="preserve"> tell (?). Grey shading indicates the item was not applicable.</w:t>
      </w:r>
    </w:p>
    <w:p w14:paraId="71C88082" w14:textId="00F31C43" w:rsidR="00FB69C7" w:rsidRPr="00277461" w:rsidRDefault="0032460B" w:rsidP="00E96880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32460B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*</w:t>
      </w:r>
      <w:r w:rsidR="00FB69C7" w:rsidRPr="00277461">
        <w:rPr>
          <w:rFonts w:ascii="Times New Roman" w:eastAsia="Times New Roman" w:hAnsi="Times New Roman" w:cs="Times New Roman"/>
          <w:sz w:val="16"/>
          <w:szCs w:val="16"/>
        </w:rPr>
        <w:t>Received raw data from original study authors; data extracted by OSM.</w:t>
      </w:r>
    </w:p>
    <w:p w14:paraId="33F6E4E0" w14:textId="727C97EA" w:rsidR="00FB69C7" w:rsidRPr="00277461" w:rsidRDefault="00277461" w:rsidP="00E96880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277461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†</w:t>
      </w:r>
      <w:r w:rsidR="00FB69C7" w:rsidRPr="00277461">
        <w:rPr>
          <w:rFonts w:ascii="Times New Roman" w:eastAsia="Times New Roman" w:hAnsi="Times New Roman" w:cs="Times New Roman"/>
          <w:sz w:val="16"/>
          <w:szCs w:val="16"/>
        </w:rPr>
        <w:t>Data extracted by OSM (openly available third-party datasets).</w:t>
      </w:r>
    </w:p>
    <w:p w14:paraId="46297BC0" w14:textId="77777777" w:rsidR="00C10E3F" w:rsidRDefault="002F5378" w:rsidP="00E96880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F5378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‡</w:t>
      </w:r>
      <w:r w:rsidR="00FB69C7" w:rsidRPr="00277461">
        <w:rPr>
          <w:rFonts w:ascii="Times New Roman" w:eastAsia="Times New Roman" w:hAnsi="Times New Roman" w:cs="Times New Roman"/>
          <w:sz w:val="16"/>
          <w:szCs w:val="16"/>
        </w:rPr>
        <w:t>Received summary data from original study authors.</w:t>
      </w:r>
    </w:p>
    <w:p w14:paraId="21B743B6" w14:textId="25487AC7" w:rsidR="00FB69C7" w:rsidRPr="00277461" w:rsidRDefault="00C10E3F" w:rsidP="00E96880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C10E3F">
        <w:rPr>
          <w:rFonts w:ascii="Cambria Math" w:eastAsiaTheme="majorEastAsia" w:hAnsi="Cambria Math" w:cs="Cambria Math"/>
          <w:color w:val="000000"/>
          <w:sz w:val="21"/>
          <w:szCs w:val="21"/>
          <w:bdr w:val="none" w:sz="0" w:space="0" w:color="auto" w:frame="1"/>
          <w:shd w:val="clear" w:color="auto" w:fill="FFFFFF"/>
          <w:vertAlign w:val="superscript"/>
          <w:lang w:val="en-GB"/>
        </w:rPr>
        <w:t>∮</w:t>
      </w:r>
      <w:r w:rsidR="00FB69C7" w:rsidRPr="00277461">
        <w:rPr>
          <w:rFonts w:ascii="Times New Roman" w:eastAsia="Times New Roman" w:hAnsi="Times New Roman" w:cs="Times New Roman"/>
          <w:sz w:val="16"/>
          <w:szCs w:val="16"/>
        </w:rPr>
        <w:t xml:space="preserve">Data extracted directly from the publication. </w:t>
      </w:r>
    </w:p>
    <w:p w14:paraId="0EAD6AE5" w14:textId="2318BB07" w:rsidR="00FB69C7" w:rsidRPr="00277461" w:rsidRDefault="00731E51" w:rsidP="00E96880">
      <w:pPr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731E51">
        <w:rPr>
          <w:rFonts w:ascii="Times New Roman" w:eastAsia="Helvetica Neue" w:hAnsi="Times New Roman" w:cs="Times New Roman"/>
          <w:sz w:val="21"/>
          <w:szCs w:val="21"/>
          <w:vertAlign w:val="superscript"/>
          <w:lang w:val="en-GB"/>
        </w:rPr>
        <w:t>¶</w:t>
      </w:r>
      <w:r w:rsidR="00FB69C7" w:rsidRPr="00277461">
        <w:rPr>
          <w:rFonts w:ascii="Times New Roman" w:eastAsia="Times New Roman" w:hAnsi="Times New Roman" w:cs="Times New Roman"/>
          <w:sz w:val="16"/>
          <w:szCs w:val="16"/>
        </w:rPr>
        <w:t xml:space="preserve">Received syntax file(s) from original study authors; data extracted by OSM (openly available third-party datasets). </w:t>
      </w:r>
    </w:p>
    <w:p w14:paraId="2DEA9B80" w14:textId="77777777" w:rsidR="00FB69C7" w:rsidRDefault="00FB69C7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0657EF3D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64BBC092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145806FB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63EEEA08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75213E85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1CB56ACA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6EA4898B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07E5A051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3E6F2190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2DC17B29" w14:textId="77777777" w:rsidR="00D67B1D" w:rsidRDefault="00D67B1D" w:rsidP="00061EB9">
      <w:pPr>
        <w:spacing w:after="0"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1C5C3BD8" w14:textId="4FF60F9B" w:rsidR="00FB69C7" w:rsidRPr="0041626D" w:rsidRDefault="00FB69C7" w:rsidP="00061EB9">
      <w:pPr>
        <w:spacing w:after="0" w:line="480" w:lineRule="auto"/>
        <w:rPr>
          <w:rFonts w:ascii="Times New Roman" w:eastAsia="Times New Roman" w:hAnsi="Times New Roman" w:cs="Times New Roman"/>
          <w:u w:val="single"/>
        </w:rPr>
      </w:pPr>
      <w:r w:rsidRPr="0041626D">
        <w:rPr>
          <w:rFonts w:ascii="Times New Roman" w:eastAsia="Times New Roman" w:hAnsi="Times New Roman" w:cs="Times New Roman"/>
          <w:b/>
          <w:bCs/>
          <w:u w:val="single"/>
        </w:rPr>
        <w:lastRenderedPageBreak/>
        <w:t xml:space="preserve">References for openly available datasets accessed, processed, and </w:t>
      </w:r>
      <w:proofErr w:type="spellStart"/>
      <w:r w:rsidRPr="0041626D">
        <w:rPr>
          <w:rFonts w:ascii="Times New Roman" w:eastAsia="Times New Roman" w:hAnsi="Times New Roman" w:cs="Times New Roman"/>
          <w:b/>
          <w:bCs/>
          <w:u w:val="single"/>
        </w:rPr>
        <w:t>analysed</w:t>
      </w:r>
      <w:proofErr w:type="spellEnd"/>
      <w:r w:rsidRPr="0041626D">
        <w:rPr>
          <w:rFonts w:ascii="Times New Roman" w:eastAsia="Times New Roman" w:hAnsi="Times New Roman" w:cs="Times New Roman"/>
          <w:b/>
          <w:bCs/>
          <w:u w:val="single"/>
        </w:rPr>
        <w:t xml:space="preserve"> by OSM (as indicated by a † symbol in Additional file 5):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400"/>
      </w:tblGrid>
      <w:tr w:rsidR="00FB69C7" w14:paraId="0CC78D50" w14:textId="77777777" w:rsidTr="006C18DA">
        <w:trPr>
          <w:trHeight w:val="67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085BE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nks J, Batty GD, 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>Breedvelt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, Coughlin K, Crawford R, Marmot M, et al. English longitudinal study of ageing: waves 0-9, 1998-2019. UK Data Service. 2021. </w:t>
            </w:r>
            <w:hyperlink r:id="rId7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5050-24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2CA6DD4E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4EDE2" w14:textId="77777777" w:rsidR="00FB69C7" w:rsidRDefault="00FB69C7" w:rsidP="00061EB9">
            <w:pPr>
              <w:spacing w:after="0" w:line="480" w:lineRule="auto"/>
              <w:jc w:val="both"/>
              <w:rPr>
                <w:u w:val="single"/>
              </w:rPr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lliott LR, White MP. </w:t>
            </w:r>
            <w:proofErr w:type="spellStart"/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>BlueHealth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ternational survey dataset, 2017-2018. UK Data Service. 2022. </w:t>
            </w:r>
            <w:hyperlink r:id="rId8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8874-2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3941C70E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4C9E3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ropean Commission. Eurobarometer 58.2 (Oct-Dec 2002). GESIS Data Archive. 2012. </w:t>
            </w:r>
            <w:hyperlink r:id="rId9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s://doi.org/10.4232/1.10954</w:t>
              </w:r>
            </w:hyperlink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FB69C7" w14:paraId="26E0AA56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E49C4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ropean Commission. Eurobarometer 88.4 (2017). GESIS Data Archive. 2022. </w:t>
            </w:r>
            <w:hyperlink r:id="rId10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s://doi.org/10.4232/1.14003</w:t>
              </w:r>
            </w:hyperlink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FB69C7" w14:paraId="7F761943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37FAF" w14:textId="77777777" w:rsidR="00FB69C7" w:rsidRDefault="00FB69C7" w:rsidP="00061E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adwell V. Green exercise: the combined effect of the environment and exercise on physical activity and health. UK Data Service. 2016. </w:t>
            </w:r>
            <w:hyperlink r:id="rId11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852253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49E8A0B5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4247C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SSP Research Group. International social survey programme: health and health care - ISSP 2011. GESIS Data Archive. 2015. </w:t>
            </w:r>
            <w:hyperlink r:id="rId12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s://doi.org/10.4232/1.12252</w:t>
              </w:r>
            </w:hyperlink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FB69C7" w14:paraId="0DDD6876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A1CBD" w14:textId="77777777" w:rsidR="00FB69C7" w:rsidRDefault="00FB69C7" w:rsidP="00061E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cNeill A, Vijaykumar S. Conflicting nutrition information. Open Science Framework. 2020. </w:t>
            </w:r>
            <w:hyperlink r:id="rId13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s://osf.io/zpa5b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6B0BA415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D3CA1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ational Centre for Social Research, University College London, Department of Epidemiology and Public Health. Health survey for England, 2003. UK Data Service. 2024. </w:t>
            </w:r>
            <w:hyperlink r:id="rId14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5098-1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27CD06E0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2B14B" w14:textId="77777777" w:rsidR="00FB69C7" w:rsidRDefault="00FB69C7" w:rsidP="00061E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22B925F3">
              <w:rPr>
                <w:rFonts w:ascii="Times New Roman" w:eastAsia="Times New Roman" w:hAnsi="Times New Roman" w:cs="Times New Roman"/>
              </w:rPr>
              <w:t xml:space="preserve">Office for National Statistics, Northern Ireland Statistics and Research Agency. European health interview survey: United Kingdom data, wave 2 and 3, 2013-2020. UK Data Service. 2022. </w:t>
            </w:r>
            <w:hyperlink r:id="rId15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7881-2</w:t>
              </w:r>
            </w:hyperlink>
            <w:r w:rsidRPr="22B925F3"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14:paraId="547857CC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ffice for National Statistics, Social Survey Division. ONS omnibus survey, March 1999. UK Data Service. 2001. </w:t>
            </w:r>
            <w:hyperlink r:id="rId16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4223-1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73F6FEC6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D8A13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Office for National Statistics, Social Survey Division. ONS omnibus survey, September 2000. UK Data Service. 2002. </w:t>
            </w:r>
            <w:hyperlink r:id="rId17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4531-1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35C1E8CB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8E624" w14:textId="77777777" w:rsidR="00FB69C7" w:rsidRDefault="00FB69C7" w:rsidP="00061EB9">
            <w:pPr>
              <w:spacing w:after="0" w:line="480" w:lineRule="auto"/>
              <w:jc w:val="both"/>
            </w:pPr>
            <w:proofErr w:type="spellStart"/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>ScotCen</w:t>
            </w:r>
            <w:proofErr w:type="spellEnd"/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ial Research. Scottish health survey, 2014. UK Data Service. 2020. </w:t>
            </w:r>
            <w:hyperlink r:id="rId18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7851-4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57EECFB6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C74EE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port England. Active lives survey, 2016-2017. UK Data Service. 2023. </w:t>
            </w:r>
            <w:hyperlink r:id="rId19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8391-1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399AFCB1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35FB1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iversity College London, Department of Epidemiology and Public Health, National Centre for Social Research. Health survey for England, 2006. UK Data Service. 2024. </w:t>
            </w:r>
            <w:hyperlink r:id="rId20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5809-1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  <w:tr w:rsidR="00FB69C7" w14:paraId="79C984DA" w14:textId="77777777" w:rsidTr="006C18DA">
        <w:trPr>
          <w:trHeight w:val="315"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CE1A7" w14:textId="77777777" w:rsidR="00FB69C7" w:rsidRDefault="00FB69C7" w:rsidP="00061EB9">
            <w:pPr>
              <w:spacing w:after="0" w:line="480" w:lineRule="auto"/>
              <w:jc w:val="both"/>
            </w:pPr>
            <w:r w:rsidRPr="22B925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iversity College London, Department of Epidemiology and Public Health, National Centre for Social Research. Health survey for England, 2007. UK Data Service. 2024. </w:t>
            </w:r>
            <w:hyperlink r:id="rId21">
              <w:r w:rsidRPr="22B925F3">
                <w:rPr>
                  <w:rStyle w:val="Hyperlink"/>
                  <w:rFonts w:ascii="Times New Roman" w:eastAsia="Times New Roman" w:hAnsi="Times New Roman" w:cs="Times New Roman"/>
                </w:rPr>
                <w:t>http://doi.org/10.5255/UKDA-SN-6112-1</w:t>
              </w:r>
              <w:r w:rsidRPr="0086252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.</w:t>
              </w:r>
            </w:hyperlink>
          </w:p>
        </w:tc>
      </w:tr>
    </w:tbl>
    <w:p w14:paraId="4263598B" w14:textId="77777777" w:rsidR="00601B37" w:rsidRDefault="00601B37" w:rsidP="00061EB9">
      <w:pPr>
        <w:spacing w:after="0" w:line="480" w:lineRule="auto"/>
      </w:pPr>
    </w:p>
    <w:sectPr w:rsidR="00601B37" w:rsidSect="00FB69C7">
      <w:footerReference w:type="even" r:id="rId22"/>
      <w:footerReference w:type="default" r:id="rId2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589CC" w14:textId="77777777" w:rsidR="00B1552B" w:rsidRDefault="00B1552B" w:rsidP="009E5EFF">
      <w:pPr>
        <w:spacing w:after="0" w:line="240" w:lineRule="auto"/>
      </w:pPr>
      <w:r>
        <w:separator/>
      </w:r>
    </w:p>
  </w:endnote>
  <w:endnote w:type="continuationSeparator" w:id="0">
    <w:p w14:paraId="4DD3ED2F" w14:textId="77777777" w:rsidR="00B1552B" w:rsidRDefault="00B1552B" w:rsidP="009E5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&quot;Times New Roman&quot;,serif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628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F286D" w14:textId="7AAF1BC3" w:rsidR="009E5EFF" w:rsidRDefault="009E5EFF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8ADBCE" w14:textId="77777777" w:rsidR="009E5EFF" w:rsidRDefault="009E5EFF" w:rsidP="009E5E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889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BA8117" w14:textId="2C686D5C" w:rsidR="009E5EFF" w:rsidRDefault="009E5EFF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524F57" w14:textId="77777777" w:rsidR="009E5EFF" w:rsidRDefault="009E5EFF" w:rsidP="009E5E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08590" w14:textId="77777777" w:rsidR="00B1552B" w:rsidRDefault="00B1552B" w:rsidP="009E5EFF">
      <w:pPr>
        <w:spacing w:after="0" w:line="240" w:lineRule="auto"/>
      </w:pPr>
      <w:r>
        <w:separator/>
      </w:r>
    </w:p>
  </w:footnote>
  <w:footnote w:type="continuationSeparator" w:id="0">
    <w:p w14:paraId="78D4CD80" w14:textId="77777777" w:rsidR="00B1552B" w:rsidRDefault="00B1552B" w:rsidP="009E5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26FA"/>
    <w:multiLevelType w:val="hybridMultilevel"/>
    <w:tmpl w:val="F4F02676"/>
    <w:lvl w:ilvl="0" w:tplc="D8E2DF6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F42602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766A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260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9C07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96DE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A31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FE57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C856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A0F3F"/>
    <w:multiLevelType w:val="hybridMultilevel"/>
    <w:tmpl w:val="4A90DEEC"/>
    <w:lvl w:ilvl="0" w:tplc="B46E6640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DBE8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C041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76F3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42BA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2FB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9C2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681C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92A7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3C032"/>
    <w:multiLevelType w:val="hybridMultilevel"/>
    <w:tmpl w:val="884A1400"/>
    <w:lvl w:ilvl="0" w:tplc="9B8A710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C972B9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7238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9E5C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D4A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361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BC2F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52F9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B67A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466CA"/>
    <w:multiLevelType w:val="hybridMultilevel"/>
    <w:tmpl w:val="A8D45C46"/>
    <w:lvl w:ilvl="0" w:tplc="55E807F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C93EDB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18A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4A0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E89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90C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E4F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2EB0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D6B6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0542"/>
    <w:multiLevelType w:val="hybridMultilevel"/>
    <w:tmpl w:val="56929BC2"/>
    <w:lvl w:ilvl="0" w:tplc="EF727D9A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0F7410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4CEC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B69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62F1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16E1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00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3A6A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AC0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90CE0"/>
    <w:multiLevelType w:val="hybridMultilevel"/>
    <w:tmpl w:val="C7CEE340"/>
    <w:lvl w:ilvl="0" w:tplc="9A16B982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4E2E8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2A2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3E99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C036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CA5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0400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DA54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802E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1E4E2F"/>
    <w:multiLevelType w:val="hybridMultilevel"/>
    <w:tmpl w:val="5D3A0B70"/>
    <w:lvl w:ilvl="0" w:tplc="3CBE977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FBD0E3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A2FB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DE7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32AE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92E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A8B1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7EDA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C63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6923AF"/>
    <w:multiLevelType w:val="hybridMultilevel"/>
    <w:tmpl w:val="7346B108"/>
    <w:lvl w:ilvl="0" w:tplc="2D7C7AF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CB493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C623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EC1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62B6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8038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A400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C5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E6F0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48C65"/>
    <w:multiLevelType w:val="hybridMultilevel"/>
    <w:tmpl w:val="419C4854"/>
    <w:lvl w:ilvl="0" w:tplc="0D68C50C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0D26E6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A6AC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A85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BAC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2E81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E31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6EFD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8E1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32B098"/>
    <w:multiLevelType w:val="hybridMultilevel"/>
    <w:tmpl w:val="D39E0C90"/>
    <w:lvl w:ilvl="0" w:tplc="50B81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F250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B22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26FB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9C3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E02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B2FC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D0E4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883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1C4EBA"/>
    <w:multiLevelType w:val="hybridMultilevel"/>
    <w:tmpl w:val="59DCAD12"/>
    <w:lvl w:ilvl="0" w:tplc="FA2AB810">
      <w:start w:val="1"/>
      <w:numFmt w:val="upperLetter"/>
      <w:lvlText w:val="%1)"/>
      <w:lvlJc w:val="left"/>
      <w:pPr>
        <w:ind w:left="360" w:hanging="360"/>
      </w:pPr>
    </w:lvl>
    <w:lvl w:ilvl="1" w:tplc="C712701A">
      <w:start w:val="1"/>
      <w:numFmt w:val="lowerLetter"/>
      <w:lvlText w:val="%2."/>
      <w:lvlJc w:val="left"/>
      <w:pPr>
        <w:ind w:left="1080" w:hanging="360"/>
      </w:pPr>
    </w:lvl>
    <w:lvl w:ilvl="2" w:tplc="05BEA2B8">
      <w:start w:val="1"/>
      <w:numFmt w:val="lowerRoman"/>
      <w:lvlText w:val="%3."/>
      <w:lvlJc w:val="right"/>
      <w:pPr>
        <w:ind w:left="1800" w:hanging="180"/>
      </w:pPr>
    </w:lvl>
    <w:lvl w:ilvl="3" w:tplc="D4764278">
      <w:start w:val="1"/>
      <w:numFmt w:val="decimal"/>
      <w:lvlText w:val="%4."/>
      <w:lvlJc w:val="left"/>
      <w:pPr>
        <w:ind w:left="2520" w:hanging="360"/>
      </w:pPr>
    </w:lvl>
    <w:lvl w:ilvl="4" w:tplc="6B727194">
      <w:start w:val="1"/>
      <w:numFmt w:val="lowerLetter"/>
      <w:lvlText w:val="%5."/>
      <w:lvlJc w:val="left"/>
      <w:pPr>
        <w:ind w:left="3240" w:hanging="360"/>
      </w:pPr>
    </w:lvl>
    <w:lvl w:ilvl="5" w:tplc="D2187A6C">
      <w:start w:val="1"/>
      <w:numFmt w:val="lowerRoman"/>
      <w:lvlText w:val="%6."/>
      <w:lvlJc w:val="right"/>
      <w:pPr>
        <w:ind w:left="3960" w:hanging="180"/>
      </w:pPr>
    </w:lvl>
    <w:lvl w:ilvl="6" w:tplc="E0081C76">
      <w:start w:val="1"/>
      <w:numFmt w:val="decimal"/>
      <w:lvlText w:val="%7."/>
      <w:lvlJc w:val="left"/>
      <w:pPr>
        <w:ind w:left="4680" w:hanging="360"/>
      </w:pPr>
    </w:lvl>
    <w:lvl w:ilvl="7" w:tplc="5614BE46">
      <w:start w:val="1"/>
      <w:numFmt w:val="lowerLetter"/>
      <w:lvlText w:val="%8."/>
      <w:lvlJc w:val="left"/>
      <w:pPr>
        <w:ind w:left="5400" w:hanging="360"/>
      </w:pPr>
    </w:lvl>
    <w:lvl w:ilvl="8" w:tplc="1B340582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D6AD7C8"/>
    <w:multiLevelType w:val="hybridMultilevel"/>
    <w:tmpl w:val="800CC568"/>
    <w:lvl w:ilvl="0" w:tplc="B632097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BD144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44C1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84B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CB2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3C1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892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3E08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1016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5C57FB"/>
    <w:multiLevelType w:val="hybridMultilevel"/>
    <w:tmpl w:val="53321C1C"/>
    <w:lvl w:ilvl="0" w:tplc="CDC0C610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132E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5EB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C39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0D5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B6A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2661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2A0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A07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AFB31"/>
    <w:multiLevelType w:val="hybridMultilevel"/>
    <w:tmpl w:val="01D0F51C"/>
    <w:lvl w:ilvl="0" w:tplc="C100AD7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5B24E1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80CE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B88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BCD1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B239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10BB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DA9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CAC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6BFC6"/>
    <w:multiLevelType w:val="hybridMultilevel"/>
    <w:tmpl w:val="B12C94DE"/>
    <w:lvl w:ilvl="0" w:tplc="A972FEF6">
      <w:start w:val="1"/>
      <w:numFmt w:val="upperLetter"/>
      <w:lvlText w:val="%1)"/>
      <w:lvlJc w:val="left"/>
      <w:pPr>
        <w:ind w:left="360" w:hanging="360"/>
      </w:pPr>
    </w:lvl>
    <w:lvl w:ilvl="1" w:tplc="DA5A4DDC">
      <w:start w:val="1"/>
      <w:numFmt w:val="lowerLetter"/>
      <w:lvlText w:val="%2."/>
      <w:lvlJc w:val="left"/>
      <w:pPr>
        <w:ind w:left="1080" w:hanging="360"/>
      </w:pPr>
    </w:lvl>
    <w:lvl w:ilvl="2" w:tplc="741E0E3A">
      <w:start w:val="1"/>
      <w:numFmt w:val="lowerRoman"/>
      <w:lvlText w:val="%3."/>
      <w:lvlJc w:val="right"/>
      <w:pPr>
        <w:ind w:left="1800" w:hanging="180"/>
      </w:pPr>
    </w:lvl>
    <w:lvl w:ilvl="3" w:tplc="3A0EBA56">
      <w:start w:val="1"/>
      <w:numFmt w:val="decimal"/>
      <w:lvlText w:val="%4."/>
      <w:lvlJc w:val="left"/>
      <w:pPr>
        <w:ind w:left="2520" w:hanging="360"/>
      </w:pPr>
    </w:lvl>
    <w:lvl w:ilvl="4" w:tplc="058E5858">
      <w:start w:val="1"/>
      <w:numFmt w:val="lowerLetter"/>
      <w:lvlText w:val="%5."/>
      <w:lvlJc w:val="left"/>
      <w:pPr>
        <w:ind w:left="3240" w:hanging="360"/>
      </w:pPr>
    </w:lvl>
    <w:lvl w:ilvl="5" w:tplc="C3EA9A1E">
      <w:start w:val="1"/>
      <w:numFmt w:val="lowerRoman"/>
      <w:lvlText w:val="%6."/>
      <w:lvlJc w:val="right"/>
      <w:pPr>
        <w:ind w:left="3960" w:hanging="180"/>
      </w:pPr>
    </w:lvl>
    <w:lvl w:ilvl="6" w:tplc="20D6F33A">
      <w:start w:val="1"/>
      <w:numFmt w:val="decimal"/>
      <w:lvlText w:val="%7."/>
      <w:lvlJc w:val="left"/>
      <w:pPr>
        <w:ind w:left="4680" w:hanging="360"/>
      </w:pPr>
    </w:lvl>
    <w:lvl w:ilvl="7" w:tplc="81644654">
      <w:start w:val="1"/>
      <w:numFmt w:val="lowerLetter"/>
      <w:lvlText w:val="%8."/>
      <w:lvlJc w:val="left"/>
      <w:pPr>
        <w:ind w:left="5400" w:hanging="360"/>
      </w:pPr>
    </w:lvl>
    <w:lvl w:ilvl="8" w:tplc="5D32B804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B5D6AF"/>
    <w:multiLevelType w:val="hybridMultilevel"/>
    <w:tmpl w:val="D86C440C"/>
    <w:lvl w:ilvl="0" w:tplc="04EC163C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614E56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444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2AC5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9CC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DCAE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869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E693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284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ADFE09"/>
    <w:multiLevelType w:val="hybridMultilevel"/>
    <w:tmpl w:val="160C2BE4"/>
    <w:lvl w:ilvl="0" w:tplc="5700EBA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08EA5E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E26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983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52A5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C6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E6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EC7A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D2B7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69C24"/>
    <w:multiLevelType w:val="hybridMultilevel"/>
    <w:tmpl w:val="DB18CB96"/>
    <w:lvl w:ilvl="0" w:tplc="DF1497EE">
      <w:start w:val="1"/>
      <w:numFmt w:val="upperLetter"/>
      <w:lvlText w:val="%1)"/>
      <w:lvlJc w:val="left"/>
      <w:pPr>
        <w:ind w:left="360" w:hanging="360"/>
      </w:pPr>
    </w:lvl>
    <w:lvl w:ilvl="1" w:tplc="090A2A5C">
      <w:start w:val="1"/>
      <w:numFmt w:val="lowerLetter"/>
      <w:lvlText w:val="%2."/>
      <w:lvlJc w:val="left"/>
      <w:pPr>
        <w:ind w:left="1080" w:hanging="360"/>
      </w:pPr>
    </w:lvl>
    <w:lvl w:ilvl="2" w:tplc="826AA7CE">
      <w:start w:val="1"/>
      <w:numFmt w:val="lowerRoman"/>
      <w:lvlText w:val="%3."/>
      <w:lvlJc w:val="right"/>
      <w:pPr>
        <w:ind w:left="1800" w:hanging="180"/>
      </w:pPr>
    </w:lvl>
    <w:lvl w:ilvl="3" w:tplc="25E8A23C">
      <w:start w:val="1"/>
      <w:numFmt w:val="decimal"/>
      <w:lvlText w:val="%4."/>
      <w:lvlJc w:val="left"/>
      <w:pPr>
        <w:ind w:left="2520" w:hanging="360"/>
      </w:pPr>
    </w:lvl>
    <w:lvl w:ilvl="4" w:tplc="690AFF20">
      <w:start w:val="1"/>
      <w:numFmt w:val="lowerLetter"/>
      <w:lvlText w:val="%5."/>
      <w:lvlJc w:val="left"/>
      <w:pPr>
        <w:ind w:left="3240" w:hanging="360"/>
      </w:pPr>
    </w:lvl>
    <w:lvl w:ilvl="5" w:tplc="1E262002">
      <w:start w:val="1"/>
      <w:numFmt w:val="lowerRoman"/>
      <w:lvlText w:val="%6."/>
      <w:lvlJc w:val="right"/>
      <w:pPr>
        <w:ind w:left="3960" w:hanging="180"/>
      </w:pPr>
    </w:lvl>
    <w:lvl w:ilvl="6" w:tplc="3D72C378">
      <w:start w:val="1"/>
      <w:numFmt w:val="decimal"/>
      <w:lvlText w:val="%7."/>
      <w:lvlJc w:val="left"/>
      <w:pPr>
        <w:ind w:left="4680" w:hanging="360"/>
      </w:pPr>
    </w:lvl>
    <w:lvl w:ilvl="7" w:tplc="7B6ECA66">
      <w:start w:val="1"/>
      <w:numFmt w:val="lowerLetter"/>
      <w:lvlText w:val="%8."/>
      <w:lvlJc w:val="left"/>
      <w:pPr>
        <w:ind w:left="5400" w:hanging="360"/>
      </w:pPr>
    </w:lvl>
    <w:lvl w:ilvl="8" w:tplc="39749C62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10BC77A"/>
    <w:multiLevelType w:val="hybridMultilevel"/>
    <w:tmpl w:val="57B65484"/>
    <w:lvl w:ilvl="0" w:tplc="AFFAA34E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685C20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2C9A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7E91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5ED1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CA74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0C94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1CC0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8AC2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1B82AE"/>
    <w:multiLevelType w:val="hybridMultilevel"/>
    <w:tmpl w:val="D04A347E"/>
    <w:lvl w:ilvl="0" w:tplc="32B6F35E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F27643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DE4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0EE6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AD3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16C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26D5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5A4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F2A8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A491E"/>
    <w:multiLevelType w:val="hybridMultilevel"/>
    <w:tmpl w:val="B092501A"/>
    <w:lvl w:ilvl="0" w:tplc="44781DD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5AEA46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9AC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A77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A3B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2676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5E8F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64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EC8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11"/>
  </w:num>
  <w:num w:numId="4">
    <w:abstractNumId w:val="8"/>
  </w:num>
  <w:num w:numId="5">
    <w:abstractNumId w:val="2"/>
  </w:num>
  <w:num w:numId="6">
    <w:abstractNumId w:val="20"/>
  </w:num>
  <w:num w:numId="7">
    <w:abstractNumId w:val="12"/>
  </w:num>
  <w:num w:numId="8">
    <w:abstractNumId w:val="16"/>
  </w:num>
  <w:num w:numId="9">
    <w:abstractNumId w:val="3"/>
  </w:num>
  <w:num w:numId="10">
    <w:abstractNumId w:val="18"/>
  </w:num>
  <w:num w:numId="11">
    <w:abstractNumId w:val="0"/>
  </w:num>
  <w:num w:numId="12">
    <w:abstractNumId w:val="7"/>
  </w:num>
  <w:num w:numId="13">
    <w:abstractNumId w:val="5"/>
  </w:num>
  <w:num w:numId="14">
    <w:abstractNumId w:val="4"/>
  </w:num>
  <w:num w:numId="15">
    <w:abstractNumId w:val="13"/>
  </w:num>
  <w:num w:numId="16">
    <w:abstractNumId w:val="6"/>
  </w:num>
  <w:num w:numId="17">
    <w:abstractNumId w:val="15"/>
  </w:num>
  <w:num w:numId="18">
    <w:abstractNumId w:val="1"/>
  </w:num>
  <w:num w:numId="19">
    <w:abstractNumId w:val="17"/>
  </w:num>
  <w:num w:numId="20">
    <w:abstractNumId w:val="14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C7"/>
    <w:rsid w:val="00012434"/>
    <w:rsid w:val="000170F2"/>
    <w:rsid w:val="00023A3C"/>
    <w:rsid w:val="00036B26"/>
    <w:rsid w:val="00043979"/>
    <w:rsid w:val="00061EB9"/>
    <w:rsid w:val="00073E11"/>
    <w:rsid w:val="00075B03"/>
    <w:rsid w:val="000F277E"/>
    <w:rsid w:val="000F28B6"/>
    <w:rsid w:val="000F4E4B"/>
    <w:rsid w:val="00100FCC"/>
    <w:rsid w:val="00181E6A"/>
    <w:rsid w:val="001B1449"/>
    <w:rsid w:val="001B2918"/>
    <w:rsid w:val="002259E1"/>
    <w:rsid w:val="002500F8"/>
    <w:rsid w:val="0026429B"/>
    <w:rsid w:val="00273D2C"/>
    <w:rsid w:val="00275A8E"/>
    <w:rsid w:val="00276000"/>
    <w:rsid w:val="00277461"/>
    <w:rsid w:val="002B4F43"/>
    <w:rsid w:val="002F5378"/>
    <w:rsid w:val="00323EA3"/>
    <w:rsid w:val="0032460B"/>
    <w:rsid w:val="003252D8"/>
    <w:rsid w:val="003634C4"/>
    <w:rsid w:val="003E27E1"/>
    <w:rsid w:val="003F0B8B"/>
    <w:rsid w:val="003F5112"/>
    <w:rsid w:val="0041626D"/>
    <w:rsid w:val="004205B8"/>
    <w:rsid w:val="00422D3C"/>
    <w:rsid w:val="004642DF"/>
    <w:rsid w:val="00485564"/>
    <w:rsid w:val="005479EA"/>
    <w:rsid w:val="005605A7"/>
    <w:rsid w:val="00563275"/>
    <w:rsid w:val="00563C41"/>
    <w:rsid w:val="005872A3"/>
    <w:rsid w:val="005D62CE"/>
    <w:rsid w:val="005E26CF"/>
    <w:rsid w:val="00601B37"/>
    <w:rsid w:val="00611C3C"/>
    <w:rsid w:val="00620896"/>
    <w:rsid w:val="00624474"/>
    <w:rsid w:val="00650083"/>
    <w:rsid w:val="00654513"/>
    <w:rsid w:val="00693615"/>
    <w:rsid w:val="006A40AF"/>
    <w:rsid w:val="006D4233"/>
    <w:rsid w:val="006E05CB"/>
    <w:rsid w:val="006F332C"/>
    <w:rsid w:val="00712D85"/>
    <w:rsid w:val="00731E51"/>
    <w:rsid w:val="00733CB4"/>
    <w:rsid w:val="007C2BE5"/>
    <w:rsid w:val="007C5B91"/>
    <w:rsid w:val="007F1DF9"/>
    <w:rsid w:val="008177FB"/>
    <w:rsid w:val="00836F39"/>
    <w:rsid w:val="00862522"/>
    <w:rsid w:val="00866591"/>
    <w:rsid w:val="00872F44"/>
    <w:rsid w:val="008A37FE"/>
    <w:rsid w:val="008B2E00"/>
    <w:rsid w:val="008D61AB"/>
    <w:rsid w:val="008F760A"/>
    <w:rsid w:val="00905751"/>
    <w:rsid w:val="009317D7"/>
    <w:rsid w:val="0095056D"/>
    <w:rsid w:val="00984000"/>
    <w:rsid w:val="009964BE"/>
    <w:rsid w:val="009B541E"/>
    <w:rsid w:val="009E5EFF"/>
    <w:rsid w:val="00A37DBC"/>
    <w:rsid w:val="00A423CB"/>
    <w:rsid w:val="00A50C9A"/>
    <w:rsid w:val="00A52687"/>
    <w:rsid w:val="00A96E2C"/>
    <w:rsid w:val="00AA7933"/>
    <w:rsid w:val="00B1552B"/>
    <w:rsid w:val="00B41F6E"/>
    <w:rsid w:val="00B476CB"/>
    <w:rsid w:val="00B60826"/>
    <w:rsid w:val="00B613A2"/>
    <w:rsid w:val="00B8513D"/>
    <w:rsid w:val="00B95481"/>
    <w:rsid w:val="00BA7304"/>
    <w:rsid w:val="00BD728B"/>
    <w:rsid w:val="00BE79EE"/>
    <w:rsid w:val="00C03BC4"/>
    <w:rsid w:val="00C10E3F"/>
    <w:rsid w:val="00C237D2"/>
    <w:rsid w:val="00C46046"/>
    <w:rsid w:val="00C7611F"/>
    <w:rsid w:val="00CA1092"/>
    <w:rsid w:val="00CC4857"/>
    <w:rsid w:val="00CD3B66"/>
    <w:rsid w:val="00CE59C3"/>
    <w:rsid w:val="00CE6051"/>
    <w:rsid w:val="00D30C62"/>
    <w:rsid w:val="00D34556"/>
    <w:rsid w:val="00D34873"/>
    <w:rsid w:val="00D57EBF"/>
    <w:rsid w:val="00D67B1D"/>
    <w:rsid w:val="00DC19AE"/>
    <w:rsid w:val="00DE4D8E"/>
    <w:rsid w:val="00DE5206"/>
    <w:rsid w:val="00DE7ADD"/>
    <w:rsid w:val="00DF72AC"/>
    <w:rsid w:val="00E372A2"/>
    <w:rsid w:val="00E96880"/>
    <w:rsid w:val="00F161BA"/>
    <w:rsid w:val="00F22CDB"/>
    <w:rsid w:val="00F45B50"/>
    <w:rsid w:val="00F52CD5"/>
    <w:rsid w:val="00F627D0"/>
    <w:rsid w:val="00F67699"/>
    <w:rsid w:val="00F81FDF"/>
    <w:rsid w:val="00F84877"/>
    <w:rsid w:val="00FB2CED"/>
    <w:rsid w:val="00FB69C7"/>
    <w:rsid w:val="00FC408E"/>
    <w:rsid w:val="00FC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974D6"/>
  <w15:chartTrackingRefBased/>
  <w15:docId w15:val="{7CFB05F4-7510-1242-A123-02AF4083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C7"/>
    <w:pPr>
      <w:spacing w:after="160" w:line="279" w:lineRule="auto"/>
    </w:pPr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9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6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69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6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6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B6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B6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9C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B69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B69C7"/>
    <w:rPr>
      <w:rFonts w:eastAsiaTheme="majorEastAsia" w:cstheme="majorBidi"/>
      <w:color w:val="2F5496" w:themeColor="accent1" w:themeShade="BF"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FB69C7"/>
    <w:rPr>
      <w:rFonts w:eastAsiaTheme="majorEastAsia" w:cstheme="majorBidi"/>
      <w:i/>
      <w:iCs/>
      <w:color w:val="2F5496" w:themeColor="accent1" w:themeShade="BF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FB69C7"/>
    <w:rPr>
      <w:rFonts w:eastAsiaTheme="majorEastAsia" w:cstheme="majorBidi"/>
      <w:color w:val="2F5496" w:themeColor="accent1" w:themeShade="BF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FB69C7"/>
    <w:rPr>
      <w:rFonts w:eastAsiaTheme="majorEastAsia" w:cstheme="majorBidi"/>
      <w:i/>
      <w:iCs/>
      <w:color w:val="595959" w:themeColor="text1" w:themeTint="A6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FB69C7"/>
    <w:rPr>
      <w:rFonts w:eastAsiaTheme="majorEastAsia" w:cstheme="majorBidi"/>
      <w:color w:val="595959" w:themeColor="text1" w:themeTint="A6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FB69C7"/>
    <w:rPr>
      <w:rFonts w:eastAsiaTheme="majorEastAsia" w:cstheme="majorBidi"/>
      <w:i/>
      <w:iCs/>
      <w:color w:val="272727" w:themeColor="text1" w:themeTint="D8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FB69C7"/>
    <w:rPr>
      <w:rFonts w:eastAsiaTheme="majorEastAsia" w:cstheme="majorBidi"/>
      <w:color w:val="272727" w:themeColor="text1" w:themeTint="D8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FB6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FB6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</w:rPr>
  </w:style>
  <w:style w:type="character" w:customStyle="1" w:styleId="TitleChar1">
    <w:name w:val="Title Char1"/>
    <w:basedOn w:val="DefaultParagraphFont"/>
    <w:uiPriority w:val="10"/>
    <w:rsid w:val="00FB69C7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FB6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 w:eastAsia="en-US"/>
    </w:rPr>
  </w:style>
  <w:style w:type="character" w:customStyle="1" w:styleId="SubtitleChar1">
    <w:name w:val="Subtitle Char1"/>
    <w:basedOn w:val="DefaultParagraphFont"/>
    <w:uiPriority w:val="11"/>
    <w:rsid w:val="00FB69C7"/>
    <w:rPr>
      <w:rFonts w:eastAsiaTheme="minorEastAsia"/>
      <w:color w:val="5A5A5A" w:themeColor="text1" w:themeTint="A5"/>
      <w:spacing w:val="15"/>
      <w:sz w:val="22"/>
      <w:szCs w:val="22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FB69C7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FB69C7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FB69C7"/>
    <w:pPr>
      <w:spacing w:before="160"/>
      <w:jc w:val="center"/>
    </w:pPr>
    <w:rPr>
      <w:rFonts w:eastAsiaTheme="minorHAnsi"/>
      <w:i/>
      <w:iCs/>
      <w:color w:val="404040" w:themeColor="text1" w:themeTint="BF"/>
      <w:lang w:val="en-CH" w:eastAsia="en-US"/>
    </w:rPr>
  </w:style>
  <w:style w:type="character" w:customStyle="1" w:styleId="QuoteChar1">
    <w:name w:val="Quote Char1"/>
    <w:basedOn w:val="DefaultParagraphFont"/>
    <w:uiPriority w:val="29"/>
    <w:rsid w:val="00FB69C7"/>
    <w:rPr>
      <w:rFonts w:eastAsiaTheme="minorEastAsia"/>
      <w:i/>
      <w:iCs/>
      <w:color w:val="404040" w:themeColor="text1" w:themeTint="BF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9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9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lang w:val="en-CH" w:eastAsia="en-US"/>
    </w:rPr>
  </w:style>
  <w:style w:type="character" w:customStyle="1" w:styleId="IntenseQuoteChar1">
    <w:name w:val="Intense Quote Char1"/>
    <w:basedOn w:val="DefaultParagraphFont"/>
    <w:uiPriority w:val="30"/>
    <w:rsid w:val="00FB69C7"/>
    <w:rPr>
      <w:rFonts w:eastAsiaTheme="minorEastAsia"/>
      <w:i/>
      <w:iCs/>
      <w:color w:val="4472C4" w:themeColor="accent1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FB69C7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9C7"/>
    <w:rPr>
      <w:rFonts w:eastAsiaTheme="minorEastAsia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B69C7"/>
    <w:rPr>
      <w:sz w:val="16"/>
      <w:szCs w:val="16"/>
    </w:rPr>
  </w:style>
  <w:style w:type="table" w:styleId="TableGrid">
    <w:name w:val="Table Grid"/>
    <w:basedOn w:val="TableNormal"/>
    <w:uiPriority w:val="59"/>
    <w:rsid w:val="00FB69C7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B69C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FB69C7"/>
  </w:style>
  <w:style w:type="paragraph" w:styleId="Header">
    <w:name w:val="header"/>
    <w:basedOn w:val="Normal"/>
    <w:link w:val="HeaderChar"/>
    <w:uiPriority w:val="99"/>
    <w:unhideWhenUsed/>
    <w:rsid w:val="00FB69C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H" w:eastAsia="en-US"/>
    </w:rPr>
  </w:style>
  <w:style w:type="character" w:customStyle="1" w:styleId="HeaderChar1">
    <w:name w:val="Header Char1"/>
    <w:basedOn w:val="DefaultParagraphFont"/>
    <w:uiPriority w:val="99"/>
    <w:semiHidden/>
    <w:rsid w:val="00FB69C7"/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B69C7"/>
  </w:style>
  <w:style w:type="paragraph" w:styleId="Footer">
    <w:name w:val="footer"/>
    <w:basedOn w:val="Normal"/>
    <w:link w:val="FooterChar"/>
    <w:uiPriority w:val="99"/>
    <w:unhideWhenUsed/>
    <w:rsid w:val="00FB69C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H" w:eastAsia="en-US"/>
    </w:rPr>
  </w:style>
  <w:style w:type="character" w:customStyle="1" w:styleId="FooterChar1">
    <w:name w:val="Footer Char1"/>
    <w:basedOn w:val="DefaultParagraphFont"/>
    <w:uiPriority w:val="99"/>
    <w:semiHidden/>
    <w:rsid w:val="00FB69C7"/>
    <w:rPr>
      <w:rFonts w:eastAsiaTheme="minorEastAsia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FB69C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69C7"/>
  </w:style>
  <w:style w:type="paragraph" w:styleId="Revision">
    <w:name w:val="Revision"/>
    <w:hidden/>
    <w:uiPriority w:val="99"/>
    <w:semiHidden/>
    <w:rsid w:val="00FB69C7"/>
    <w:rPr>
      <w:rFonts w:eastAsiaTheme="minorEastAsia"/>
      <w:lang w:val="en-US" w:eastAsia="ja-JP"/>
    </w:rPr>
  </w:style>
  <w:style w:type="numbering" w:customStyle="1" w:styleId="NoList1">
    <w:name w:val="No List1"/>
    <w:next w:val="NoList"/>
    <w:uiPriority w:val="99"/>
    <w:semiHidden/>
    <w:unhideWhenUsed/>
    <w:rsid w:val="005872A3"/>
  </w:style>
  <w:style w:type="table" w:customStyle="1" w:styleId="TableGrid1">
    <w:name w:val="Table Grid1"/>
    <w:basedOn w:val="TableNormal"/>
    <w:next w:val="TableGrid"/>
    <w:uiPriority w:val="59"/>
    <w:rsid w:val="005872A3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E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5255/UKDA-SN-8874-2." TargetMode="External"/><Relationship Id="rId13" Type="http://schemas.openxmlformats.org/officeDocument/2006/relationships/hyperlink" Target="https://osf.io/zpa5b." TargetMode="External"/><Relationship Id="rId18" Type="http://schemas.openxmlformats.org/officeDocument/2006/relationships/hyperlink" Target="http://doi.org/10.5255/UKDA-SN-7851-4.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oi.org/10.5255/UKDA-SN-6112-1." TargetMode="External"/><Relationship Id="rId7" Type="http://schemas.openxmlformats.org/officeDocument/2006/relationships/hyperlink" Target="http://doi.org/10.5255/UKDA-SN-5050-24." TargetMode="External"/><Relationship Id="rId12" Type="http://schemas.openxmlformats.org/officeDocument/2006/relationships/hyperlink" Target="https://doi.org/10.4232/1.12252" TargetMode="External"/><Relationship Id="rId17" Type="http://schemas.openxmlformats.org/officeDocument/2006/relationships/hyperlink" Target="http://doi.org/10.5255/UKDA-SN-4531-1.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doi.org/10.5255/UKDA-SN-4223-1." TargetMode="External"/><Relationship Id="rId20" Type="http://schemas.openxmlformats.org/officeDocument/2006/relationships/hyperlink" Target="http://doi.org/10.5255/UKDA-SN-5809-1.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oi.org/10.5255/UKDA-SN-852253.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doi.org/10.5255/UKDA-SN-7881-2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doi.org/10.4232/1.14003" TargetMode="External"/><Relationship Id="rId19" Type="http://schemas.openxmlformats.org/officeDocument/2006/relationships/hyperlink" Target="http://doi.org/10.5255/UKDA-SN-8391-1.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232/1.10954" TargetMode="External"/><Relationship Id="rId14" Type="http://schemas.openxmlformats.org/officeDocument/2006/relationships/hyperlink" Target="http://doi.org/10.5255/UKDA-SN-5098-1.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0</Pages>
  <Words>9545</Words>
  <Characters>54410</Characters>
  <Application>Microsoft Office Word</Application>
  <DocSecurity>0</DocSecurity>
  <Lines>45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7</cp:revision>
  <dcterms:created xsi:type="dcterms:W3CDTF">2025-04-11T19:31:00Z</dcterms:created>
  <dcterms:modified xsi:type="dcterms:W3CDTF">2025-04-24T02:14:00Z</dcterms:modified>
</cp:coreProperties>
</file>